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B5DE6" w14:textId="2D1B3284" w:rsidR="00DD373B" w:rsidRPr="00676E93" w:rsidRDefault="00676E93" w:rsidP="00DD373B">
      <w:pPr>
        <w:widowControl/>
        <w:jc w:val="left"/>
        <w:rPr>
          <w:rFonts w:ascii="Times New Roman" w:hAnsi="Times New Roman" w:cs="Times New Roman"/>
          <w:b/>
          <w:color w:val="FF0000"/>
          <w:sz w:val="20"/>
          <w:szCs w:val="20"/>
        </w:rPr>
      </w:pPr>
      <w:bookmarkStart w:id="0" w:name="_Hlk77611955"/>
      <w:r w:rsidRPr="00676E93">
        <w:rPr>
          <w:rFonts w:ascii="Times New Roman" w:hAnsi="Times New Roman" w:cs="Times New Roman"/>
          <w:b/>
          <w:color w:val="FF0000"/>
          <w:sz w:val="20"/>
          <w:szCs w:val="20"/>
        </w:rPr>
        <w:t>S2 Table. Results of SARS-Cov-2 detection for saliva samples.</w:t>
      </w:r>
      <w:bookmarkEnd w:id="0"/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1843"/>
        <w:gridCol w:w="850"/>
        <w:gridCol w:w="851"/>
        <w:gridCol w:w="1417"/>
        <w:gridCol w:w="2127"/>
        <w:gridCol w:w="850"/>
        <w:gridCol w:w="1559"/>
      </w:tblGrid>
      <w:tr w:rsidR="00DD373B" w:rsidRPr="00AA1D16" w14:paraId="15BD22D8" w14:textId="77777777" w:rsidTr="00F976C7">
        <w:trPr>
          <w:trHeight w:val="539"/>
        </w:trPr>
        <w:tc>
          <w:tcPr>
            <w:tcW w:w="793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E1107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Saliva sampl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901688" w14:textId="30A2EF46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Nasopharyngeal samples collected from the same patient simultaneously</w:t>
            </w:r>
          </w:p>
        </w:tc>
      </w:tr>
      <w:tr w:rsidR="00DD373B" w:rsidRPr="00AA1D16" w14:paraId="24BB84E6" w14:textId="77777777" w:rsidTr="00F976C7">
        <w:trPr>
          <w:trHeight w:val="539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E7E3B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ample 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F6D550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GENECUBE</w:t>
            </w: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®</w:t>
            </w:r>
          </w:p>
          <w:p w14:paraId="6063E534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Standard method with magLEAD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35CD8C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GENECUBE</w:t>
            </w: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®</w:t>
            </w:r>
          </w:p>
          <w:p w14:paraId="4BF6134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Rapid method with magLEAD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4F614A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eal-time RT-PCR</w:t>
            </w:r>
          </w:p>
          <w:p w14:paraId="12543871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N2 NIID method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05F16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GENECUBE</w:t>
            </w: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®</w:t>
            </w:r>
          </w:p>
          <w:p w14:paraId="330A2E7E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Standard method with magLEAD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A6753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eal-time RT-PCR</w:t>
            </w:r>
          </w:p>
          <w:p w14:paraId="14EB5F81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N2 NIID method)</w:t>
            </w:r>
          </w:p>
        </w:tc>
      </w:tr>
      <w:tr w:rsidR="00DD373B" w:rsidRPr="00AA1D16" w14:paraId="37AD984A" w14:textId="77777777" w:rsidTr="00F976C7">
        <w:trPr>
          <w:trHeight w:val="153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E62566" w14:textId="77777777" w:rsidR="00DD373B" w:rsidRPr="00AA1D16" w:rsidRDefault="00DD373B" w:rsidP="00DE107A">
            <w:pPr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0359C9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3C4FAD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D8B7FF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75E99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4C67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opies/test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208E5D2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89B8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36C4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opies/test</w:t>
            </w:r>
          </w:p>
        </w:tc>
      </w:tr>
      <w:tr w:rsidR="00DD373B" w:rsidRPr="00AA1D16" w14:paraId="72361308" w14:textId="77777777" w:rsidTr="00F976C7">
        <w:trPr>
          <w:trHeight w:val="260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B8271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83736015"/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8BFD5B9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277018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A82AAC1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7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</w:tcPr>
          <w:p w14:paraId="71DD7A9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0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58B5DB56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3,330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3AC4749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3379B95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.3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758515C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6,410,000 </w:t>
            </w:r>
          </w:p>
        </w:tc>
      </w:tr>
      <w:tr w:rsidR="00DD373B" w:rsidRPr="00AA1D16" w14:paraId="55D05257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1F85073B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843" w:type="dxa"/>
          </w:tcPr>
          <w:p w14:paraId="4D73168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53335C48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46814F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</w:p>
        </w:tc>
        <w:tc>
          <w:tcPr>
            <w:tcW w:w="851" w:type="dxa"/>
            <w:noWrap/>
          </w:tcPr>
          <w:p w14:paraId="57F832C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</w:p>
        </w:tc>
        <w:tc>
          <w:tcPr>
            <w:tcW w:w="1417" w:type="dxa"/>
            <w:noWrap/>
          </w:tcPr>
          <w:p w14:paraId="67C0ABDF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311,050 </w:t>
            </w:r>
          </w:p>
        </w:tc>
        <w:tc>
          <w:tcPr>
            <w:tcW w:w="2127" w:type="dxa"/>
          </w:tcPr>
          <w:p w14:paraId="658E70F6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4907D3D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2 </w:t>
            </w:r>
          </w:p>
        </w:tc>
        <w:tc>
          <w:tcPr>
            <w:tcW w:w="1559" w:type="dxa"/>
          </w:tcPr>
          <w:p w14:paraId="562147E7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314,000 </w:t>
            </w:r>
          </w:p>
        </w:tc>
      </w:tr>
      <w:tr w:rsidR="00DD373B" w:rsidRPr="00AA1D16" w14:paraId="5C3769F7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33F3C34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843" w:type="dxa"/>
          </w:tcPr>
          <w:p w14:paraId="29963A7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34D439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625D9D5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.5 </w:t>
            </w:r>
          </w:p>
        </w:tc>
        <w:tc>
          <w:tcPr>
            <w:tcW w:w="851" w:type="dxa"/>
            <w:noWrap/>
          </w:tcPr>
          <w:p w14:paraId="3522972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.3 </w:t>
            </w:r>
          </w:p>
        </w:tc>
        <w:tc>
          <w:tcPr>
            <w:tcW w:w="1417" w:type="dxa"/>
            <w:noWrap/>
          </w:tcPr>
          <w:p w14:paraId="0B0D6453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2127" w:type="dxa"/>
          </w:tcPr>
          <w:p w14:paraId="1BCE7DA0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BB622D0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7 </w:t>
            </w:r>
          </w:p>
        </w:tc>
        <w:tc>
          <w:tcPr>
            <w:tcW w:w="1559" w:type="dxa"/>
          </w:tcPr>
          <w:p w14:paraId="75626E89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,357 </w:t>
            </w:r>
          </w:p>
        </w:tc>
      </w:tr>
      <w:tr w:rsidR="00DD373B" w:rsidRPr="00AA1D16" w14:paraId="44437C53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54E90DA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843" w:type="dxa"/>
          </w:tcPr>
          <w:p w14:paraId="0BBDD99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D50935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730B67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8 </w:t>
            </w:r>
          </w:p>
        </w:tc>
        <w:tc>
          <w:tcPr>
            <w:tcW w:w="851" w:type="dxa"/>
            <w:noWrap/>
          </w:tcPr>
          <w:p w14:paraId="52D4A881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</w:p>
        </w:tc>
        <w:tc>
          <w:tcPr>
            <w:tcW w:w="1417" w:type="dxa"/>
            <w:noWrap/>
          </w:tcPr>
          <w:p w14:paraId="43513C52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,160 </w:t>
            </w:r>
          </w:p>
        </w:tc>
        <w:tc>
          <w:tcPr>
            <w:tcW w:w="2127" w:type="dxa"/>
          </w:tcPr>
          <w:p w14:paraId="1E83FF5E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8E86A00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</w:p>
        </w:tc>
        <w:tc>
          <w:tcPr>
            <w:tcW w:w="1559" w:type="dxa"/>
          </w:tcPr>
          <w:p w14:paraId="17376C53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534,000 </w:t>
            </w:r>
          </w:p>
        </w:tc>
      </w:tr>
      <w:tr w:rsidR="00DD373B" w:rsidRPr="00AA1D16" w14:paraId="54758039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6C0563A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843" w:type="dxa"/>
          </w:tcPr>
          <w:p w14:paraId="25CBEB69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B12DF68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E115E77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</w:p>
        </w:tc>
        <w:tc>
          <w:tcPr>
            <w:tcW w:w="851" w:type="dxa"/>
            <w:noWrap/>
          </w:tcPr>
          <w:p w14:paraId="3B61D239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</w:p>
        </w:tc>
        <w:tc>
          <w:tcPr>
            <w:tcW w:w="1417" w:type="dxa"/>
            <w:noWrap/>
          </w:tcPr>
          <w:p w14:paraId="32CAAA20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,013 </w:t>
            </w:r>
          </w:p>
        </w:tc>
        <w:tc>
          <w:tcPr>
            <w:tcW w:w="2127" w:type="dxa"/>
          </w:tcPr>
          <w:p w14:paraId="23ED6A2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60E8D3F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2 </w:t>
            </w:r>
          </w:p>
        </w:tc>
        <w:tc>
          <w:tcPr>
            <w:tcW w:w="1559" w:type="dxa"/>
          </w:tcPr>
          <w:p w14:paraId="574D885F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7,800 </w:t>
            </w:r>
          </w:p>
        </w:tc>
      </w:tr>
      <w:tr w:rsidR="00DD373B" w:rsidRPr="00AA1D16" w14:paraId="37373CE8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3AC4F122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843" w:type="dxa"/>
          </w:tcPr>
          <w:p w14:paraId="30638ACE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5D0D86D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80BB46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8 </w:t>
            </w:r>
          </w:p>
        </w:tc>
        <w:tc>
          <w:tcPr>
            <w:tcW w:w="851" w:type="dxa"/>
            <w:noWrap/>
          </w:tcPr>
          <w:p w14:paraId="24148EF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9 </w:t>
            </w:r>
          </w:p>
        </w:tc>
        <w:tc>
          <w:tcPr>
            <w:tcW w:w="1417" w:type="dxa"/>
            <w:noWrap/>
          </w:tcPr>
          <w:p w14:paraId="43BE42E5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</w:p>
        </w:tc>
        <w:tc>
          <w:tcPr>
            <w:tcW w:w="2127" w:type="dxa"/>
          </w:tcPr>
          <w:p w14:paraId="751933DD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2E79BF8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2 </w:t>
            </w:r>
          </w:p>
        </w:tc>
        <w:tc>
          <w:tcPr>
            <w:tcW w:w="1559" w:type="dxa"/>
          </w:tcPr>
          <w:p w14:paraId="6A576E8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3,600 </w:t>
            </w:r>
          </w:p>
        </w:tc>
      </w:tr>
      <w:tr w:rsidR="00DD373B" w:rsidRPr="00AA1D16" w14:paraId="45229202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5D28554A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843" w:type="dxa"/>
          </w:tcPr>
          <w:p w14:paraId="6F5CDCE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5892C49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18D6DEA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5.2 </w:t>
            </w:r>
          </w:p>
        </w:tc>
        <w:tc>
          <w:tcPr>
            <w:tcW w:w="851" w:type="dxa"/>
            <w:noWrap/>
          </w:tcPr>
          <w:p w14:paraId="79BE6A4B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1900B99B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2127" w:type="dxa"/>
          </w:tcPr>
          <w:p w14:paraId="4BDD3A9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11E6192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</w:p>
        </w:tc>
        <w:tc>
          <w:tcPr>
            <w:tcW w:w="1559" w:type="dxa"/>
          </w:tcPr>
          <w:p w14:paraId="0591CAED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8 </w:t>
            </w:r>
          </w:p>
        </w:tc>
      </w:tr>
      <w:tr w:rsidR="00DD373B" w:rsidRPr="00AA1D16" w14:paraId="28918369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5A4826A2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843" w:type="dxa"/>
          </w:tcPr>
          <w:p w14:paraId="1CFEEF8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B376C8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84C2FA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6 </w:t>
            </w:r>
          </w:p>
        </w:tc>
        <w:tc>
          <w:tcPr>
            <w:tcW w:w="851" w:type="dxa"/>
            <w:noWrap/>
          </w:tcPr>
          <w:p w14:paraId="3DCC9F4A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7 </w:t>
            </w:r>
          </w:p>
        </w:tc>
        <w:tc>
          <w:tcPr>
            <w:tcW w:w="1417" w:type="dxa"/>
            <w:noWrap/>
          </w:tcPr>
          <w:p w14:paraId="6E07A542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94,100 </w:t>
            </w:r>
          </w:p>
        </w:tc>
        <w:tc>
          <w:tcPr>
            <w:tcW w:w="2127" w:type="dxa"/>
          </w:tcPr>
          <w:p w14:paraId="365BCAD7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A81694D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0.7 </w:t>
            </w:r>
          </w:p>
        </w:tc>
        <w:tc>
          <w:tcPr>
            <w:tcW w:w="1559" w:type="dxa"/>
          </w:tcPr>
          <w:p w14:paraId="51B1AEF3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,010,000 </w:t>
            </w:r>
          </w:p>
        </w:tc>
      </w:tr>
      <w:tr w:rsidR="00DD373B" w:rsidRPr="00AA1D16" w14:paraId="52F7A4D3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716B128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843" w:type="dxa"/>
          </w:tcPr>
          <w:p w14:paraId="33B2DEDF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01CE767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FE644D2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4 </w:t>
            </w:r>
          </w:p>
        </w:tc>
        <w:tc>
          <w:tcPr>
            <w:tcW w:w="851" w:type="dxa"/>
            <w:noWrap/>
          </w:tcPr>
          <w:p w14:paraId="5FEADD11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9 </w:t>
            </w:r>
          </w:p>
        </w:tc>
        <w:tc>
          <w:tcPr>
            <w:tcW w:w="1417" w:type="dxa"/>
            <w:noWrap/>
          </w:tcPr>
          <w:p w14:paraId="502FB888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,485 </w:t>
            </w:r>
          </w:p>
        </w:tc>
        <w:tc>
          <w:tcPr>
            <w:tcW w:w="2127" w:type="dxa"/>
          </w:tcPr>
          <w:p w14:paraId="51C70DB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C65732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3 </w:t>
            </w:r>
          </w:p>
        </w:tc>
        <w:tc>
          <w:tcPr>
            <w:tcW w:w="1559" w:type="dxa"/>
          </w:tcPr>
          <w:p w14:paraId="3AFE906E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7,800 </w:t>
            </w:r>
          </w:p>
        </w:tc>
      </w:tr>
      <w:tr w:rsidR="00DD373B" w:rsidRPr="00AA1D16" w14:paraId="7183901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017B1CD4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1843" w:type="dxa"/>
          </w:tcPr>
          <w:p w14:paraId="6B0DB340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7A28DF9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22D41E2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9 </w:t>
            </w:r>
          </w:p>
        </w:tc>
        <w:tc>
          <w:tcPr>
            <w:tcW w:w="851" w:type="dxa"/>
            <w:noWrap/>
          </w:tcPr>
          <w:p w14:paraId="1D4525F7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9 </w:t>
            </w:r>
          </w:p>
        </w:tc>
        <w:tc>
          <w:tcPr>
            <w:tcW w:w="1417" w:type="dxa"/>
            <w:noWrap/>
          </w:tcPr>
          <w:p w14:paraId="00CE2451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</w:tc>
        <w:tc>
          <w:tcPr>
            <w:tcW w:w="2127" w:type="dxa"/>
          </w:tcPr>
          <w:p w14:paraId="7F53E8A6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1113578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9 </w:t>
            </w:r>
          </w:p>
        </w:tc>
        <w:tc>
          <w:tcPr>
            <w:tcW w:w="1559" w:type="dxa"/>
          </w:tcPr>
          <w:p w14:paraId="1C3D2A1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,010 </w:t>
            </w:r>
          </w:p>
        </w:tc>
      </w:tr>
      <w:tr w:rsidR="00DD373B" w:rsidRPr="00AA1D16" w14:paraId="0A46404D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5F3C7C61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1843" w:type="dxa"/>
          </w:tcPr>
          <w:p w14:paraId="2E7C78F8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83992DD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3C42125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851" w:type="dxa"/>
            <w:noWrap/>
          </w:tcPr>
          <w:p w14:paraId="263861D5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5C0DF69A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1EBA6410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F9D85CA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1 </w:t>
            </w:r>
          </w:p>
        </w:tc>
        <w:tc>
          <w:tcPr>
            <w:tcW w:w="1559" w:type="dxa"/>
          </w:tcPr>
          <w:p w14:paraId="09227745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1,130 </w:t>
            </w:r>
          </w:p>
        </w:tc>
      </w:tr>
      <w:tr w:rsidR="00DD373B" w:rsidRPr="00AA1D16" w14:paraId="3A68E3B7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441D8039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1843" w:type="dxa"/>
          </w:tcPr>
          <w:p w14:paraId="3ACCD1A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5E94411F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8931E5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3 </w:t>
            </w:r>
          </w:p>
        </w:tc>
        <w:tc>
          <w:tcPr>
            <w:tcW w:w="851" w:type="dxa"/>
            <w:noWrap/>
          </w:tcPr>
          <w:p w14:paraId="3F001F3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</w:p>
        </w:tc>
        <w:tc>
          <w:tcPr>
            <w:tcW w:w="1417" w:type="dxa"/>
            <w:noWrap/>
          </w:tcPr>
          <w:p w14:paraId="02BB3803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417,500 </w:t>
            </w:r>
          </w:p>
        </w:tc>
        <w:tc>
          <w:tcPr>
            <w:tcW w:w="2127" w:type="dxa"/>
          </w:tcPr>
          <w:p w14:paraId="63607E30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7D5F300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9 </w:t>
            </w:r>
          </w:p>
        </w:tc>
        <w:tc>
          <w:tcPr>
            <w:tcW w:w="1559" w:type="dxa"/>
          </w:tcPr>
          <w:p w14:paraId="35D7FF46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60,000 </w:t>
            </w:r>
          </w:p>
        </w:tc>
      </w:tr>
      <w:tr w:rsidR="00DD373B" w:rsidRPr="00AA1D16" w14:paraId="3A231320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64F4C1AA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1843" w:type="dxa"/>
          </w:tcPr>
          <w:p w14:paraId="1CB67CF6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FE4B9EB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4BD29F7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</w:p>
        </w:tc>
        <w:tc>
          <w:tcPr>
            <w:tcW w:w="851" w:type="dxa"/>
            <w:noWrap/>
          </w:tcPr>
          <w:p w14:paraId="07FFA80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9 </w:t>
            </w:r>
          </w:p>
        </w:tc>
        <w:tc>
          <w:tcPr>
            <w:tcW w:w="1417" w:type="dxa"/>
            <w:noWrap/>
          </w:tcPr>
          <w:p w14:paraId="75DE9A7D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23,700 </w:t>
            </w:r>
          </w:p>
        </w:tc>
        <w:tc>
          <w:tcPr>
            <w:tcW w:w="2127" w:type="dxa"/>
          </w:tcPr>
          <w:p w14:paraId="77D9AE35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4FD30BF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</w:p>
        </w:tc>
        <w:tc>
          <w:tcPr>
            <w:tcW w:w="1559" w:type="dxa"/>
          </w:tcPr>
          <w:p w14:paraId="3043F537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024,000 </w:t>
            </w:r>
          </w:p>
        </w:tc>
      </w:tr>
      <w:tr w:rsidR="00DD373B" w:rsidRPr="00AA1D16" w14:paraId="0EB9E6C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6EA18BCA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1843" w:type="dxa"/>
          </w:tcPr>
          <w:p w14:paraId="467CA411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36AEF85E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17AFFF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1 </w:t>
            </w:r>
          </w:p>
        </w:tc>
        <w:tc>
          <w:tcPr>
            <w:tcW w:w="851" w:type="dxa"/>
            <w:noWrap/>
          </w:tcPr>
          <w:p w14:paraId="16BAB46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13A8594C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</w:p>
        </w:tc>
        <w:tc>
          <w:tcPr>
            <w:tcW w:w="2127" w:type="dxa"/>
          </w:tcPr>
          <w:p w14:paraId="3C7665B7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52904A9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6 </w:t>
            </w:r>
          </w:p>
        </w:tc>
        <w:tc>
          <w:tcPr>
            <w:tcW w:w="1559" w:type="dxa"/>
          </w:tcPr>
          <w:p w14:paraId="31A47F7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3,200 </w:t>
            </w:r>
          </w:p>
        </w:tc>
      </w:tr>
      <w:tr w:rsidR="00DD373B" w:rsidRPr="00AA1D16" w14:paraId="10CF618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0CD7E44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1843" w:type="dxa"/>
          </w:tcPr>
          <w:p w14:paraId="515DF65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CBFA945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FCD6ABE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7 </w:t>
            </w:r>
          </w:p>
        </w:tc>
        <w:tc>
          <w:tcPr>
            <w:tcW w:w="851" w:type="dxa"/>
            <w:noWrap/>
          </w:tcPr>
          <w:p w14:paraId="0685017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</w:p>
        </w:tc>
        <w:tc>
          <w:tcPr>
            <w:tcW w:w="1417" w:type="dxa"/>
            <w:noWrap/>
          </w:tcPr>
          <w:p w14:paraId="37954729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,780 </w:t>
            </w:r>
          </w:p>
        </w:tc>
        <w:tc>
          <w:tcPr>
            <w:tcW w:w="2127" w:type="dxa"/>
          </w:tcPr>
          <w:p w14:paraId="74D7B41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2244859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</w:p>
        </w:tc>
        <w:tc>
          <w:tcPr>
            <w:tcW w:w="1559" w:type="dxa"/>
          </w:tcPr>
          <w:p w14:paraId="14F83329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,599,000 </w:t>
            </w:r>
          </w:p>
        </w:tc>
      </w:tr>
      <w:tr w:rsidR="00DD373B" w:rsidRPr="00AA1D16" w14:paraId="299104E7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7EDDED6E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16</w:t>
            </w:r>
          </w:p>
        </w:tc>
        <w:tc>
          <w:tcPr>
            <w:tcW w:w="1843" w:type="dxa"/>
          </w:tcPr>
          <w:p w14:paraId="22EA904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BAE667D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C9E89B4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4 </w:t>
            </w:r>
          </w:p>
        </w:tc>
        <w:tc>
          <w:tcPr>
            <w:tcW w:w="851" w:type="dxa"/>
            <w:noWrap/>
          </w:tcPr>
          <w:p w14:paraId="39156C0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0 </w:t>
            </w:r>
          </w:p>
        </w:tc>
        <w:tc>
          <w:tcPr>
            <w:tcW w:w="1417" w:type="dxa"/>
            <w:noWrap/>
          </w:tcPr>
          <w:p w14:paraId="05DDED69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952 </w:t>
            </w:r>
          </w:p>
        </w:tc>
        <w:tc>
          <w:tcPr>
            <w:tcW w:w="2127" w:type="dxa"/>
          </w:tcPr>
          <w:p w14:paraId="2DE996B5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547751E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1 </w:t>
            </w:r>
          </w:p>
        </w:tc>
        <w:tc>
          <w:tcPr>
            <w:tcW w:w="1559" w:type="dxa"/>
          </w:tcPr>
          <w:p w14:paraId="5164F828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382,000 </w:t>
            </w:r>
          </w:p>
        </w:tc>
      </w:tr>
      <w:tr w:rsidR="00DD373B" w:rsidRPr="00AA1D16" w14:paraId="5C039564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3B75DAC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1843" w:type="dxa"/>
          </w:tcPr>
          <w:p w14:paraId="3355C08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BC6FD0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BE5485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851" w:type="dxa"/>
            <w:noWrap/>
          </w:tcPr>
          <w:p w14:paraId="4615DD65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4FDB3BB7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88EB506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5C35CFB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7 </w:t>
            </w:r>
          </w:p>
        </w:tc>
        <w:tc>
          <w:tcPr>
            <w:tcW w:w="1559" w:type="dxa"/>
          </w:tcPr>
          <w:p w14:paraId="32D2CCB2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2 </w:t>
            </w:r>
          </w:p>
        </w:tc>
      </w:tr>
      <w:tr w:rsidR="00DD373B" w:rsidRPr="00AA1D16" w14:paraId="7B782D13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1086F72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1843" w:type="dxa"/>
          </w:tcPr>
          <w:p w14:paraId="24C4FE4B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345C5CA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65AA77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9 </w:t>
            </w:r>
          </w:p>
        </w:tc>
        <w:tc>
          <w:tcPr>
            <w:tcW w:w="851" w:type="dxa"/>
            <w:noWrap/>
          </w:tcPr>
          <w:p w14:paraId="6ED665C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9 </w:t>
            </w:r>
          </w:p>
        </w:tc>
        <w:tc>
          <w:tcPr>
            <w:tcW w:w="1417" w:type="dxa"/>
            <w:noWrap/>
          </w:tcPr>
          <w:p w14:paraId="320C5BD0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59 </w:t>
            </w:r>
          </w:p>
        </w:tc>
        <w:tc>
          <w:tcPr>
            <w:tcW w:w="2127" w:type="dxa"/>
          </w:tcPr>
          <w:p w14:paraId="1F2B1B99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3CE78AC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6 </w:t>
            </w:r>
          </w:p>
        </w:tc>
        <w:tc>
          <w:tcPr>
            <w:tcW w:w="1559" w:type="dxa"/>
          </w:tcPr>
          <w:p w14:paraId="32F85240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,551 </w:t>
            </w:r>
          </w:p>
        </w:tc>
      </w:tr>
      <w:tr w:rsidR="00DD373B" w:rsidRPr="00AA1D16" w14:paraId="1D8D3DE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4C662B3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1843" w:type="dxa"/>
          </w:tcPr>
          <w:p w14:paraId="06949375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CE9A50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A6BE55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3 </w:t>
            </w:r>
          </w:p>
        </w:tc>
        <w:tc>
          <w:tcPr>
            <w:tcW w:w="851" w:type="dxa"/>
            <w:noWrap/>
          </w:tcPr>
          <w:p w14:paraId="184AFE0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6 </w:t>
            </w:r>
          </w:p>
        </w:tc>
        <w:tc>
          <w:tcPr>
            <w:tcW w:w="1417" w:type="dxa"/>
            <w:noWrap/>
          </w:tcPr>
          <w:p w14:paraId="0FFEF7FB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578 </w:t>
            </w:r>
          </w:p>
        </w:tc>
        <w:tc>
          <w:tcPr>
            <w:tcW w:w="2127" w:type="dxa"/>
          </w:tcPr>
          <w:p w14:paraId="437C119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9BB39DA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9 </w:t>
            </w:r>
          </w:p>
        </w:tc>
        <w:tc>
          <w:tcPr>
            <w:tcW w:w="1559" w:type="dxa"/>
          </w:tcPr>
          <w:p w14:paraId="6EA726ED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48 </w:t>
            </w:r>
          </w:p>
        </w:tc>
      </w:tr>
      <w:tr w:rsidR="00DD373B" w:rsidRPr="00AA1D16" w14:paraId="0A30D686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4E8D48E5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1843" w:type="dxa"/>
          </w:tcPr>
          <w:p w14:paraId="1D3261F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30E431D8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D58F66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6 </w:t>
            </w:r>
          </w:p>
        </w:tc>
        <w:tc>
          <w:tcPr>
            <w:tcW w:w="851" w:type="dxa"/>
            <w:noWrap/>
          </w:tcPr>
          <w:p w14:paraId="18F1731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6 </w:t>
            </w:r>
          </w:p>
        </w:tc>
        <w:tc>
          <w:tcPr>
            <w:tcW w:w="1417" w:type="dxa"/>
            <w:noWrap/>
          </w:tcPr>
          <w:p w14:paraId="01D9BAAA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257,850 </w:t>
            </w:r>
          </w:p>
        </w:tc>
        <w:tc>
          <w:tcPr>
            <w:tcW w:w="2127" w:type="dxa"/>
          </w:tcPr>
          <w:p w14:paraId="18DAB5C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97D02C5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</w:p>
        </w:tc>
        <w:tc>
          <w:tcPr>
            <w:tcW w:w="1559" w:type="dxa"/>
          </w:tcPr>
          <w:p w14:paraId="6BDFF7C3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46,900 </w:t>
            </w:r>
          </w:p>
        </w:tc>
      </w:tr>
      <w:tr w:rsidR="00DD373B" w:rsidRPr="00AA1D16" w14:paraId="0F7AE0E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0EA28EB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1843" w:type="dxa"/>
          </w:tcPr>
          <w:p w14:paraId="0D492F77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4BAE91D1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31CD18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3 </w:t>
            </w:r>
          </w:p>
        </w:tc>
        <w:tc>
          <w:tcPr>
            <w:tcW w:w="851" w:type="dxa"/>
            <w:noWrap/>
          </w:tcPr>
          <w:p w14:paraId="039DD56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4 </w:t>
            </w:r>
          </w:p>
        </w:tc>
        <w:tc>
          <w:tcPr>
            <w:tcW w:w="1417" w:type="dxa"/>
            <w:noWrap/>
          </w:tcPr>
          <w:p w14:paraId="5911535F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98 </w:t>
            </w:r>
          </w:p>
        </w:tc>
        <w:tc>
          <w:tcPr>
            <w:tcW w:w="2127" w:type="dxa"/>
          </w:tcPr>
          <w:p w14:paraId="08B84AC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118A435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4 </w:t>
            </w:r>
          </w:p>
        </w:tc>
        <w:tc>
          <w:tcPr>
            <w:tcW w:w="1559" w:type="dxa"/>
          </w:tcPr>
          <w:p w14:paraId="496053C7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</w:p>
        </w:tc>
      </w:tr>
      <w:tr w:rsidR="00DD373B" w:rsidRPr="00AA1D16" w14:paraId="313102B9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78137939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1843" w:type="dxa"/>
          </w:tcPr>
          <w:p w14:paraId="1E1E887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46590A7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76B0739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</w:p>
        </w:tc>
        <w:tc>
          <w:tcPr>
            <w:tcW w:w="851" w:type="dxa"/>
            <w:noWrap/>
          </w:tcPr>
          <w:p w14:paraId="0000E429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</w:p>
        </w:tc>
        <w:tc>
          <w:tcPr>
            <w:tcW w:w="1417" w:type="dxa"/>
            <w:noWrap/>
          </w:tcPr>
          <w:p w14:paraId="3D3DB330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3,540 </w:t>
            </w:r>
          </w:p>
        </w:tc>
        <w:tc>
          <w:tcPr>
            <w:tcW w:w="2127" w:type="dxa"/>
          </w:tcPr>
          <w:p w14:paraId="03101E6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C6BB84E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3 </w:t>
            </w:r>
          </w:p>
        </w:tc>
        <w:tc>
          <w:tcPr>
            <w:tcW w:w="1559" w:type="dxa"/>
          </w:tcPr>
          <w:p w14:paraId="6B8A3C1D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477,000 </w:t>
            </w:r>
          </w:p>
        </w:tc>
      </w:tr>
      <w:tr w:rsidR="00DD373B" w:rsidRPr="00AA1D16" w14:paraId="404F8E6A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4042331F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1843" w:type="dxa"/>
          </w:tcPr>
          <w:p w14:paraId="46B003C7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698DC920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F69B6A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.7 </w:t>
            </w:r>
          </w:p>
        </w:tc>
        <w:tc>
          <w:tcPr>
            <w:tcW w:w="851" w:type="dxa"/>
            <w:noWrap/>
          </w:tcPr>
          <w:p w14:paraId="1591F3D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.1 </w:t>
            </w:r>
          </w:p>
        </w:tc>
        <w:tc>
          <w:tcPr>
            <w:tcW w:w="1417" w:type="dxa"/>
            <w:noWrap/>
          </w:tcPr>
          <w:p w14:paraId="1B43AB90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2127" w:type="dxa"/>
          </w:tcPr>
          <w:p w14:paraId="0E1978D9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23DE5E4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</w:p>
        </w:tc>
        <w:tc>
          <w:tcPr>
            <w:tcW w:w="1559" w:type="dxa"/>
          </w:tcPr>
          <w:p w14:paraId="1BA9132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,500 </w:t>
            </w:r>
          </w:p>
        </w:tc>
      </w:tr>
      <w:tr w:rsidR="00DD373B" w:rsidRPr="00AA1D16" w14:paraId="330E1CC2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4717568B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1843" w:type="dxa"/>
          </w:tcPr>
          <w:p w14:paraId="655FEAC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2BBE13A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603EAB2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</w:p>
        </w:tc>
        <w:tc>
          <w:tcPr>
            <w:tcW w:w="851" w:type="dxa"/>
            <w:noWrap/>
          </w:tcPr>
          <w:p w14:paraId="4F4F7505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3 </w:t>
            </w:r>
          </w:p>
        </w:tc>
        <w:tc>
          <w:tcPr>
            <w:tcW w:w="1417" w:type="dxa"/>
            <w:noWrap/>
          </w:tcPr>
          <w:p w14:paraId="36493029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15 </w:t>
            </w:r>
          </w:p>
        </w:tc>
        <w:tc>
          <w:tcPr>
            <w:tcW w:w="2127" w:type="dxa"/>
          </w:tcPr>
          <w:p w14:paraId="30C96B96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A313967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</w:p>
        </w:tc>
        <w:tc>
          <w:tcPr>
            <w:tcW w:w="1559" w:type="dxa"/>
          </w:tcPr>
          <w:p w14:paraId="0D73EB14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6,920 </w:t>
            </w:r>
          </w:p>
        </w:tc>
      </w:tr>
      <w:tr w:rsidR="00DD373B" w:rsidRPr="00AA1D16" w14:paraId="058C07A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3F7204AF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1843" w:type="dxa"/>
          </w:tcPr>
          <w:p w14:paraId="142A8EF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3FBC121E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D0FE80F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</w:p>
        </w:tc>
        <w:tc>
          <w:tcPr>
            <w:tcW w:w="851" w:type="dxa"/>
            <w:noWrap/>
          </w:tcPr>
          <w:p w14:paraId="5646552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</w:p>
        </w:tc>
        <w:tc>
          <w:tcPr>
            <w:tcW w:w="1417" w:type="dxa"/>
            <w:noWrap/>
          </w:tcPr>
          <w:p w14:paraId="633D7A81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4,250 </w:t>
            </w:r>
          </w:p>
        </w:tc>
        <w:tc>
          <w:tcPr>
            <w:tcW w:w="2127" w:type="dxa"/>
          </w:tcPr>
          <w:p w14:paraId="48918FB0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3423133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</w:p>
        </w:tc>
        <w:tc>
          <w:tcPr>
            <w:tcW w:w="1559" w:type="dxa"/>
          </w:tcPr>
          <w:p w14:paraId="6D663855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,972,000 </w:t>
            </w:r>
          </w:p>
        </w:tc>
      </w:tr>
      <w:tr w:rsidR="00DD373B" w:rsidRPr="00AA1D16" w14:paraId="39ABA36D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680F0F7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1843" w:type="dxa"/>
          </w:tcPr>
          <w:p w14:paraId="24D090EF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054F8B6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6D660C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</w:p>
        </w:tc>
        <w:tc>
          <w:tcPr>
            <w:tcW w:w="851" w:type="dxa"/>
            <w:noWrap/>
          </w:tcPr>
          <w:p w14:paraId="694C1D31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0 </w:t>
            </w:r>
          </w:p>
        </w:tc>
        <w:tc>
          <w:tcPr>
            <w:tcW w:w="1417" w:type="dxa"/>
            <w:noWrap/>
          </w:tcPr>
          <w:p w14:paraId="2808CBA6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01 </w:t>
            </w:r>
          </w:p>
        </w:tc>
        <w:tc>
          <w:tcPr>
            <w:tcW w:w="2127" w:type="dxa"/>
          </w:tcPr>
          <w:p w14:paraId="747979E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34610D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</w:p>
        </w:tc>
        <w:tc>
          <w:tcPr>
            <w:tcW w:w="1559" w:type="dxa"/>
          </w:tcPr>
          <w:p w14:paraId="62001ED4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46,000 </w:t>
            </w:r>
          </w:p>
        </w:tc>
      </w:tr>
      <w:tr w:rsidR="00DD373B" w:rsidRPr="00AA1D16" w14:paraId="6C721058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08A9627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1843" w:type="dxa"/>
          </w:tcPr>
          <w:p w14:paraId="65334F36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C72BE9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907210A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4 </w:t>
            </w:r>
          </w:p>
        </w:tc>
        <w:tc>
          <w:tcPr>
            <w:tcW w:w="851" w:type="dxa"/>
            <w:noWrap/>
          </w:tcPr>
          <w:p w14:paraId="018B69A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3 </w:t>
            </w:r>
          </w:p>
        </w:tc>
        <w:tc>
          <w:tcPr>
            <w:tcW w:w="1417" w:type="dxa"/>
            <w:noWrap/>
          </w:tcPr>
          <w:p w14:paraId="5C611085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2 </w:t>
            </w:r>
          </w:p>
        </w:tc>
        <w:tc>
          <w:tcPr>
            <w:tcW w:w="2127" w:type="dxa"/>
          </w:tcPr>
          <w:p w14:paraId="12C3AAE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77FB355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</w:p>
        </w:tc>
        <w:tc>
          <w:tcPr>
            <w:tcW w:w="1559" w:type="dxa"/>
          </w:tcPr>
          <w:p w14:paraId="790FC128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66,800 </w:t>
            </w:r>
          </w:p>
        </w:tc>
      </w:tr>
      <w:tr w:rsidR="00DD373B" w:rsidRPr="00AA1D16" w14:paraId="32760F1A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6EE9E0B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8</w:t>
            </w:r>
          </w:p>
        </w:tc>
        <w:tc>
          <w:tcPr>
            <w:tcW w:w="1843" w:type="dxa"/>
          </w:tcPr>
          <w:p w14:paraId="1D5E200D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3F00514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3B511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1 </w:t>
            </w:r>
          </w:p>
        </w:tc>
        <w:tc>
          <w:tcPr>
            <w:tcW w:w="851" w:type="dxa"/>
            <w:noWrap/>
          </w:tcPr>
          <w:p w14:paraId="20A189B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9 </w:t>
            </w:r>
          </w:p>
        </w:tc>
        <w:tc>
          <w:tcPr>
            <w:tcW w:w="1417" w:type="dxa"/>
            <w:noWrap/>
          </w:tcPr>
          <w:p w14:paraId="702DD09A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40 </w:t>
            </w:r>
          </w:p>
        </w:tc>
        <w:tc>
          <w:tcPr>
            <w:tcW w:w="2127" w:type="dxa"/>
          </w:tcPr>
          <w:p w14:paraId="28A8A5F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8F31472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</w:p>
        </w:tc>
        <w:tc>
          <w:tcPr>
            <w:tcW w:w="1559" w:type="dxa"/>
          </w:tcPr>
          <w:p w14:paraId="506449F5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5,070 </w:t>
            </w:r>
          </w:p>
        </w:tc>
      </w:tr>
      <w:tr w:rsidR="00DD373B" w:rsidRPr="00AA1D16" w14:paraId="0910AACE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762E1CC7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29</w:t>
            </w:r>
          </w:p>
        </w:tc>
        <w:tc>
          <w:tcPr>
            <w:tcW w:w="1843" w:type="dxa"/>
          </w:tcPr>
          <w:p w14:paraId="6212F14E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BC036A6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7FD34B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7 </w:t>
            </w:r>
          </w:p>
        </w:tc>
        <w:tc>
          <w:tcPr>
            <w:tcW w:w="851" w:type="dxa"/>
            <w:noWrap/>
          </w:tcPr>
          <w:p w14:paraId="77DBB24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9 </w:t>
            </w:r>
          </w:p>
        </w:tc>
        <w:tc>
          <w:tcPr>
            <w:tcW w:w="1417" w:type="dxa"/>
            <w:noWrap/>
          </w:tcPr>
          <w:p w14:paraId="42536CA4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771 </w:t>
            </w:r>
          </w:p>
        </w:tc>
        <w:tc>
          <w:tcPr>
            <w:tcW w:w="2127" w:type="dxa"/>
          </w:tcPr>
          <w:p w14:paraId="157BAC6B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4923A5F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</w:p>
        </w:tc>
        <w:tc>
          <w:tcPr>
            <w:tcW w:w="1559" w:type="dxa"/>
          </w:tcPr>
          <w:p w14:paraId="38D61C83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91,000 </w:t>
            </w:r>
          </w:p>
        </w:tc>
      </w:tr>
      <w:tr w:rsidR="00DD373B" w:rsidRPr="00AA1D16" w14:paraId="5954A6B6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5F7552D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0</w:t>
            </w:r>
          </w:p>
        </w:tc>
        <w:tc>
          <w:tcPr>
            <w:tcW w:w="1843" w:type="dxa"/>
          </w:tcPr>
          <w:p w14:paraId="32F6D55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426289E0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9501D1B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</w:p>
        </w:tc>
        <w:tc>
          <w:tcPr>
            <w:tcW w:w="851" w:type="dxa"/>
            <w:noWrap/>
          </w:tcPr>
          <w:p w14:paraId="717980A1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2 </w:t>
            </w:r>
          </w:p>
        </w:tc>
        <w:tc>
          <w:tcPr>
            <w:tcW w:w="1417" w:type="dxa"/>
            <w:noWrap/>
          </w:tcPr>
          <w:p w14:paraId="5D4888F0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4,105 </w:t>
            </w:r>
          </w:p>
        </w:tc>
        <w:tc>
          <w:tcPr>
            <w:tcW w:w="2127" w:type="dxa"/>
          </w:tcPr>
          <w:p w14:paraId="42BA411E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E61053E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1559" w:type="dxa"/>
          </w:tcPr>
          <w:p w14:paraId="6B132A8F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,390,000 </w:t>
            </w:r>
          </w:p>
        </w:tc>
      </w:tr>
      <w:tr w:rsidR="00DD373B" w:rsidRPr="00AA1D16" w14:paraId="360BC9B9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1F8C6A3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1843" w:type="dxa"/>
          </w:tcPr>
          <w:p w14:paraId="68D3682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14F14B5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1DA1F4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851" w:type="dxa"/>
            <w:noWrap/>
          </w:tcPr>
          <w:p w14:paraId="47ED9644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00AA9B81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C1C4D7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4D40759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</w:p>
        </w:tc>
        <w:tc>
          <w:tcPr>
            <w:tcW w:w="1559" w:type="dxa"/>
          </w:tcPr>
          <w:p w14:paraId="652ACD1D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,789 </w:t>
            </w:r>
          </w:p>
        </w:tc>
      </w:tr>
      <w:tr w:rsidR="00DD373B" w:rsidRPr="00AA1D16" w14:paraId="2740645C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7D467F2B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2</w:t>
            </w:r>
          </w:p>
        </w:tc>
        <w:tc>
          <w:tcPr>
            <w:tcW w:w="1843" w:type="dxa"/>
          </w:tcPr>
          <w:p w14:paraId="148980F8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A2576BE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49504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1 </w:t>
            </w:r>
          </w:p>
        </w:tc>
        <w:tc>
          <w:tcPr>
            <w:tcW w:w="851" w:type="dxa"/>
            <w:noWrap/>
          </w:tcPr>
          <w:p w14:paraId="3998C9E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3 </w:t>
            </w:r>
          </w:p>
        </w:tc>
        <w:tc>
          <w:tcPr>
            <w:tcW w:w="1417" w:type="dxa"/>
            <w:noWrap/>
          </w:tcPr>
          <w:p w14:paraId="35872353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672 </w:t>
            </w:r>
          </w:p>
        </w:tc>
        <w:tc>
          <w:tcPr>
            <w:tcW w:w="2127" w:type="dxa"/>
          </w:tcPr>
          <w:p w14:paraId="1C62F0A9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AB73E24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4 </w:t>
            </w:r>
          </w:p>
        </w:tc>
        <w:tc>
          <w:tcPr>
            <w:tcW w:w="1559" w:type="dxa"/>
          </w:tcPr>
          <w:p w14:paraId="02D7AE25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2,000 </w:t>
            </w:r>
          </w:p>
        </w:tc>
      </w:tr>
      <w:tr w:rsidR="00DD373B" w:rsidRPr="00AA1D16" w14:paraId="2B9C0101" w14:textId="77777777" w:rsidTr="00F976C7">
        <w:trPr>
          <w:trHeight w:val="260"/>
        </w:trPr>
        <w:tc>
          <w:tcPr>
            <w:tcW w:w="1129" w:type="dxa"/>
            <w:noWrap/>
          </w:tcPr>
          <w:p w14:paraId="6C56E9A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3</w:t>
            </w:r>
          </w:p>
        </w:tc>
        <w:tc>
          <w:tcPr>
            <w:tcW w:w="1843" w:type="dxa"/>
          </w:tcPr>
          <w:p w14:paraId="5D4D858D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20957C1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B783F4F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0 </w:t>
            </w:r>
          </w:p>
        </w:tc>
        <w:tc>
          <w:tcPr>
            <w:tcW w:w="851" w:type="dxa"/>
            <w:noWrap/>
          </w:tcPr>
          <w:p w14:paraId="0F219C6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5 </w:t>
            </w:r>
          </w:p>
        </w:tc>
        <w:tc>
          <w:tcPr>
            <w:tcW w:w="1417" w:type="dxa"/>
            <w:noWrap/>
          </w:tcPr>
          <w:p w14:paraId="17792E8D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7,410 </w:t>
            </w:r>
          </w:p>
        </w:tc>
        <w:tc>
          <w:tcPr>
            <w:tcW w:w="2127" w:type="dxa"/>
          </w:tcPr>
          <w:p w14:paraId="1EFB8D9F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374E1A8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</w:p>
        </w:tc>
        <w:tc>
          <w:tcPr>
            <w:tcW w:w="1559" w:type="dxa"/>
          </w:tcPr>
          <w:p w14:paraId="2601BC28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71,500 </w:t>
            </w:r>
          </w:p>
        </w:tc>
      </w:tr>
      <w:tr w:rsidR="00DD373B" w:rsidRPr="00AA1D16" w14:paraId="1ABECA6D" w14:textId="77777777" w:rsidTr="00F976C7">
        <w:trPr>
          <w:trHeight w:val="260"/>
        </w:trPr>
        <w:tc>
          <w:tcPr>
            <w:tcW w:w="1129" w:type="dxa"/>
            <w:noWrap/>
          </w:tcPr>
          <w:p w14:paraId="1ADF5F3A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4</w:t>
            </w:r>
          </w:p>
        </w:tc>
        <w:tc>
          <w:tcPr>
            <w:tcW w:w="1843" w:type="dxa"/>
          </w:tcPr>
          <w:p w14:paraId="0655021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63D49C1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843231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</w:tc>
        <w:tc>
          <w:tcPr>
            <w:tcW w:w="851" w:type="dxa"/>
            <w:noWrap/>
          </w:tcPr>
          <w:p w14:paraId="42A6091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1 </w:t>
            </w:r>
          </w:p>
        </w:tc>
        <w:tc>
          <w:tcPr>
            <w:tcW w:w="1417" w:type="dxa"/>
            <w:noWrap/>
          </w:tcPr>
          <w:p w14:paraId="76B87CC4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59,300 </w:t>
            </w:r>
          </w:p>
        </w:tc>
        <w:tc>
          <w:tcPr>
            <w:tcW w:w="2127" w:type="dxa"/>
          </w:tcPr>
          <w:p w14:paraId="1E97663D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139EF87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1559" w:type="dxa"/>
          </w:tcPr>
          <w:p w14:paraId="16A6DED2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8,800 </w:t>
            </w:r>
          </w:p>
        </w:tc>
      </w:tr>
      <w:tr w:rsidR="00DD373B" w:rsidRPr="00AA1D16" w14:paraId="1CBF2D80" w14:textId="77777777" w:rsidTr="00F976C7">
        <w:trPr>
          <w:trHeight w:val="260"/>
        </w:trPr>
        <w:tc>
          <w:tcPr>
            <w:tcW w:w="1129" w:type="dxa"/>
            <w:noWrap/>
          </w:tcPr>
          <w:p w14:paraId="24686A8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5</w:t>
            </w:r>
          </w:p>
        </w:tc>
        <w:tc>
          <w:tcPr>
            <w:tcW w:w="1843" w:type="dxa"/>
          </w:tcPr>
          <w:p w14:paraId="54CC6A7B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411DC08F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D70F98E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</w:p>
        </w:tc>
        <w:tc>
          <w:tcPr>
            <w:tcW w:w="851" w:type="dxa"/>
            <w:noWrap/>
          </w:tcPr>
          <w:p w14:paraId="62227AA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0 </w:t>
            </w:r>
          </w:p>
        </w:tc>
        <w:tc>
          <w:tcPr>
            <w:tcW w:w="1417" w:type="dxa"/>
            <w:noWrap/>
          </w:tcPr>
          <w:p w14:paraId="5FC7353F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4,915 </w:t>
            </w:r>
          </w:p>
        </w:tc>
        <w:tc>
          <w:tcPr>
            <w:tcW w:w="2127" w:type="dxa"/>
          </w:tcPr>
          <w:p w14:paraId="7852AC0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69E188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</w:p>
        </w:tc>
        <w:tc>
          <w:tcPr>
            <w:tcW w:w="1559" w:type="dxa"/>
          </w:tcPr>
          <w:p w14:paraId="4A1EDADD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79,100 </w:t>
            </w:r>
          </w:p>
        </w:tc>
      </w:tr>
      <w:tr w:rsidR="00DD373B" w:rsidRPr="00AA1D16" w14:paraId="6CDEA042" w14:textId="77777777" w:rsidTr="00F976C7">
        <w:trPr>
          <w:trHeight w:val="260"/>
        </w:trPr>
        <w:tc>
          <w:tcPr>
            <w:tcW w:w="1129" w:type="dxa"/>
            <w:noWrap/>
          </w:tcPr>
          <w:p w14:paraId="6D41397A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6</w:t>
            </w:r>
          </w:p>
        </w:tc>
        <w:tc>
          <w:tcPr>
            <w:tcW w:w="1843" w:type="dxa"/>
          </w:tcPr>
          <w:p w14:paraId="7A46DD1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B9C2781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0A42E4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</w:p>
        </w:tc>
        <w:tc>
          <w:tcPr>
            <w:tcW w:w="851" w:type="dxa"/>
            <w:noWrap/>
          </w:tcPr>
          <w:p w14:paraId="358EEB1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3 </w:t>
            </w:r>
          </w:p>
        </w:tc>
        <w:tc>
          <w:tcPr>
            <w:tcW w:w="1417" w:type="dxa"/>
            <w:noWrap/>
          </w:tcPr>
          <w:p w14:paraId="46DCF69E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9,525 </w:t>
            </w:r>
          </w:p>
        </w:tc>
        <w:tc>
          <w:tcPr>
            <w:tcW w:w="2127" w:type="dxa"/>
          </w:tcPr>
          <w:p w14:paraId="25EDF1F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468D0D9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6 </w:t>
            </w:r>
          </w:p>
        </w:tc>
        <w:tc>
          <w:tcPr>
            <w:tcW w:w="1559" w:type="dxa"/>
          </w:tcPr>
          <w:p w14:paraId="3420E42F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236,000 </w:t>
            </w:r>
          </w:p>
        </w:tc>
      </w:tr>
      <w:tr w:rsidR="00DD373B" w:rsidRPr="00AA1D16" w14:paraId="35D2C397" w14:textId="77777777" w:rsidTr="00F976C7">
        <w:trPr>
          <w:trHeight w:val="260"/>
        </w:trPr>
        <w:tc>
          <w:tcPr>
            <w:tcW w:w="1129" w:type="dxa"/>
            <w:noWrap/>
          </w:tcPr>
          <w:p w14:paraId="33B7053B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37</w:t>
            </w:r>
          </w:p>
        </w:tc>
        <w:tc>
          <w:tcPr>
            <w:tcW w:w="1843" w:type="dxa"/>
          </w:tcPr>
          <w:p w14:paraId="0F5068A7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ACB7555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610D3B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0 </w:t>
            </w:r>
          </w:p>
        </w:tc>
        <w:tc>
          <w:tcPr>
            <w:tcW w:w="851" w:type="dxa"/>
            <w:noWrap/>
          </w:tcPr>
          <w:p w14:paraId="4845519F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</w:p>
        </w:tc>
        <w:tc>
          <w:tcPr>
            <w:tcW w:w="1417" w:type="dxa"/>
            <w:noWrap/>
          </w:tcPr>
          <w:p w14:paraId="26591BA7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9,915 </w:t>
            </w:r>
          </w:p>
        </w:tc>
        <w:tc>
          <w:tcPr>
            <w:tcW w:w="2127" w:type="dxa"/>
          </w:tcPr>
          <w:p w14:paraId="438695CF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D2DEC42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</w:p>
        </w:tc>
        <w:tc>
          <w:tcPr>
            <w:tcW w:w="1559" w:type="dxa"/>
          </w:tcPr>
          <w:p w14:paraId="05CD7373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8,600 </w:t>
            </w:r>
          </w:p>
        </w:tc>
      </w:tr>
      <w:tr w:rsidR="00DD373B" w:rsidRPr="00AA1D16" w14:paraId="340C2608" w14:textId="77777777" w:rsidTr="00F976C7">
        <w:trPr>
          <w:trHeight w:val="260"/>
        </w:trPr>
        <w:tc>
          <w:tcPr>
            <w:tcW w:w="1129" w:type="dxa"/>
            <w:noWrap/>
          </w:tcPr>
          <w:p w14:paraId="71A6564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8</w:t>
            </w:r>
          </w:p>
        </w:tc>
        <w:tc>
          <w:tcPr>
            <w:tcW w:w="1843" w:type="dxa"/>
          </w:tcPr>
          <w:p w14:paraId="1548437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050570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527E05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9.0 </w:t>
            </w:r>
          </w:p>
        </w:tc>
        <w:tc>
          <w:tcPr>
            <w:tcW w:w="851" w:type="dxa"/>
            <w:noWrap/>
          </w:tcPr>
          <w:p w14:paraId="15D55A6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8.6 </w:t>
            </w:r>
          </w:p>
        </w:tc>
        <w:tc>
          <w:tcPr>
            <w:tcW w:w="1417" w:type="dxa"/>
            <w:noWrap/>
          </w:tcPr>
          <w:p w14:paraId="34FA905E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88 </w:t>
            </w:r>
          </w:p>
        </w:tc>
        <w:tc>
          <w:tcPr>
            <w:tcW w:w="2127" w:type="dxa"/>
          </w:tcPr>
          <w:p w14:paraId="0B81234B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433B01C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7 </w:t>
            </w:r>
          </w:p>
        </w:tc>
        <w:tc>
          <w:tcPr>
            <w:tcW w:w="1559" w:type="dxa"/>
          </w:tcPr>
          <w:p w14:paraId="7DF82764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782 </w:t>
            </w:r>
          </w:p>
        </w:tc>
      </w:tr>
      <w:tr w:rsidR="00DD373B" w:rsidRPr="00AA1D16" w14:paraId="0A5F4958" w14:textId="77777777" w:rsidTr="00F976C7">
        <w:trPr>
          <w:trHeight w:val="260"/>
        </w:trPr>
        <w:tc>
          <w:tcPr>
            <w:tcW w:w="1129" w:type="dxa"/>
            <w:noWrap/>
          </w:tcPr>
          <w:p w14:paraId="511BE0B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39</w:t>
            </w:r>
          </w:p>
        </w:tc>
        <w:tc>
          <w:tcPr>
            <w:tcW w:w="1843" w:type="dxa"/>
          </w:tcPr>
          <w:p w14:paraId="358998B7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AB46717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5E3C98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851" w:type="dxa"/>
            <w:noWrap/>
          </w:tcPr>
          <w:p w14:paraId="3EB80B27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3590A46C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9008121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36683CF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.9 </w:t>
            </w:r>
          </w:p>
        </w:tc>
        <w:tc>
          <w:tcPr>
            <w:tcW w:w="1559" w:type="dxa"/>
          </w:tcPr>
          <w:p w14:paraId="3EDB9E93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</w:tr>
      <w:tr w:rsidR="00DD373B" w:rsidRPr="00AA1D16" w14:paraId="2259077F" w14:textId="77777777" w:rsidTr="00F976C7">
        <w:trPr>
          <w:trHeight w:val="260"/>
        </w:trPr>
        <w:tc>
          <w:tcPr>
            <w:tcW w:w="1129" w:type="dxa"/>
            <w:noWrap/>
          </w:tcPr>
          <w:p w14:paraId="048D6394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0</w:t>
            </w:r>
          </w:p>
        </w:tc>
        <w:tc>
          <w:tcPr>
            <w:tcW w:w="1843" w:type="dxa"/>
          </w:tcPr>
          <w:p w14:paraId="3F31D77E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624D57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E1EF8A5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4 </w:t>
            </w:r>
          </w:p>
        </w:tc>
        <w:tc>
          <w:tcPr>
            <w:tcW w:w="851" w:type="dxa"/>
            <w:noWrap/>
          </w:tcPr>
          <w:p w14:paraId="0535C2D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2 </w:t>
            </w:r>
          </w:p>
        </w:tc>
        <w:tc>
          <w:tcPr>
            <w:tcW w:w="1417" w:type="dxa"/>
            <w:noWrap/>
          </w:tcPr>
          <w:p w14:paraId="7A814191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784 </w:t>
            </w:r>
          </w:p>
        </w:tc>
        <w:tc>
          <w:tcPr>
            <w:tcW w:w="2127" w:type="dxa"/>
          </w:tcPr>
          <w:p w14:paraId="4BBD5B1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A5CBF00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</w:tc>
        <w:tc>
          <w:tcPr>
            <w:tcW w:w="1559" w:type="dxa"/>
          </w:tcPr>
          <w:p w14:paraId="13183294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073,000 </w:t>
            </w:r>
          </w:p>
        </w:tc>
      </w:tr>
      <w:tr w:rsidR="00DD373B" w:rsidRPr="00AA1D16" w14:paraId="4F9D5EF5" w14:textId="77777777" w:rsidTr="00F976C7">
        <w:trPr>
          <w:trHeight w:val="260"/>
        </w:trPr>
        <w:tc>
          <w:tcPr>
            <w:tcW w:w="1129" w:type="dxa"/>
            <w:noWrap/>
          </w:tcPr>
          <w:p w14:paraId="4C8161A9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1</w:t>
            </w:r>
          </w:p>
        </w:tc>
        <w:tc>
          <w:tcPr>
            <w:tcW w:w="1843" w:type="dxa"/>
          </w:tcPr>
          <w:p w14:paraId="1A8C7806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9E539AD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9E25DDE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</w:p>
        </w:tc>
        <w:tc>
          <w:tcPr>
            <w:tcW w:w="851" w:type="dxa"/>
            <w:noWrap/>
          </w:tcPr>
          <w:p w14:paraId="4C37D415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6 </w:t>
            </w:r>
          </w:p>
        </w:tc>
        <w:tc>
          <w:tcPr>
            <w:tcW w:w="1417" w:type="dxa"/>
            <w:noWrap/>
          </w:tcPr>
          <w:p w14:paraId="14CFF995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,317 </w:t>
            </w:r>
          </w:p>
        </w:tc>
        <w:tc>
          <w:tcPr>
            <w:tcW w:w="2127" w:type="dxa"/>
          </w:tcPr>
          <w:p w14:paraId="09A67557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1F04486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9 </w:t>
            </w:r>
          </w:p>
        </w:tc>
        <w:tc>
          <w:tcPr>
            <w:tcW w:w="1559" w:type="dxa"/>
          </w:tcPr>
          <w:p w14:paraId="0981B22F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272 </w:t>
            </w:r>
          </w:p>
        </w:tc>
      </w:tr>
      <w:tr w:rsidR="00DD373B" w:rsidRPr="00AA1D16" w14:paraId="6A292FAD" w14:textId="77777777" w:rsidTr="00F976C7">
        <w:trPr>
          <w:trHeight w:val="260"/>
        </w:trPr>
        <w:tc>
          <w:tcPr>
            <w:tcW w:w="1129" w:type="dxa"/>
            <w:noWrap/>
          </w:tcPr>
          <w:p w14:paraId="6350CB72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2</w:t>
            </w:r>
          </w:p>
        </w:tc>
        <w:tc>
          <w:tcPr>
            <w:tcW w:w="1843" w:type="dxa"/>
          </w:tcPr>
          <w:p w14:paraId="2D99CA9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FFD5465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49BB595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7 </w:t>
            </w:r>
          </w:p>
        </w:tc>
        <w:tc>
          <w:tcPr>
            <w:tcW w:w="851" w:type="dxa"/>
            <w:noWrap/>
          </w:tcPr>
          <w:p w14:paraId="5491D797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0 </w:t>
            </w:r>
          </w:p>
        </w:tc>
        <w:tc>
          <w:tcPr>
            <w:tcW w:w="1417" w:type="dxa"/>
            <w:noWrap/>
          </w:tcPr>
          <w:p w14:paraId="7A089A1D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1,610 </w:t>
            </w:r>
          </w:p>
        </w:tc>
        <w:tc>
          <w:tcPr>
            <w:tcW w:w="2127" w:type="dxa"/>
          </w:tcPr>
          <w:p w14:paraId="370D37B5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11EE742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7 </w:t>
            </w:r>
          </w:p>
        </w:tc>
        <w:tc>
          <w:tcPr>
            <w:tcW w:w="1559" w:type="dxa"/>
          </w:tcPr>
          <w:p w14:paraId="699A93E9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,828,000 </w:t>
            </w:r>
          </w:p>
        </w:tc>
      </w:tr>
      <w:tr w:rsidR="00DD373B" w:rsidRPr="00AA1D16" w14:paraId="4D0E8FF2" w14:textId="77777777" w:rsidTr="00F976C7">
        <w:trPr>
          <w:trHeight w:val="260"/>
        </w:trPr>
        <w:tc>
          <w:tcPr>
            <w:tcW w:w="1129" w:type="dxa"/>
            <w:noWrap/>
          </w:tcPr>
          <w:p w14:paraId="4916FE7A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3</w:t>
            </w:r>
          </w:p>
        </w:tc>
        <w:tc>
          <w:tcPr>
            <w:tcW w:w="1843" w:type="dxa"/>
          </w:tcPr>
          <w:p w14:paraId="122D671D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2D98060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D1ECF99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7 </w:t>
            </w:r>
          </w:p>
        </w:tc>
        <w:tc>
          <w:tcPr>
            <w:tcW w:w="851" w:type="dxa"/>
            <w:noWrap/>
          </w:tcPr>
          <w:p w14:paraId="420EE9A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</w:p>
        </w:tc>
        <w:tc>
          <w:tcPr>
            <w:tcW w:w="1417" w:type="dxa"/>
            <w:noWrap/>
          </w:tcPr>
          <w:p w14:paraId="5125EFE0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482 </w:t>
            </w:r>
          </w:p>
        </w:tc>
        <w:tc>
          <w:tcPr>
            <w:tcW w:w="2127" w:type="dxa"/>
          </w:tcPr>
          <w:p w14:paraId="3770402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85A524A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</w:p>
        </w:tc>
        <w:tc>
          <w:tcPr>
            <w:tcW w:w="1559" w:type="dxa"/>
          </w:tcPr>
          <w:p w14:paraId="6C13C236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878,000 </w:t>
            </w:r>
          </w:p>
        </w:tc>
      </w:tr>
      <w:tr w:rsidR="00DD373B" w:rsidRPr="00AA1D16" w14:paraId="726B57C4" w14:textId="77777777" w:rsidTr="00F976C7">
        <w:trPr>
          <w:trHeight w:val="260"/>
        </w:trPr>
        <w:tc>
          <w:tcPr>
            <w:tcW w:w="1129" w:type="dxa"/>
            <w:noWrap/>
          </w:tcPr>
          <w:p w14:paraId="42B51A5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4</w:t>
            </w:r>
          </w:p>
        </w:tc>
        <w:tc>
          <w:tcPr>
            <w:tcW w:w="1843" w:type="dxa"/>
          </w:tcPr>
          <w:p w14:paraId="38C07D3B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4B91236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A087154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</w:p>
        </w:tc>
        <w:tc>
          <w:tcPr>
            <w:tcW w:w="851" w:type="dxa"/>
            <w:noWrap/>
          </w:tcPr>
          <w:p w14:paraId="50F0527F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5 </w:t>
            </w:r>
          </w:p>
        </w:tc>
        <w:tc>
          <w:tcPr>
            <w:tcW w:w="1417" w:type="dxa"/>
            <w:noWrap/>
          </w:tcPr>
          <w:p w14:paraId="2E99A7B5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77 </w:t>
            </w:r>
          </w:p>
        </w:tc>
        <w:tc>
          <w:tcPr>
            <w:tcW w:w="2127" w:type="dxa"/>
          </w:tcPr>
          <w:p w14:paraId="57C38EDD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44C9266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3.2 </w:t>
            </w:r>
          </w:p>
        </w:tc>
        <w:tc>
          <w:tcPr>
            <w:tcW w:w="1559" w:type="dxa"/>
          </w:tcPr>
          <w:p w14:paraId="08990BEE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</w:tr>
      <w:tr w:rsidR="00DD373B" w:rsidRPr="00AA1D16" w14:paraId="63B8A42A" w14:textId="77777777" w:rsidTr="00F976C7">
        <w:trPr>
          <w:trHeight w:val="260"/>
        </w:trPr>
        <w:tc>
          <w:tcPr>
            <w:tcW w:w="1129" w:type="dxa"/>
            <w:noWrap/>
          </w:tcPr>
          <w:p w14:paraId="1B12DDC9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5</w:t>
            </w:r>
          </w:p>
        </w:tc>
        <w:tc>
          <w:tcPr>
            <w:tcW w:w="1843" w:type="dxa"/>
          </w:tcPr>
          <w:p w14:paraId="3DD32AEE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6922CE2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74C1C1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4 </w:t>
            </w:r>
          </w:p>
        </w:tc>
        <w:tc>
          <w:tcPr>
            <w:tcW w:w="851" w:type="dxa"/>
            <w:noWrap/>
          </w:tcPr>
          <w:p w14:paraId="3DDD86DA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4 </w:t>
            </w:r>
          </w:p>
        </w:tc>
        <w:tc>
          <w:tcPr>
            <w:tcW w:w="1417" w:type="dxa"/>
            <w:noWrap/>
          </w:tcPr>
          <w:p w14:paraId="768B288B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65 </w:t>
            </w:r>
          </w:p>
        </w:tc>
        <w:tc>
          <w:tcPr>
            <w:tcW w:w="2127" w:type="dxa"/>
          </w:tcPr>
          <w:p w14:paraId="539F440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0025B66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</w:p>
        </w:tc>
        <w:tc>
          <w:tcPr>
            <w:tcW w:w="1559" w:type="dxa"/>
          </w:tcPr>
          <w:p w14:paraId="15792622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2,690 </w:t>
            </w:r>
          </w:p>
        </w:tc>
      </w:tr>
      <w:tr w:rsidR="00DD373B" w:rsidRPr="00AA1D16" w14:paraId="73CEDFFE" w14:textId="77777777" w:rsidTr="00F976C7">
        <w:trPr>
          <w:trHeight w:val="260"/>
        </w:trPr>
        <w:tc>
          <w:tcPr>
            <w:tcW w:w="1129" w:type="dxa"/>
            <w:noWrap/>
          </w:tcPr>
          <w:p w14:paraId="3D7ED9D7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6</w:t>
            </w:r>
          </w:p>
        </w:tc>
        <w:tc>
          <w:tcPr>
            <w:tcW w:w="1843" w:type="dxa"/>
          </w:tcPr>
          <w:p w14:paraId="4677ED3D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1D518B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72249B2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</w:p>
        </w:tc>
        <w:tc>
          <w:tcPr>
            <w:tcW w:w="851" w:type="dxa"/>
            <w:noWrap/>
          </w:tcPr>
          <w:p w14:paraId="29721F5D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0 </w:t>
            </w:r>
          </w:p>
        </w:tc>
        <w:tc>
          <w:tcPr>
            <w:tcW w:w="1417" w:type="dxa"/>
            <w:noWrap/>
          </w:tcPr>
          <w:p w14:paraId="1A29FA45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4,300 </w:t>
            </w:r>
          </w:p>
        </w:tc>
        <w:tc>
          <w:tcPr>
            <w:tcW w:w="2127" w:type="dxa"/>
          </w:tcPr>
          <w:p w14:paraId="5772E77B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E273F49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1559" w:type="dxa"/>
          </w:tcPr>
          <w:p w14:paraId="72B3B90B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510,000 </w:t>
            </w:r>
          </w:p>
        </w:tc>
      </w:tr>
      <w:tr w:rsidR="00DD373B" w:rsidRPr="00AA1D16" w14:paraId="5AE66E4A" w14:textId="77777777" w:rsidTr="00F976C7">
        <w:trPr>
          <w:trHeight w:val="260"/>
        </w:trPr>
        <w:tc>
          <w:tcPr>
            <w:tcW w:w="1129" w:type="dxa"/>
            <w:noWrap/>
          </w:tcPr>
          <w:p w14:paraId="6273FCFF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7</w:t>
            </w:r>
          </w:p>
        </w:tc>
        <w:tc>
          <w:tcPr>
            <w:tcW w:w="1843" w:type="dxa"/>
          </w:tcPr>
          <w:p w14:paraId="16BDA7DE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4DDB257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80F5A0B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3 </w:t>
            </w:r>
          </w:p>
        </w:tc>
        <w:tc>
          <w:tcPr>
            <w:tcW w:w="851" w:type="dxa"/>
            <w:noWrap/>
          </w:tcPr>
          <w:p w14:paraId="0FFE38CF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</w:p>
        </w:tc>
        <w:tc>
          <w:tcPr>
            <w:tcW w:w="1417" w:type="dxa"/>
            <w:noWrap/>
          </w:tcPr>
          <w:p w14:paraId="26D60463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542 </w:t>
            </w:r>
          </w:p>
        </w:tc>
        <w:tc>
          <w:tcPr>
            <w:tcW w:w="2127" w:type="dxa"/>
          </w:tcPr>
          <w:p w14:paraId="7B7323B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B2E87A4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</w:p>
        </w:tc>
        <w:tc>
          <w:tcPr>
            <w:tcW w:w="1559" w:type="dxa"/>
          </w:tcPr>
          <w:p w14:paraId="131655CE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127,000 </w:t>
            </w:r>
          </w:p>
        </w:tc>
      </w:tr>
      <w:tr w:rsidR="00DD373B" w:rsidRPr="00AA1D16" w14:paraId="5045DBB8" w14:textId="77777777" w:rsidTr="00F976C7">
        <w:trPr>
          <w:trHeight w:val="260"/>
        </w:trPr>
        <w:tc>
          <w:tcPr>
            <w:tcW w:w="1129" w:type="dxa"/>
            <w:noWrap/>
          </w:tcPr>
          <w:p w14:paraId="5521FE66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8</w:t>
            </w:r>
          </w:p>
        </w:tc>
        <w:tc>
          <w:tcPr>
            <w:tcW w:w="1843" w:type="dxa"/>
          </w:tcPr>
          <w:p w14:paraId="1429700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4BAFE95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4C54549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</w:p>
        </w:tc>
        <w:tc>
          <w:tcPr>
            <w:tcW w:w="851" w:type="dxa"/>
            <w:noWrap/>
          </w:tcPr>
          <w:p w14:paraId="7EFFF355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</w:p>
        </w:tc>
        <w:tc>
          <w:tcPr>
            <w:tcW w:w="1417" w:type="dxa"/>
            <w:noWrap/>
          </w:tcPr>
          <w:p w14:paraId="3C2700B6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0,350 </w:t>
            </w:r>
          </w:p>
        </w:tc>
        <w:tc>
          <w:tcPr>
            <w:tcW w:w="2127" w:type="dxa"/>
          </w:tcPr>
          <w:p w14:paraId="3F531145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0CA6505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0 </w:t>
            </w:r>
          </w:p>
        </w:tc>
        <w:tc>
          <w:tcPr>
            <w:tcW w:w="1559" w:type="dxa"/>
          </w:tcPr>
          <w:p w14:paraId="1F9272AB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195,000 </w:t>
            </w:r>
          </w:p>
        </w:tc>
      </w:tr>
      <w:tr w:rsidR="00DD373B" w:rsidRPr="00AA1D16" w14:paraId="6C5CAC04" w14:textId="77777777" w:rsidTr="00F976C7">
        <w:trPr>
          <w:trHeight w:val="260"/>
        </w:trPr>
        <w:tc>
          <w:tcPr>
            <w:tcW w:w="1129" w:type="dxa"/>
            <w:noWrap/>
          </w:tcPr>
          <w:p w14:paraId="230AF444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49</w:t>
            </w:r>
          </w:p>
        </w:tc>
        <w:tc>
          <w:tcPr>
            <w:tcW w:w="1843" w:type="dxa"/>
          </w:tcPr>
          <w:p w14:paraId="7649A70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29A691B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8BEDA17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</w:p>
        </w:tc>
        <w:tc>
          <w:tcPr>
            <w:tcW w:w="851" w:type="dxa"/>
            <w:noWrap/>
          </w:tcPr>
          <w:p w14:paraId="4CC1A7C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</w:p>
        </w:tc>
        <w:tc>
          <w:tcPr>
            <w:tcW w:w="1417" w:type="dxa"/>
            <w:noWrap/>
          </w:tcPr>
          <w:p w14:paraId="3C4E8523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,728 </w:t>
            </w:r>
          </w:p>
        </w:tc>
        <w:tc>
          <w:tcPr>
            <w:tcW w:w="2127" w:type="dxa"/>
          </w:tcPr>
          <w:p w14:paraId="2B56759E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EEB0970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</w:p>
        </w:tc>
        <w:tc>
          <w:tcPr>
            <w:tcW w:w="1559" w:type="dxa"/>
          </w:tcPr>
          <w:p w14:paraId="09D5DBC4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,140,000 </w:t>
            </w:r>
          </w:p>
        </w:tc>
      </w:tr>
      <w:tr w:rsidR="00DD373B" w:rsidRPr="00AA1D16" w14:paraId="3F1A9FEC" w14:textId="77777777" w:rsidTr="00F976C7">
        <w:trPr>
          <w:trHeight w:val="260"/>
        </w:trPr>
        <w:tc>
          <w:tcPr>
            <w:tcW w:w="1129" w:type="dxa"/>
            <w:noWrap/>
          </w:tcPr>
          <w:p w14:paraId="3A401009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0</w:t>
            </w:r>
          </w:p>
        </w:tc>
        <w:tc>
          <w:tcPr>
            <w:tcW w:w="1843" w:type="dxa"/>
          </w:tcPr>
          <w:p w14:paraId="46B40967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03D98FF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C7568A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</w:p>
        </w:tc>
        <w:tc>
          <w:tcPr>
            <w:tcW w:w="851" w:type="dxa"/>
            <w:noWrap/>
          </w:tcPr>
          <w:p w14:paraId="4F3D7C2E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.5 </w:t>
            </w:r>
          </w:p>
        </w:tc>
        <w:tc>
          <w:tcPr>
            <w:tcW w:w="1417" w:type="dxa"/>
            <w:noWrap/>
          </w:tcPr>
          <w:p w14:paraId="04D1C78F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800 </w:t>
            </w:r>
          </w:p>
        </w:tc>
        <w:tc>
          <w:tcPr>
            <w:tcW w:w="2127" w:type="dxa"/>
          </w:tcPr>
          <w:p w14:paraId="7EE15A10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64922F5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</w:p>
        </w:tc>
        <w:tc>
          <w:tcPr>
            <w:tcW w:w="1559" w:type="dxa"/>
          </w:tcPr>
          <w:p w14:paraId="5ECED05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9,270 </w:t>
            </w:r>
          </w:p>
        </w:tc>
      </w:tr>
      <w:tr w:rsidR="00DD373B" w:rsidRPr="00AA1D16" w14:paraId="2E6622FF" w14:textId="77777777" w:rsidTr="00F976C7">
        <w:trPr>
          <w:trHeight w:val="260"/>
        </w:trPr>
        <w:tc>
          <w:tcPr>
            <w:tcW w:w="1129" w:type="dxa"/>
            <w:noWrap/>
          </w:tcPr>
          <w:p w14:paraId="7B75FB2B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1</w:t>
            </w:r>
          </w:p>
        </w:tc>
        <w:tc>
          <w:tcPr>
            <w:tcW w:w="1843" w:type="dxa"/>
          </w:tcPr>
          <w:p w14:paraId="7831AA09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2455209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0CF39E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</w:p>
        </w:tc>
        <w:tc>
          <w:tcPr>
            <w:tcW w:w="851" w:type="dxa"/>
            <w:noWrap/>
          </w:tcPr>
          <w:p w14:paraId="58ED745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6 </w:t>
            </w:r>
          </w:p>
        </w:tc>
        <w:tc>
          <w:tcPr>
            <w:tcW w:w="1417" w:type="dxa"/>
            <w:noWrap/>
          </w:tcPr>
          <w:p w14:paraId="289404CB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4,150 </w:t>
            </w:r>
          </w:p>
        </w:tc>
        <w:tc>
          <w:tcPr>
            <w:tcW w:w="2127" w:type="dxa"/>
          </w:tcPr>
          <w:p w14:paraId="5188B085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3E8B0D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</w:p>
        </w:tc>
        <w:tc>
          <w:tcPr>
            <w:tcW w:w="1559" w:type="dxa"/>
          </w:tcPr>
          <w:p w14:paraId="10D3F4E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,062,000 </w:t>
            </w:r>
          </w:p>
        </w:tc>
      </w:tr>
      <w:tr w:rsidR="00DD373B" w:rsidRPr="00AA1D16" w14:paraId="53F2C9EC" w14:textId="77777777" w:rsidTr="00F976C7">
        <w:trPr>
          <w:trHeight w:val="260"/>
        </w:trPr>
        <w:tc>
          <w:tcPr>
            <w:tcW w:w="1129" w:type="dxa"/>
            <w:noWrap/>
          </w:tcPr>
          <w:p w14:paraId="1F59608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2</w:t>
            </w:r>
          </w:p>
        </w:tc>
        <w:tc>
          <w:tcPr>
            <w:tcW w:w="1843" w:type="dxa"/>
          </w:tcPr>
          <w:p w14:paraId="42D84D31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F16353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203F505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1 </w:t>
            </w:r>
          </w:p>
        </w:tc>
        <w:tc>
          <w:tcPr>
            <w:tcW w:w="851" w:type="dxa"/>
            <w:noWrap/>
          </w:tcPr>
          <w:p w14:paraId="3CDB6E4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</w:p>
        </w:tc>
        <w:tc>
          <w:tcPr>
            <w:tcW w:w="1417" w:type="dxa"/>
            <w:noWrap/>
          </w:tcPr>
          <w:p w14:paraId="49233D44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,993 </w:t>
            </w:r>
          </w:p>
        </w:tc>
        <w:tc>
          <w:tcPr>
            <w:tcW w:w="2127" w:type="dxa"/>
          </w:tcPr>
          <w:p w14:paraId="67F22381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F4908D8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7 </w:t>
            </w:r>
          </w:p>
        </w:tc>
        <w:tc>
          <w:tcPr>
            <w:tcW w:w="1559" w:type="dxa"/>
          </w:tcPr>
          <w:p w14:paraId="3FE51F69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41,300 </w:t>
            </w:r>
          </w:p>
        </w:tc>
      </w:tr>
      <w:tr w:rsidR="00DD373B" w:rsidRPr="00AA1D16" w14:paraId="01849C0A" w14:textId="77777777" w:rsidTr="00F976C7">
        <w:trPr>
          <w:trHeight w:val="260"/>
        </w:trPr>
        <w:tc>
          <w:tcPr>
            <w:tcW w:w="1129" w:type="dxa"/>
            <w:noWrap/>
          </w:tcPr>
          <w:p w14:paraId="24394737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3</w:t>
            </w:r>
          </w:p>
        </w:tc>
        <w:tc>
          <w:tcPr>
            <w:tcW w:w="1843" w:type="dxa"/>
          </w:tcPr>
          <w:p w14:paraId="446DD2B6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44395FC4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81BBF4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7 </w:t>
            </w:r>
          </w:p>
        </w:tc>
        <w:tc>
          <w:tcPr>
            <w:tcW w:w="851" w:type="dxa"/>
            <w:noWrap/>
          </w:tcPr>
          <w:p w14:paraId="0B855E1C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5 </w:t>
            </w:r>
          </w:p>
        </w:tc>
        <w:tc>
          <w:tcPr>
            <w:tcW w:w="1417" w:type="dxa"/>
            <w:noWrap/>
          </w:tcPr>
          <w:p w14:paraId="167819D0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747 </w:t>
            </w:r>
          </w:p>
        </w:tc>
        <w:tc>
          <w:tcPr>
            <w:tcW w:w="2127" w:type="dxa"/>
          </w:tcPr>
          <w:p w14:paraId="1882F889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3856D8B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3 </w:t>
            </w:r>
          </w:p>
        </w:tc>
        <w:tc>
          <w:tcPr>
            <w:tcW w:w="1559" w:type="dxa"/>
          </w:tcPr>
          <w:p w14:paraId="60C85C2A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56,200 </w:t>
            </w:r>
          </w:p>
        </w:tc>
      </w:tr>
      <w:tr w:rsidR="00DD373B" w:rsidRPr="00AA1D16" w14:paraId="1147CDB0" w14:textId="77777777" w:rsidTr="00F976C7">
        <w:trPr>
          <w:trHeight w:val="260"/>
        </w:trPr>
        <w:tc>
          <w:tcPr>
            <w:tcW w:w="1129" w:type="dxa"/>
            <w:noWrap/>
          </w:tcPr>
          <w:p w14:paraId="5762EADF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4</w:t>
            </w:r>
          </w:p>
        </w:tc>
        <w:tc>
          <w:tcPr>
            <w:tcW w:w="1843" w:type="dxa"/>
          </w:tcPr>
          <w:p w14:paraId="08D9528B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4406229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502733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</w:p>
        </w:tc>
        <w:tc>
          <w:tcPr>
            <w:tcW w:w="851" w:type="dxa"/>
            <w:noWrap/>
          </w:tcPr>
          <w:p w14:paraId="4A0A16C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1 </w:t>
            </w:r>
          </w:p>
        </w:tc>
        <w:tc>
          <w:tcPr>
            <w:tcW w:w="1417" w:type="dxa"/>
            <w:noWrap/>
          </w:tcPr>
          <w:p w14:paraId="00180944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5,410 </w:t>
            </w:r>
          </w:p>
        </w:tc>
        <w:tc>
          <w:tcPr>
            <w:tcW w:w="2127" w:type="dxa"/>
          </w:tcPr>
          <w:p w14:paraId="352821B0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FA1285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7 </w:t>
            </w:r>
          </w:p>
        </w:tc>
        <w:tc>
          <w:tcPr>
            <w:tcW w:w="1559" w:type="dxa"/>
          </w:tcPr>
          <w:p w14:paraId="44948890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57,670 </w:t>
            </w:r>
          </w:p>
        </w:tc>
      </w:tr>
      <w:tr w:rsidR="00DD373B" w:rsidRPr="00AA1D16" w14:paraId="5DDEDC23" w14:textId="77777777" w:rsidTr="00F976C7">
        <w:trPr>
          <w:trHeight w:val="260"/>
        </w:trPr>
        <w:tc>
          <w:tcPr>
            <w:tcW w:w="1129" w:type="dxa"/>
            <w:noWrap/>
          </w:tcPr>
          <w:p w14:paraId="0AAA9675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5</w:t>
            </w:r>
          </w:p>
        </w:tc>
        <w:tc>
          <w:tcPr>
            <w:tcW w:w="1843" w:type="dxa"/>
          </w:tcPr>
          <w:p w14:paraId="4D5ABED9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2D587B7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684C4D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3 </w:t>
            </w:r>
          </w:p>
        </w:tc>
        <w:tc>
          <w:tcPr>
            <w:tcW w:w="851" w:type="dxa"/>
            <w:noWrap/>
          </w:tcPr>
          <w:p w14:paraId="1E8052AF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7.5 </w:t>
            </w:r>
          </w:p>
        </w:tc>
        <w:tc>
          <w:tcPr>
            <w:tcW w:w="1417" w:type="dxa"/>
            <w:noWrap/>
          </w:tcPr>
          <w:p w14:paraId="3BF0D09A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870 </w:t>
            </w:r>
          </w:p>
        </w:tc>
        <w:tc>
          <w:tcPr>
            <w:tcW w:w="2127" w:type="dxa"/>
          </w:tcPr>
          <w:p w14:paraId="207F734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476EBCC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1559" w:type="dxa"/>
          </w:tcPr>
          <w:p w14:paraId="7140CBFF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8,000 </w:t>
            </w:r>
          </w:p>
        </w:tc>
      </w:tr>
      <w:tr w:rsidR="00DD373B" w:rsidRPr="00AA1D16" w14:paraId="234CF3FE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49B0172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6</w:t>
            </w:r>
          </w:p>
        </w:tc>
        <w:tc>
          <w:tcPr>
            <w:tcW w:w="1843" w:type="dxa"/>
          </w:tcPr>
          <w:p w14:paraId="03746D30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248D8B41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523F4A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4.4 </w:t>
            </w:r>
          </w:p>
        </w:tc>
        <w:tc>
          <w:tcPr>
            <w:tcW w:w="851" w:type="dxa"/>
            <w:noWrap/>
          </w:tcPr>
          <w:p w14:paraId="2F6DCC24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ND    </w:t>
            </w:r>
          </w:p>
        </w:tc>
        <w:tc>
          <w:tcPr>
            <w:tcW w:w="1417" w:type="dxa"/>
            <w:noWrap/>
          </w:tcPr>
          <w:p w14:paraId="223D4544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2127" w:type="dxa"/>
          </w:tcPr>
          <w:p w14:paraId="2397006C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2F7E3FB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</w:p>
        </w:tc>
        <w:tc>
          <w:tcPr>
            <w:tcW w:w="1559" w:type="dxa"/>
          </w:tcPr>
          <w:p w14:paraId="2AF20F98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1,280 </w:t>
            </w:r>
          </w:p>
        </w:tc>
      </w:tr>
      <w:tr w:rsidR="00DD373B" w:rsidRPr="00AA1D16" w14:paraId="61C03644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5A390C79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7</w:t>
            </w:r>
          </w:p>
        </w:tc>
        <w:tc>
          <w:tcPr>
            <w:tcW w:w="1843" w:type="dxa"/>
          </w:tcPr>
          <w:p w14:paraId="59A0567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721411B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1CBA60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</w:p>
        </w:tc>
        <w:tc>
          <w:tcPr>
            <w:tcW w:w="851" w:type="dxa"/>
            <w:noWrap/>
          </w:tcPr>
          <w:p w14:paraId="0CACAF0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</w:p>
        </w:tc>
        <w:tc>
          <w:tcPr>
            <w:tcW w:w="1417" w:type="dxa"/>
            <w:noWrap/>
          </w:tcPr>
          <w:p w14:paraId="57C2CB79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,005 </w:t>
            </w:r>
          </w:p>
        </w:tc>
        <w:tc>
          <w:tcPr>
            <w:tcW w:w="2127" w:type="dxa"/>
          </w:tcPr>
          <w:p w14:paraId="6704C270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CA42897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1.4 </w:t>
            </w:r>
          </w:p>
        </w:tc>
        <w:tc>
          <w:tcPr>
            <w:tcW w:w="1559" w:type="dxa"/>
          </w:tcPr>
          <w:p w14:paraId="00B603E6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</w:tc>
      </w:tr>
      <w:tr w:rsidR="00DD373B" w:rsidRPr="00AA1D16" w14:paraId="64F3B938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25EEB2E3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58</w:t>
            </w:r>
          </w:p>
        </w:tc>
        <w:tc>
          <w:tcPr>
            <w:tcW w:w="1843" w:type="dxa"/>
          </w:tcPr>
          <w:p w14:paraId="515167C9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3B076223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54CA392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0 </w:t>
            </w:r>
          </w:p>
        </w:tc>
        <w:tc>
          <w:tcPr>
            <w:tcW w:w="851" w:type="dxa"/>
            <w:noWrap/>
          </w:tcPr>
          <w:p w14:paraId="082BDD20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30.5 </w:t>
            </w:r>
          </w:p>
        </w:tc>
        <w:tc>
          <w:tcPr>
            <w:tcW w:w="1417" w:type="dxa"/>
            <w:noWrap/>
          </w:tcPr>
          <w:p w14:paraId="15CEDA3C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3 </w:t>
            </w:r>
          </w:p>
        </w:tc>
        <w:tc>
          <w:tcPr>
            <w:tcW w:w="2127" w:type="dxa"/>
          </w:tcPr>
          <w:p w14:paraId="3B96FFD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AE0F4D4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</w:tc>
        <w:tc>
          <w:tcPr>
            <w:tcW w:w="1559" w:type="dxa"/>
          </w:tcPr>
          <w:p w14:paraId="131D452E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240,400 </w:t>
            </w:r>
          </w:p>
        </w:tc>
      </w:tr>
      <w:tr w:rsidR="00DD373B" w:rsidRPr="00AA1D16" w14:paraId="62A853C2" w14:textId="77777777" w:rsidTr="00F976C7">
        <w:trPr>
          <w:trHeight w:val="260"/>
        </w:trPr>
        <w:tc>
          <w:tcPr>
            <w:tcW w:w="1129" w:type="dxa"/>
            <w:noWrap/>
            <w:hideMark/>
          </w:tcPr>
          <w:p w14:paraId="75158C6E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#59</w:t>
            </w:r>
          </w:p>
        </w:tc>
        <w:tc>
          <w:tcPr>
            <w:tcW w:w="1843" w:type="dxa"/>
          </w:tcPr>
          <w:p w14:paraId="56B9582A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F781502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CCAA7B8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4 </w:t>
            </w:r>
          </w:p>
        </w:tc>
        <w:tc>
          <w:tcPr>
            <w:tcW w:w="851" w:type="dxa"/>
            <w:noWrap/>
          </w:tcPr>
          <w:p w14:paraId="65912E4F" w14:textId="77777777" w:rsidR="00DD373B" w:rsidRPr="00AA1D16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8.6 </w:t>
            </w:r>
          </w:p>
        </w:tc>
        <w:tc>
          <w:tcPr>
            <w:tcW w:w="1417" w:type="dxa"/>
            <w:noWrap/>
          </w:tcPr>
          <w:p w14:paraId="0DAA7F31" w14:textId="77777777" w:rsidR="00DD373B" w:rsidRPr="00AA1D16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7,800 </w:t>
            </w:r>
          </w:p>
        </w:tc>
        <w:tc>
          <w:tcPr>
            <w:tcW w:w="2127" w:type="dxa"/>
          </w:tcPr>
          <w:p w14:paraId="60DE4341" w14:textId="77777777" w:rsidR="00DD373B" w:rsidRPr="00AA1D16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9C7074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</w:p>
        </w:tc>
        <w:tc>
          <w:tcPr>
            <w:tcW w:w="1559" w:type="dxa"/>
          </w:tcPr>
          <w:p w14:paraId="736E1F01" w14:textId="77777777" w:rsidR="00DD373B" w:rsidRPr="00AA1D16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1D16">
              <w:rPr>
                <w:rFonts w:ascii="Times New Roman" w:hAnsi="Times New Roman" w:cs="Times New Roman"/>
                <w:sz w:val="20"/>
                <w:szCs w:val="20"/>
              </w:rPr>
              <w:t xml:space="preserve">4,642,000 </w:t>
            </w:r>
          </w:p>
        </w:tc>
      </w:tr>
      <w:tr w:rsidR="00DD373B" w:rsidRPr="00AA1D16" w14:paraId="50D63B2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EA236FB" w14:textId="77777777" w:rsidR="00DD373B" w:rsidRPr="00CA4147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sz w:val="20"/>
                <w:szCs w:val="20"/>
              </w:rPr>
              <w:t>#6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241E89" w14:textId="77777777" w:rsidR="00DD373B" w:rsidRPr="00CA4147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B46893" w14:textId="77777777" w:rsidR="00DD373B" w:rsidRPr="00CA4147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1CC470" w14:textId="77777777" w:rsidR="00DD373B" w:rsidRPr="00CA4147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2A8F241" w14:textId="77777777" w:rsidR="00DD373B" w:rsidRPr="00CA4147" w:rsidRDefault="00DD373B" w:rsidP="00DE107A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sz w:val="20"/>
                <w:szCs w:val="20"/>
              </w:rPr>
              <w:t xml:space="preserve">14.9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6625AF1" w14:textId="77777777" w:rsidR="00DD373B" w:rsidRPr="00CA4147" w:rsidRDefault="00DD373B" w:rsidP="00DE107A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sz w:val="20"/>
                <w:szCs w:val="20"/>
              </w:rPr>
              <w:t>1,072,400</w:t>
            </w:r>
          </w:p>
        </w:tc>
        <w:tc>
          <w:tcPr>
            <w:tcW w:w="2127" w:type="dxa"/>
            <w:tcBorders>
              <w:top w:val="nil"/>
            </w:tcBorders>
          </w:tcPr>
          <w:p w14:paraId="2647934A" w14:textId="77777777" w:rsidR="00DD373B" w:rsidRPr="00CA4147" w:rsidRDefault="00DD373B" w:rsidP="00DE10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</w:tcBorders>
          </w:tcPr>
          <w:p w14:paraId="22EA5028" w14:textId="77777777" w:rsidR="00DD373B" w:rsidRPr="00CA4147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</w:p>
        </w:tc>
        <w:tc>
          <w:tcPr>
            <w:tcW w:w="1559" w:type="dxa"/>
            <w:tcBorders>
              <w:top w:val="nil"/>
            </w:tcBorders>
          </w:tcPr>
          <w:p w14:paraId="1211D2F2" w14:textId="77777777" w:rsidR="00DD373B" w:rsidRPr="00CA4147" w:rsidRDefault="00DD373B" w:rsidP="00DE107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sz w:val="20"/>
                <w:szCs w:val="20"/>
              </w:rPr>
              <w:t xml:space="preserve">2,772,000 </w:t>
            </w:r>
          </w:p>
        </w:tc>
      </w:tr>
      <w:tr w:rsidR="00CA4147" w:rsidRPr="00AA1D16" w14:paraId="2F6ED1FD" w14:textId="77777777" w:rsidTr="00507CA8">
        <w:trPr>
          <w:trHeight w:val="260"/>
        </w:trPr>
        <w:tc>
          <w:tcPr>
            <w:tcW w:w="1129" w:type="dxa"/>
            <w:noWrap/>
          </w:tcPr>
          <w:p w14:paraId="01ED1D5F" w14:textId="5C90D38B" w:rsidR="00CA4147" w:rsidRPr="00CA4147" w:rsidRDefault="00CA4147" w:rsidP="00CA41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bookmarkStart w:id="2" w:name="_Hlk83736212"/>
            <w:bookmarkEnd w:id="1"/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1</w:t>
            </w:r>
          </w:p>
        </w:tc>
        <w:tc>
          <w:tcPr>
            <w:tcW w:w="1843" w:type="dxa"/>
          </w:tcPr>
          <w:p w14:paraId="008C8880" w14:textId="42C59B46" w:rsidR="00CA4147" w:rsidRPr="00CA4147" w:rsidRDefault="00CA4147" w:rsidP="00CA41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2A5D58D1" w14:textId="31E2ADC3" w:rsidR="00CA4147" w:rsidRPr="00CA4147" w:rsidRDefault="00CA4147" w:rsidP="00CA41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A250AE2" w14:textId="6030E9CE" w:rsidR="00CA4147" w:rsidRPr="00CA4147" w:rsidRDefault="00CA4147" w:rsidP="00CA41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5A1F594D" w14:textId="4F86671E" w:rsidR="00CA4147" w:rsidRPr="00CA4147" w:rsidRDefault="00CA4147" w:rsidP="00CA41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7FB1D55B" w14:textId="722EB739" w:rsidR="00CA4147" w:rsidRPr="00CA4147" w:rsidRDefault="00CA4147" w:rsidP="00CA4147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645303F6" w14:textId="5C01D435" w:rsidR="00CA4147" w:rsidRPr="00CA4147" w:rsidRDefault="00CA4147" w:rsidP="00CA41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5FCBD09A" w14:textId="4C010E63" w:rsidR="00CA4147" w:rsidRPr="00CA4147" w:rsidRDefault="00CA4147" w:rsidP="00CA4147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290E94CA" w14:textId="79665E96" w:rsidR="00CA4147" w:rsidRPr="00CA4147" w:rsidRDefault="00CA4147" w:rsidP="00CA4147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625F415" w14:textId="77777777" w:rsidTr="00507CA8">
        <w:trPr>
          <w:trHeight w:val="260"/>
        </w:trPr>
        <w:tc>
          <w:tcPr>
            <w:tcW w:w="1129" w:type="dxa"/>
            <w:noWrap/>
          </w:tcPr>
          <w:p w14:paraId="497AB120" w14:textId="7DF6F46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bookmarkStart w:id="3" w:name="_Hlk83736178"/>
            <w:bookmarkEnd w:id="2"/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2</w:t>
            </w:r>
          </w:p>
        </w:tc>
        <w:tc>
          <w:tcPr>
            <w:tcW w:w="1843" w:type="dxa"/>
          </w:tcPr>
          <w:p w14:paraId="02E9E6C7" w14:textId="7EF7CCC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62472513" w14:textId="0378242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E66405D" w14:textId="330F734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13C0274C" w14:textId="72C69B2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4DB05D95" w14:textId="483BD72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02030835" w14:textId="7EF921A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495E7C05" w14:textId="368DF5E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48C8B072" w14:textId="7F1EF20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bookmarkEnd w:id="3"/>
      <w:tr w:rsidR="00507CA8" w:rsidRPr="00AA1D16" w14:paraId="3C713735" w14:textId="77777777" w:rsidTr="00507CA8">
        <w:trPr>
          <w:trHeight w:val="260"/>
        </w:trPr>
        <w:tc>
          <w:tcPr>
            <w:tcW w:w="1129" w:type="dxa"/>
            <w:noWrap/>
          </w:tcPr>
          <w:p w14:paraId="0911AE56" w14:textId="05FC061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3</w:t>
            </w:r>
          </w:p>
        </w:tc>
        <w:tc>
          <w:tcPr>
            <w:tcW w:w="1843" w:type="dxa"/>
          </w:tcPr>
          <w:p w14:paraId="0659D184" w14:textId="007F777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3EC7783D" w14:textId="3517A22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55C9A59" w14:textId="66B5287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4C9A082C" w14:textId="4EDDF7D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4C385088" w14:textId="347ADC4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2776555D" w14:textId="613824A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01B5901B" w14:textId="41E3DFC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2D65FB94" w14:textId="5E0CDAD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6BA6A1D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1089622F" w14:textId="2DAFCED6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4</w:t>
            </w:r>
          </w:p>
        </w:tc>
        <w:tc>
          <w:tcPr>
            <w:tcW w:w="1843" w:type="dxa"/>
          </w:tcPr>
          <w:p w14:paraId="01886212" w14:textId="2DE5A15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6826FA78" w14:textId="5858D60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A63B4B2" w14:textId="11625B84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1E17F392" w14:textId="7368CF0A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17E7F8E4" w14:textId="04EFD2ED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3943F5EE" w14:textId="2E3351A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7F3E80A7" w14:textId="01CF4ED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BDA74AA" w14:textId="090FDD7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061FE7D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58859188" w14:textId="7C875B92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5</w:t>
            </w:r>
          </w:p>
        </w:tc>
        <w:tc>
          <w:tcPr>
            <w:tcW w:w="1843" w:type="dxa"/>
          </w:tcPr>
          <w:p w14:paraId="172CF4B0" w14:textId="43D5E2B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32B3B517" w14:textId="21F6E63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3371331" w14:textId="0F6C78D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62E7FE7D" w14:textId="39C89F0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791AEA62" w14:textId="2FB205C4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189E9DCD" w14:textId="40B06F9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1818800A" w14:textId="4BB584E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7EF4CCCE" w14:textId="0DB978E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FC46236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1A6CBA6F" w14:textId="3E74E2A5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6</w:t>
            </w:r>
          </w:p>
        </w:tc>
        <w:tc>
          <w:tcPr>
            <w:tcW w:w="1843" w:type="dxa"/>
          </w:tcPr>
          <w:p w14:paraId="5838F091" w14:textId="2101E34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1B71C604" w14:textId="31CE395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76C64B09" w14:textId="4292691C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30399254" w14:textId="299D277D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2BAF764F" w14:textId="710FE697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055A8DB8" w14:textId="1F5FF29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7DFB7739" w14:textId="3EEB297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3319CC6E" w14:textId="5EA23EB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61E898C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2BF8B20C" w14:textId="7FF78FA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7</w:t>
            </w:r>
          </w:p>
        </w:tc>
        <w:tc>
          <w:tcPr>
            <w:tcW w:w="1843" w:type="dxa"/>
          </w:tcPr>
          <w:p w14:paraId="7ED336B8" w14:textId="2F487A1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07E7322C" w14:textId="1FF20B6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4B7C893E" w14:textId="2C21D8A5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03A9DF67" w14:textId="5734E340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26EC17A9" w14:textId="27C1700A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4A546C6F" w14:textId="114D3B8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23D0C773" w14:textId="5AF0F78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B805A8D" w14:textId="6955590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B9C2DEF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7C8F8DC8" w14:textId="20DF7F6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8</w:t>
            </w:r>
          </w:p>
        </w:tc>
        <w:tc>
          <w:tcPr>
            <w:tcW w:w="1843" w:type="dxa"/>
          </w:tcPr>
          <w:p w14:paraId="2A3F2E43" w14:textId="56340AF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54DE9CE0" w14:textId="177C54E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7B3523B9" w14:textId="60DE86F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40A8750E" w14:textId="39229EA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199F75E0" w14:textId="3EEBC58B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1579D969" w14:textId="0A44361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7E964C1C" w14:textId="75DC933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66F2CC80" w14:textId="2A092E1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5A5A178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019ADEBA" w14:textId="37A4DAD5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69</w:t>
            </w:r>
          </w:p>
        </w:tc>
        <w:tc>
          <w:tcPr>
            <w:tcW w:w="1843" w:type="dxa"/>
          </w:tcPr>
          <w:p w14:paraId="2D5F4230" w14:textId="3412F6F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3A7B0341" w14:textId="235D1EB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C38B576" w14:textId="79BA575C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46962DC2" w14:textId="7BEEA37D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0A6646AB" w14:textId="462AB6E2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10B1C3C6" w14:textId="3D39819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0EB03882" w14:textId="622E67C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97481D6" w14:textId="294F63C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60B4B53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5E30514F" w14:textId="28C1AA7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0</w:t>
            </w:r>
          </w:p>
        </w:tc>
        <w:tc>
          <w:tcPr>
            <w:tcW w:w="1843" w:type="dxa"/>
          </w:tcPr>
          <w:p w14:paraId="7EAC1FEF" w14:textId="0019A1E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2C5204AB" w14:textId="285EAD8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6189DCE0" w14:textId="6EBD055C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00EB6588" w14:textId="279080B8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61A2B1F3" w14:textId="3523C628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3991A32D" w14:textId="65B2BAA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232DC9DE" w14:textId="14AE925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2EA61F4B" w14:textId="083039D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086AD0D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6A558924" w14:textId="7CDB17B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1</w:t>
            </w:r>
          </w:p>
        </w:tc>
        <w:tc>
          <w:tcPr>
            <w:tcW w:w="1843" w:type="dxa"/>
          </w:tcPr>
          <w:p w14:paraId="6E7B09AF" w14:textId="7859810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012F7617" w14:textId="76F1212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4D1F90B" w14:textId="46CCF726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564BE6AC" w14:textId="6551082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38DD4B5C" w14:textId="1196D033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1CA0D5C0" w14:textId="3D27D61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6134EB9B" w14:textId="3C4CA97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463F96BD" w14:textId="640DF8C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88B6B7D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19A97DC7" w14:textId="163B776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2</w:t>
            </w:r>
          </w:p>
        </w:tc>
        <w:tc>
          <w:tcPr>
            <w:tcW w:w="1843" w:type="dxa"/>
          </w:tcPr>
          <w:p w14:paraId="164AFBA9" w14:textId="407EF76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55A536FE" w14:textId="78513C1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E3B9BBE" w14:textId="084F04B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0FD2B054" w14:textId="4781F6F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20C33400" w14:textId="12EA5E1E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7BAEA14A" w14:textId="070E774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756E840C" w14:textId="510308C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2BCCBD6B" w14:textId="7C75A62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066FCFE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47A78E66" w14:textId="73955ECC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3</w:t>
            </w:r>
          </w:p>
        </w:tc>
        <w:tc>
          <w:tcPr>
            <w:tcW w:w="1843" w:type="dxa"/>
          </w:tcPr>
          <w:p w14:paraId="020EBFCB" w14:textId="78409BA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0AE06EF8" w14:textId="4FA90EE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F0DD79E" w14:textId="0413550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3115A9B9" w14:textId="0DCC020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271CE6E4" w14:textId="464B4113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1AD273A6" w14:textId="4873B51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16AB7156" w14:textId="19F69FC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4A27B567" w14:textId="255D45A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8B2617E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3A048E8A" w14:textId="1971074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4</w:t>
            </w:r>
          </w:p>
        </w:tc>
        <w:tc>
          <w:tcPr>
            <w:tcW w:w="1843" w:type="dxa"/>
          </w:tcPr>
          <w:p w14:paraId="5BDD1E1F" w14:textId="1BA865F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4CD96ADF" w14:textId="72CEF9C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4BE5BE29" w14:textId="0D870C7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47BCF9DE" w14:textId="23B55D1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37CAA4B9" w14:textId="55DCFE19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741E1656" w14:textId="0645EAC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414BC5DF" w14:textId="434C258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2F2D3C1" w14:textId="5B48EBC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8B3CEDD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3E52D21A" w14:textId="406B2298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5</w:t>
            </w:r>
          </w:p>
        </w:tc>
        <w:tc>
          <w:tcPr>
            <w:tcW w:w="1843" w:type="dxa"/>
          </w:tcPr>
          <w:p w14:paraId="0A52F32F" w14:textId="679C34F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2B480D58" w14:textId="64B0812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634B673" w14:textId="3DEBD0B0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2F480636" w14:textId="31D0266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79231470" w14:textId="2644E88B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51D41030" w14:textId="178A50E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4F7DD2E2" w14:textId="304E109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291012F3" w14:textId="3DE07CC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4D044983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5513E547" w14:textId="47CE4646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6</w:t>
            </w:r>
          </w:p>
        </w:tc>
        <w:tc>
          <w:tcPr>
            <w:tcW w:w="1843" w:type="dxa"/>
          </w:tcPr>
          <w:p w14:paraId="774FAB55" w14:textId="158A5B6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466CD437" w14:textId="79C44C9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8161107" w14:textId="6B44BC7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61982B95" w14:textId="1F70DE2D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25CCDE81" w14:textId="7CF383E0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3F80B981" w14:textId="681FB00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48595E02" w14:textId="22B14FF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27784BE5" w14:textId="07568D6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431D55D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3884FEB5" w14:textId="4C446F14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7</w:t>
            </w:r>
          </w:p>
        </w:tc>
        <w:tc>
          <w:tcPr>
            <w:tcW w:w="1843" w:type="dxa"/>
          </w:tcPr>
          <w:p w14:paraId="612C309B" w14:textId="69ED452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775195C1" w14:textId="2877D0B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FEAF917" w14:textId="61E2A9DE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44629117" w14:textId="1EB0C5D2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1464FFDE" w14:textId="22B8C47E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01B89954" w14:textId="1E7A8E5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21DEEF67" w14:textId="5EB4749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00930BA1" w14:textId="4BEA2A9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A4D52C2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26D31B44" w14:textId="01104C7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78</w:t>
            </w:r>
          </w:p>
        </w:tc>
        <w:tc>
          <w:tcPr>
            <w:tcW w:w="1843" w:type="dxa"/>
          </w:tcPr>
          <w:p w14:paraId="0BC9D3D0" w14:textId="7B6C7EF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58CF950F" w14:textId="5D24D2C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E965560" w14:textId="6D1382B2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58561BD7" w14:textId="60B63A82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7A76EA62" w14:textId="004EE8FB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3F0AA54B" w14:textId="717092E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1673F31C" w14:textId="06BFD28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794229DF" w14:textId="07FB4FA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D432396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036CDB56" w14:textId="3C13023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79</w:t>
            </w:r>
          </w:p>
        </w:tc>
        <w:tc>
          <w:tcPr>
            <w:tcW w:w="1843" w:type="dxa"/>
          </w:tcPr>
          <w:p w14:paraId="0227134A" w14:textId="270FB8A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301BB555" w14:textId="20F6D71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208413E" w14:textId="4FA9D77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01BBBD52" w14:textId="5DB3D5A8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1A5AA571" w14:textId="5FB457E7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2289B1CD" w14:textId="4F2B29E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1776D679" w14:textId="45F48A1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450EA0FF" w14:textId="5163880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735DABE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73B9203C" w14:textId="23FC4F2C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0</w:t>
            </w:r>
          </w:p>
        </w:tc>
        <w:tc>
          <w:tcPr>
            <w:tcW w:w="1843" w:type="dxa"/>
          </w:tcPr>
          <w:p w14:paraId="20168979" w14:textId="22251E2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1BA49B2F" w14:textId="76203A2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4E224B5" w14:textId="1899EC25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42A6E3EF" w14:textId="2FE3E67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178319CC" w14:textId="0E648A6F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1B817603" w14:textId="72653F7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50990ED4" w14:textId="313FAAE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ADACEA2" w14:textId="728CBD5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84E6D2B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48158636" w14:textId="497006D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1</w:t>
            </w:r>
          </w:p>
        </w:tc>
        <w:tc>
          <w:tcPr>
            <w:tcW w:w="1843" w:type="dxa"/>
          </w:tcPr>
          <w:p w14:paraId="7CCAA1A0" w14:textId="747F98A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04A7796E" w14:textId="4EB6A44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7EA1FA5" w14:textId="7B891D5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5BCCB6A3" w14:textId="2C4D096E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57875FCF" w14:textId="2ABE483F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7F7364CF" w14:textId="1C48360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08EF4686" w14:textId="194E785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5E7136C1" w14:textId="726BD03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836A9BE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33BEE968" w14:textId="17922596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2</w:t>
            </w:r>
          </w:p>
        </w:tc>
        <w:tc>
          <w:tcPr>
            <w:tcW w:w="1843" w:type="dxa"/>
          </w:tcPr>
          <w:p w14:paraId="3E0D0C01" w14:textId="2AF2057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1592584F" w14:textId="350E3E9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A528F4A" w14:textId="397A81C8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3C4FD363" w14:textId="22A316B6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5D6D5E12" w14:textId="6F785F62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47BEC1F7" w14:textId="2D1EA3D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7C23EA02" w14:textId="0B7F75C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08D5414C" w14:textId="33D6EA0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38F8F53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641AD382" w14:textId="32893853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3</w:t>
            </w:r>
          </w:p>
        </w:tc>
        <w:tc>
          <w:tcPr>
            <w:tcW w:w="1843" w:type="dxa"/>
          </w:tcPr>
          <w:p w14:paraId="74311B3C" w14:textId="2564F3A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1AEEB40D" w14:textId="593F85E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27E15E3" w14:textId="615568AC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4A1A8406" w14:textId="459B4B1E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7647BCDB" w14:textId="462EFB32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3925263B" w14:textId="56DCDCF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613864E5" w14:textId="7216DCE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4B839FA0" w14:textId="72267C7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094084D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057A2099" w14:textId="7924F53E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4</w:t>
            </w:r>
          </w:p>
        </w:tc>
        <w:tc>
          <w:tcPr>
            <w:tcW w:w="1843" w:type="dxa"/>
          </w:tcPr>
          <w:p w14:paraId="39413EF6" w14:textId="0B378DA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171931BF" w14:textId="25D1EF0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C961FB7" w14:textId="2B473EF0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664B7337" w14:textId="0FF5D6B0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778FE69C" w14:textId="76D8B907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668EE282" w14:textId="4980B6C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12948E8A" w14:textId="69F0749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682CFA87" w14:textId="48B49FB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9A7680D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6A0F4418" w14:textId="72BE54C4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5</w:t>
            </w:r>
          </w:p>
        </w:tc>
        <w:tc>
          <w:tcPr>
            <w:tcW w:w="1843" w:type="dxa"/>
          </w:tcPr>
          <w:p w14:paraId="66B4298E" w14:textId="5C614B6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28AB0873" w14:textId="6DFADC2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446FF1C7" w14:textId="476D0EA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159B3C82" w14:textId="2A3F6180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7F6CF933" w14:textId="0913F166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12A11FA7" w14:textId="545FFC6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4A48028A" w14:textId="0163F6B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47963CCD" w14:textId="72FC430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8621C73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564FA3EC" w14:textId="099C0F4A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6</w:t>
            </w:r>
          </w:p>
        </w:tc>
        <w:tc>
          <w:tcPr>
            <w:tcW w:w="1843" w:type="dxa"/>
          </w:tcPr>
          <w:p w14:paraId="48506F79" w14:textId="48A8F3D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50D14D86" w14:textId="6ADD818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897DBFC" w14:textId="67811C00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44DEFEE8" w14:textId="552C4BD5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39E5D223" w14:textId="27B40A68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40BB69F9" w14:textId="52A5975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70DD4674" w14:textId="35AB40B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73E4B78A" w14:textId="05DE861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7A6808D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56EA303B" w14:textId="6F89564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7</w:t>
            </w:r>
          </w:p>
        </w:tc>
        <w:tc>
          <w:tcPr>
            <w:tcW w:w="1843" w:type="dxa"/>
          </w:tcPr>
          <w:p w14:paraId="71493A12" w14:textId="49ACAB9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2145C14C" w14:textId="2813F87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C1544B9" w14:textId="69D6E6B8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26FA24F5" w14:textId="58A84C3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656883DF" w14:textId="3C1675BD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7597FD0B" w14:textId="44CB29D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62D37293" w14:textId="41114F9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64DF5AAD" w14:textId="5026FA9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B6A9493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799E9C07" w14:textId="70E6D41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8</w:t>
            </w:r>
          </w:p>
        </w:tc>
        <w:tc>
          <w:tcPr>
            <w:tcW w:w="1843" w:type="dxa"/>
          </w:tcPr>
          <w:p w14:paraId="54D4AD94" w14:textId="7CEBD56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7E13FC79" w14:textId="4FD30B3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FC9BBDF" w14:textId="4D305EF3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5939350C" w14:textId="3D15E21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02B501CD" w14:textId="169E25DB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7512D349" w14:textId="02686F8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6E40921A" w14:textId="7B8BBE3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3E31E6A8" w14:textId="3B0C85C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7478338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62D28133" w14:textId="1BB1613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89</w:t>
            </w:r>
          </w:p>
        </w:tc>
        <w:tc>
          <w:tcPr>
            <w:tcW w:w="1843" w:type="dxa"/>
          </w:tcPr>
          <w:p w14:paraId="40B36B67" w14:textId="4EB58E5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3E2C1B25" w14:textId="3E8CCD6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D1A3448" w14:textId="3BEB026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31547FD4" w14:textId="39DFC8AE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11B8C169" w14:textId="1E7508A1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77E08101" w14:textId="6A75907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7AC1F57A" w14:textId="3B3314C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7DF33BBB" w14:textId="31B09B9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824EED3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0D81F927" w14:textId="4F68470C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0</w:t>
            </w:r>
          </w:p>
        </w:tc>
        <w:tc>
          <w:tcPr>
            <w:tcW w:w="1843" w:type="dxa"/>
          </w:tcPr>
          <w:p w14:paraId="4E3FFFBE" w14:textId="08A0544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08430D2B" w14:textId="5D58B98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F5CE8BD" w14:textId="142EE56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7A596463" w14:textId="0353BD38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526D1FFA" w14:textId="031E05C6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3F7096F5" w14:textId="5F4EABE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5D5C0660" w14:textId="68259CE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2E6D74C1" w14:textId="0601178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47F78F50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7BEADEE7" w14:textId="6D7A5EFC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1</w:t>
            </w:r>
          </w:p>
        </w:tc>
        <w:tc>
          <w:tcPr>
            <w:tcW w:w="1843" w:type="dxa"/>
          </w:tcPr>
          <w:p w14:paraId="7C764457" w14:textId="6D92F81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6028CAB2" w14:textId="11BB7A2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7F4E9B4" w14:textId="2C9E05FA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29B66C78" w14:textId="5DE2A6AA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566BF569" w14:textId="10204285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06B2915E" w14:textId="72F1103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0B7F7CEC" w14:textId="25086E0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34E81EEF" w14:textId="4F716D7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3E8291E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7F41DDC1" w14:textId="7387C22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2</w:t>
            </w:r>
          </w:p>
        </w:tc>
        <w:tc>
          <w:tcPr>
            <w:tcW w:w="1843" w:type="dxa"/>
          </w:tcPr>
          <w:p w14:paraId="1CE53252" w14:textId="0FB7CF7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1FC83B59" w14:textId="0871C0B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5F998AB7" w14:textId="390298D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206B6FF7" w14:textId="1B81D2E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54B31645" w14:textId="0089311A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756A301A" w14:textId="4D822CA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05C449E3" w14:textId="15F8C1A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5653476E" w14:textId="03296D6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1F6ED9A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0C7E3BCB" w14:textId="183A6D7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3</w:t>
            </w:r>
          </w:p>
        </w:tc>
        <w:tc>
          <w:tcPr>
            <w:tcW w:w="1843" w:type="dxa"/>
          </w:tcPr>
          <w:p w14:paraId="61C890B1" w14:textId="548D2FF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6663CE1C" w14:textId="3022CE9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DE6F306" w14:textId="61C2F3BA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4005E168" w14:textId="0206401D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3CA51D69" w14:textId="69E47B25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25661BB0" w14:textId="67578E9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594100E8" w14:textId="2506263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2DCCB98C" w14:textId="77F4603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43BCCF4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1905FA33" w14:textId="0489870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4</w:t>
            </w:r>
          </w:p>
        </w:tc>
        <w:tc>
          <w:tcPr>
            <w:tcW w:w="1843" w:type="dxa"/>
          </w:tcPr>
          <w:p w14:paraId="155C346C" w14:textId="4C83EEE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0D53C810" w14:textId="445E48C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622EC376" w14:textId="45F4650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370D61CE" w14:textId="1239757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176DF0CF" w14:textId="022F7EF7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6FBBE7EC" w14:textId="751C418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16BD47D1" w14:textId="580B85C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7678D2CC" w14:textId="4D180F1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4CB0543B" w14:textId="77777777" w:rsidTr="00507CA8">
        <w:trPr>
          <w:trHeight w:val="260"/>
        </w:trPr>
        <w:tc>
          <w:tcPr>
            <w:tcW w:w="1129" w:type="dxa"/>
            <w:noWrap/>
          </w:tcPr>
          <w:p w14:paraId="55327565" w14:textId="486C506E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5</w:t>
            </w:r>
          </w:p>
        </w:tc>
        <w:tc>
          <w:tcPr>
            <w:tcW w:w="1843" w:type="dxa"/>
          </w:tcPr>
          <w:p w14:paraId="0BCE8BD8" w14:textId="417BEEE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0DD7A361" w14:textId="6B6D422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4A385C6" w14:textId="53EF3748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304FC5FC" w14:textId="00C18A4E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7F6B3234" w14:textId="009A44DF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4E71F70A" w14:textId="2F08B3F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051F281B" w14:textId="7BEDAC5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75255C0" w14:textId="67F8EDE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C434FE1" w14:textId="77777777" w:rsidTr="00507CA8">
        <w:trPr>
          <w:trHeight w:val="260"/>
        </w:trPr>
        <w:tc>
          <w:tcPr>
            <w:tcW w:w="1129" w:type="dxa"/>
            <w:noWrap/>
          </w:tcPr>
          <w:p w14:paraId="239C3F17" w14:textId="568BB89D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6</w:t>
            </w:r>
          </w:p>
        </w:tc>
        <w:tc>
          <w:tcPr>
            <w:tcW w:w="1843" w:type="dxa"/>
          </w:tcPr>
          <w:p w14:paraId="3C2D1F29" w14:textId="21AA9EF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2A113E83" w14:textId="5763269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72980087" w14:textId="7CC7751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4C592C2F" w14:textId="438DB3AC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1400EBB5" w14:textId="68750AE2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025F3010" w14:textId="53CC8E0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18C376DC" w14:textId="6970FF0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DB38D60" w14:textId="2EF485A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5098B29" w14:textId="77777777" w:rsidTr="00507CA8">
        <w:trPr>
          <w:trHeight w:val="260"/>
        </w:trPr>
        <w:tc>
          <w:tcPr>
            <w:tcW w:w="1129" w:type="dxa"/>
            <w:noWrap/>
          </w:tcPr>
          <w:p w14:paraId="0D5C2077" w14:textId="41F6E69D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7</w:t>
            </w:r>
          </w:p>
        </w:tc>
        <w:tc>
          <w:tcPr>
            <w:tcW w:w="1843" w:type="dxa"/>
          </w:tcPr>
          <w:p w14:paraId="225631C6" w14:textId="7B50B1D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5FC049C7" w14:textId="21F85AD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6EDB30C1" w14:textId="2E9F23B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69EA57AB" w14:textId="2F87CCA6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5E322930" w14:textId="58E5F7E1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4563101F" w14:textId="75B78CB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046E4E81" w14:textId="1D9F164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6C66B28" w14:textId="7B26D07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7BF8C2D" w14:textId="77777777" w:rsidTr="00507CA8">
        <w:trPr>
          <w:trHeight w:val="260"/>
        </w:trPr>
        <w:tc>
          <w:tcPr>
            <w:tcW w:w="1129" w:type="dxa"/>
            <w:noWrap/>
          </w:tcPr>
          <w:p w14:paraId="6A2C957C" w14:textId="0A64D804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8</w:t>
            </w:r>
          </w:p>
        </w:tc>
        <w:tc>
          <w:tcPr>
            <w:tcW w:w="1843" w:type="dxa"/>
          </w:tcPr>
          <w:p w14:paraId="4B6F9DF9" w14:textId="0E1637B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140C30D4" w14:textId="0341B3A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2B9E08D" w14:textId="0E7566D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1FE84928" w14:textId="264C89D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2D4B4565" w14:textId="7B65ED9E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3BB20092" w14:textId="1B17B52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36CCA274" w14:textId="778C757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63810592" w14:textId="62829B0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D5FA126" w14:textId="77777777" w:rsidTr="00507CA8">
        <w:trPr>
          <w:trHeight w:val="260"/>
        </w:trPr>
        <w:tc>
          <w:tcPr>
            <w:tcW w:w="1129" w:type="dxa"/>
            <w:noWrap/>
          </w:tcPr>
          <w:p w14:paraId="3A7187E5" w14:textId="2DB0679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99</w:t>
            </w:r>
          </w:p>
        </w:tc>
        <w:tc>
          <w:tcPr>
            <w:tcW w:w="1843" w:type="dxa"/>
          </w:tcPr>
          <w:p w14:paraId="30772519" w14:textId="73256C9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65D6FFCE" w14:textId="5564BD8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42065DF" w14:textId="4069F2EE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69F0BBEE" w14:textId="085D0F52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536681D6" w14:textId="1F2D2EC2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1E8FC98F" w14:textId="4782959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0D342C1F" w14:textId="77B19C3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258D6B71" w14:textId="73C2EC6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BE158BE" w14:textId="77777777" w:rsidTr="00507CA8">
        <w:trPr>
          <w:trHeight w:val="260"/>
        </w:trPr>
        <w:tc>
          <w:tcPr>
            <w:tcW w:w="1129" w:type="dxa"/>
            <w:noWrap/>
          </w:tcPr>
          <w:p w14:paraId="18B5F324" w14:textId="3A9CB1A2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100</w:t>
            </w:r>
          </w:p>
        </w:tc>
        <w:tc>
          <w:tcPr>
            <w:tcW w:w="1843" w:type="dxa"/>
          </w:tcPr>
          <w:p w14:paraId="173D78BC" w14:textId="68DC570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2C4D70CE" w14:textId="549F0F1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1ED64A1" w14:textId="5A09F8F6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7B3A4D80" w14:textId="7675D0AD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06BC1F9D" w14:textId="6CBBEA1B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7A15841A" w14:textId="17F51AF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2679D0E2" w14:textId="3117677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2A4F3642" w14:textId="69E8365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A18154E" w14:textId="77777777" w:rsidTr="00507CA8">
        <w:trPr>
          <w:trHeight w:val="260"/>
        </w:trPr>
        <w:tc>
          <w:tcPr>
            <w:tcW w:w="1129" w:type="dxa"/>
            <w:noWrap/>
          </w:tcPr>
          <w:p w14:paraId="4F1657E6" w14:textId="3AA54D2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1</w:t>
            </w:r>
          </w:p>
        </w:tc>
        <w:tc>
          <w:tcPr>
            <w:tcW w:w="1843" w:type="dxa"/>
          </w:tcPr>
          <w:p w14:paraId="2736FB75" w14:textId="7001C49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0359765F" w14:textId="3F252DC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A1EDD33" w14:textId="6D2125DE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2D18BA55" w14:textId="1A7CA89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28B10953" w14:textId="77C11806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2ABF82B4" w14:textId="0C7A5F3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10060D28" w14:textId="4DA4454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5333823C" w14:textId="3202B5B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3A45DD6" w14:textId="77777777" w:rsidTr="00507CA8">
        <w:trPr>
          <w:trHeight w:val="260"/>
        </w:trPr>
        <w:tc>
          <w:tcPr>
            <w:tcW w:w="1129" w:type="dxa"/>
            <w:noWrap/>
          </w:tcPr>
          <w:p w14:paraId="08F6458E" w14:textId="537B5BDA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2</w:t>
            </w:r>
          </w:p>
        </w:tc>
        <w:tc>
          <w:tcPr>
            <w:tcW w:w="1843" w:type="dxa"/>
          </w:tcPr>
          <w:p w14:paraId="6AD70192" w14:textId="564E642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55642597" w14:textId="081FE30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7E02ECE4" w14:textId="57A1B558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5146DB44" w14:textId="109CEA30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2656A409" w14:textId="606DE2B6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64DFA90F" w14:textId="2D032B0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7365A2B3" w14:textId="6D960EF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D1FAFB4" w14:textId="30CA1E9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1AF2939" w14:textId="77777777" w:rsidTr="00507CA8">
        <w:trPr>
          <w:trHeight w:val="260"/>
        </w:trPr>
        <w:tc>
          <w:tcPr>
            <w:tcW w:w="1129" w:type="dxa"/>
            <w:noWrap/>
          </w:tcPr>
          <w:p w14:paraId="33B0C597" w14:textId="4319440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3</w:t>
            </w:r>
          </w:p>
        </w:tc>
        <w:tc>
          <w:tcPr>
            <w:tcW w:w="1843" w:type="dxa"/>
          </w:tcPr>
          <w:p w14:paraId="1F990C72" w14:textId="4C65323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4D7F3C0B" w14:textId="2D57332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52F488A" w14:textId="517E374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21FEA81B" w14:textId="2F5521C0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4183E2B5" w14:textId="459AC65C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7B9D1DDB" w14:textId="550515B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558F4E2C" w14:textId="3F1F25E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75B6D24F" w14:textId="28FD3A7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708E185" w14:textId="77777777" w:rsidTr="00507CA8">
        <w:trPr>
          <w:trHeight w:val="260"/>
        </w:trPr>
        <w:tc>
          <w:tcPr>
            <w:tcW w:w="1129" w:type="dxa"/>
            <w:noWrap/>
          </w:tcPr>
          <w:p w14:paraId="37CD2163" w14:textId="70B52B1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4</w:t>
            </w:r>
          </w:p>
        </w:tc>
        <w:tc>
          <w:tcPr>
            <w:tcW w:w="1843" w:type="dxa"/>
          </w:tcPr>
          <w:p w14:paraId="538696DA" w14:textId="250B46A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6D560967" w14:textId="6031072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8B396F4" w14:textId="539B3BD4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3CB2BCB9" w14:textId="622CCF5A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2FFED3E2" w14:textId="7B914F3C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5E13544D" w14:textId="15B918F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2695E797" w14:textId="78FF698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5FE2489F" w14:textId="797F9FC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AF93458" w14:textId="77777777" w:rsidTr="00507CA8">
        <w:trPr>
          <w:trHeight w:val="260"/>
        </w:trPr>
        <w:tc>
          <w:tcPr>
            <w:tcW w:w="1129" w:type="dxa"/>
            <w:noWrap/>
          </w:tcPr>
          <w:p w14:paraId="7AC0520D" w14:textId="35EB625A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5</w:t>
            </w:r>
          </w:p>
        </w:tc>
        <w:tc>
          <w:tcPr>
            <w:tcW w:w="1843" w:type="dxa"/>
          </w:tcPr>
          <w:p w14:paraId="3F18B967" w14:textId="439EB28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328D87D9" w14:textId="7BC1F96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7AA16B17" w14:textId="65FD4B4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1D965AB4" w14:textId="268C71E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2C225CEB" w14:textId="455FEAB7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3D537FAF" w14:textId="30208EF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47562E05" w14:textId="6C18C00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503060AA" w14:textId="0C8C2F9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E895C64" w14:textId="77777777" w:rsidTr="00507CA8">
        <w:trPr>
          <w:trHeight w:val="260"/>
        </w:trPr>
        <w:tc>
          <w:tcPr>
            <w:tcW w:w="1129" w:type="dxa"/>
            <w:noWrap/>
          </w:tcPr>
          <w:p w14:paraId="755A04F5" w14:textId="1533A56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6</w:t>
            </w:r>
          </w:p>
        </w:tc>
        <w:tc>
          <w:tcPr>
            <w:tcW w:w="1843" w:type="dxa"/>
          </w:tcPr>
          <w:p w14:paraId="197D27E9" w14:textId="3F9522D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7170E7B0" w14:textId="6817F7E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375472C" w14:textId="699B03A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15381CC2" w14:textId="4CD93C4E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24B3F3AD" w14:textId="1691A8C7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26980C57" w14:textId="790A02A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321E2CF0" w14:textId="1013A75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4AAECA07" w14:textId="5D0882B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D64D5C0" w14:textId="77777777" w:rsidTr="00507CA8">
        <w:trPr>
          <w:trHeight w:val="260"/>
        </w:trPr>
        <w:tc>
          <w:tcPr>
            <w:tcW w:w="1129" w:type="dxa"/>
            <w:noWrap/>
          </w:tcPr>
          <w:p w14:paraId="66AA26BE" w14:textId="616C4A7A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7</w:t>
            </w:r>
          </w:p>
        </w:tc>
        <w:tc>
          <w:tcPr>
            <w:tcW w:w="1843" w:type="dxa"/>
          </w:tcPr>
          <w:p w14:paraId="289D2CA1" w14:textId="10AF219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30C5DBA7" w14:textId="495F021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188743B" w14:textId="24897D08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5ADFB7C0" w14:textId="7382748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5399230E" w14:textId="7326B82E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34E2B5EA" w14:textId="2A8B577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7869A613" w14:textId="3EA801F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08151F77" w14:textId="4E5F68D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03D11AD" w14:textId="77777777" w:rsidTr="00507CA8">
        <w:trPr>
          <w:trHeight w:val="260"/>
        </w:trPr>
        <w:tc>
          <w:tcPr>
            <w:tcW w:w="1129" w:type="dxa"/>
            <w:noWrap/>
          </w:tcPr>
          <w:p w14:paraId="1068DF19" w14:textId="3DBCCC0C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8</w:t>
            </w:r>
          </w:p>
        </w:tc>
        <w:tc>
          <w:tcPr>
            <w:tcW w:w="1843" w:type="dxa"/>
          </w:tcPr>
          <w:p w14:paraId="22438C57" w14:textId="2A3468B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146B994F" w14:textId="7778382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7EE52BE9" w14:textId="327AFC38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38D27D09" w14:textId="0B75E06E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7E13919D" w14:textId="71D4D3E1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4FC641F3" w14:textId="3D460EB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03DCE252" w14:textId="43AE8F8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4BE30B80" w14:textId="1AC588E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1F8DD5D" w14:textId="77777777" w:rsidTr="00507CA8">
        <w:trPr>
          <w:trHeight w:val="260"/>
        </w:trPr>
        <w:tc>
          <w:tcPr>
            <w:tcW w:w="1129" w:type="dxa"/>
            <w:noWrap/>
          </w:tcPr>
          <w:p w14:paraId="21DC146F" w14:textId="29CC484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09</w:t>
            </w:r>
          </w:p>
        </w:tc>
        <w:tc>
          <w:tcPr>
            <w:tcW w:w="1843" w:type="dxa"/>
          </w:tcPr>
          <w:p w14:paraId="1308A019" w14:textId="6F6FCDE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4CF29448" w14:textId="137838C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12F66A6" w14:textId="01437534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6281B5A2" w14:textId="1068040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2522050F" w14:textId="3A84CD0C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2528D7EF" w14:textId="27221C1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2AF0AA3E" w14:textId="629BDF0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6DBFCBC3" w14:textId="10C8702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69C1170" w14:textId="77777777" w:rsidTr="00507CA8">
        <w:trPr>
          <w:trHeight w:val="260"/>
        </w:trPr>
        <w:tc>
          <w:tcPr>
            <w:tcW w:w="1129" w:type="dxa"/>
            <w:noWrap/>
          </w:tcPr>
          <w:p w14:paraId="73513DC8" w14:textId="271B98E2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0</w:t>
            </w:r>
          </w:p>
        </w:tc>
        <w:tc>
          <w:tcPr>
            <w:tcW w:w="1843" w:type="dxa"/>
          </w:tcPr>
          <w:p w14:paraId="0EBC0B62" w14:textId="2A2CA18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5F0D6D77" w14:textId="1B8BC19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12D5748" w14:textId="7D579855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637A31F5" w14:textId="3F739B0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61DB64CF" w14:textId="5AC2E08F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38B74D1D" w14:textId="74845D9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6B162B4C" w14:textId="1508462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4C87F3AD" w14:textId="7976F74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59B17B0" w14:textId="77777777" w:rsidTr="00507CA8">
        <w:trPr>
          <w:trHeight w:val="260"/>
        </w:trPr>
        <w:tc>
          <w:tcPr>
            <w:tcW w:w="1129" w:type="dxa"/>
            <w:noWrap/>
          </w:tcPr>
          <w:p w14:paraId="7C55A424" w14:textId="6486959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1</w:t>
            </w:r>
          </w:p>
        </w:tc>
        <w:tc>
          <w:tcPr>
            <w:tcW w:w="1843" w:type="dxa"/>
          </w:tcPr>
          <w:p w14:paraId="7C86EA97" w14:textId="25F7556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5EE2AA40" w14:textId="01B1CC4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8AA3BC8" w14:textId="1546451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75C43C06" w14:textId="00C062DD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043FA041" w14:textId="0358FF3E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17F38AA6" w14:textId="63F9BE8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751ABC25" w14:textId="7F0F299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DB0E056" w14:textId="03BA886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46E41F02" w14:textId="77777777" w:rsidTr="00507CA8">
        <w:trPr>
          <w:trHeight w:val="260"/>
        </w:trPr>
        <w:tc>
          <w:tcPr>
            <w:tcW w:w="1129" w:type="dxa"/>
            <w:noWrap/>
          </w:tcPr>
          <w:p w14:paraId="49E8899D" w14:textId="5E6634E4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2</w:t>
            </w:r>
          </w:p>
        </w:tc>
        <w:tc>
          <w:tcPr>
            <w:tcW w:w="1843" w:type="dxa"/>
          </w:tcPr>
          <w:p w14:paraId="78F41B3B" w14:textId="282CBD5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47C5A669" w14:textId="5CC7924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48DED47" w14:textId="1F18AFD2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53D47C2E" w14:textId="3DFB2D90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19ACE42E" w14:textId="41CDA407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18BA68AB" w14:textId="2610950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424E2530" w14:textId="6532797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4AF57DB3" w14:textId="5C6BE74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4D3A67A4" w14:textId="77777777" w:rsidTr="00507CA8">
        <w:trPr>
          <w:trHeight w:val="260"/>
        </w:trPr>
        <w:tc>
          <w:tcPr>
            <w:tcW w:w="1129" w:type="dxa"/>
            <w:noWrap/>
          </w:tcPr>
          <w:p w14:paraId="3886678B" w14:textId="56C5DF2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3</w:t>
            </w:r>
          </w:p>
        </w:tc>
        <w:tc>
          <w:tcPr>
            <w:tcW w:w="1843" w:type="dxa"/>
          </w:tcPr>
          <w:p w14:paraId="173F14D8" w14:textId="64B9DC3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6A0F51AC" w14:textId="1E44795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68BD1DF5" w14:textId="48FD8E3A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3A331E1D" w14:textId="162D2A8C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56171DC5" w14:textId="0C8271DA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4FDDE33C" w14:textId="3295AA4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0E635861" w14:textId="32B3155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4424414" w14:textId="1B460AB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6DA2318" w14:textId="77777777" w:rsidTr="00507CA8">
        <w:trPr>
          <w:trHeight w:val="260"/>
        </w:trPr>
        <w:tc>
          <w:tcPr>
            <w:tcW w:w="1129" w:type="dxa"/>
            <w:noWrap/>
          </w:tcPr>
          <w:p w14:paraId="54A6D724" w14:textId="4E73E8B6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4</w:t>
            </w:r>
          </w:p>
        </w:tc>
        <w:tc>
          <w:tcPr>
            <w:tcW w:w="1843" w:type="dxa"/>
          </w:tcPr>
          <w:p w14:paraId="1F9874BE" w14:textId="7ED5848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36C36FBF" w14:textId="10A021B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2A2BA3F" w14:textId="48240B8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37CFBDC8" w14:textId="52EA4A0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37B072A8" w14:textId="5ED880CD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072B6F13" w14:textId="6914CD3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2850EFCA" w14:textId="5E128C0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440BE196" w14:textId="0893C85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CA55695" w14:textId="77777777" w:rsidTr="00507CA8">
        <w:trPr>
          <w:trHeight w:val="260"/>
        </w:trPr>
        <w:tc>
          <w:tcPr>
            <w:tcW w:w="1129" w:type="dxa"/>
            <w:noWrap/>
          </w:tcPr>
          <w:p w14:paraId="4980FCE6" w14:textId="2F0FD3AE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5</w:t>
            </w:r>
          </w:p>
        </w:tc>
        <w:tc>
          <w:tcPr>
            <w:tcW w:w="1843" w:type="dxa"/>
          </w:tcPr>
          <w:p w14:paraId="7472F1B2" w14:textId="640A1C7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78AF3A50" w14:textId="7342463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755D0A9E" w14:textId="14368DD5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0D6D3D79" w14:textId="739F08E4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32DBF7FD" w14:textId="201C3C7C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3BC5851E" w14:textId="2879372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2390B26E" w14:textId="4D45979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0119FA56" w14:textId="01D4DC6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51D19F7" w14:textId="77777777" w:rsidTr="00507CA8">
        <w:trPr>
          <w:trHeight w:val="260"/>
        </w:trPr>
        <w:tc>
          <w:tcPr>
            <w:tcW w:w="1129" w:type="dxa"/>
            <w:noWrap/>
          </w:tcPr>
          <w:p w14:paraId="4DF78BD0" w14:textId="4A8F76B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6</w:t>
            </w:r>
          </w:p>
        </w:tc>
        <w:tc>
          <w:tcPr>
            <w:tcW w:w="1843" w:type="dxa"/>
          </w:tcPr>
          <w:p w14:paraId="2CBB8F45" w14:textId="5B8C76C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32740257" w14:textId="76DB804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278A86E5" w14:textId="68FA7751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0865B704" w14:textId="4B465754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412AD44B" w14:textId="2ABB3BC0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231F11CC" w14:textId="5E1790B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79FA7CB2" w14:textId="491792A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98EC4B5" w14:textId="2861D6C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3952E92" w14:textId="77777777" w:rsidTr="00507CA8">
        <w:trPr>
          <w:trHeight w:val="260"/>
        </w:trPr>
        <w:tc>
          <w:tcPr>
            <w:tcW w:w="1129" w:type="dxa"/>
            <w:noWrap/>
          </w:tcPr>
          <w:p w14:paraId="1879D3C7" w14:textId="51F11F43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7</w:t>
            </w:r>
          </w:p>
        </w:tc>
        <w:tc>
          <w:tcPr>
            <w:tcW w:w="1843" w:type="dxa"/>
          </w:tcPr>
          <w:p w14:paraId="14BE31DE" w14:textId="766470D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5F8BCA71" w14:textId="4CA105D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10E2451E" w14:textId="4CFDF0A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5382513C" w14:textId="22A35C68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4973539F" w14:textId="1C47E9C6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685BD905" w14:textId="4C7A50E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26A181FD" w14:textId="0B7EDDB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1D049357" w14:textId="1D0BFAD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66D40AC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1D287933" w14:textId="5650C046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8</w:t>
            </w:r>
          </w:p>
        </w:tc>
        <w:tc>
          <w:tcPr>
            <w:tcW w:w="1843" w:type="dxa"/>
          </w:tcPr>
          <w:p w14:paraId="34BE4B0E" w14:textId="61D4917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03523467" w14:textId="65FE708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03B0FE81" w14:textId="378D4EC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38205F5A" w14:textId="1DE0267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4CF6CAEA" w14:textId="63C43529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32D34BA6" w14:textId="6FA1CEC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6F09F492" w14:textId="2D86CAF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6BF87A00" w14:textId="2725266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E4DCF34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1856C4E7" w14:textId="0F71236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19</w:t>
            </w:r>
          </w:p>
        </w:tc>
        <w:tc>
          <w:tcPr>
            <w:tcW w:w="1843" w:type="dxa"/>
          </w:tcPr>
          <w:p w14:paraId="53CC9128" w14:textId="1AB1250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69E9910F" w14:textId="50E8160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406ECB02" w14:textId="38967405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756EEE67" w14:textId="0204A28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3BBCEE16" w14:textId="426777BC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5A06A7D2" w14:textId="573EC12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4C60F75C" w14:textId="1D85453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3EFE569E" w14:textId="1CBE455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FEDBF90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4A12D5A2" w14:textId="7161EAA3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0</w:t>
            </w:r>
          </w:p>
        </w:tc>
        <w:tc>
          <w:tcPr>
            <w:tcW w:w="1843" w:type="dxa"/>
          </w:tcPr>
          <w:p w14:paraId="4F9A763A" w14:textId="7D4DDB0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73B668C2" w14:textId="62F98AB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37DDC493" w14:textId="3208CEF5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51CB1D08" w14:textId="509734C6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7825AFBE" w14:textId="7C3D2A55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58D4052E" w14:textId="4A7646E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58D7AAF9" w14:textId="368B369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64C6F68F" w14:textId="15BAA99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C6AA2F4" w14:textId="77777777" w:rsidTr="00507CA8">
        <w:trPr>
          <w:trHeight w:val="260"/>
        </w:trPr>
        <w:tc>
          <w:tcPr>
            <w:tcW w:w="1129" w:type="dxa"/>
            <w:noWrap/>
            <w:hideMark/>
          </w:tcPr>
          <w:p w14:paraId="1EDADB92" w14:textId="69B4997F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121</w:t>
            </w:r>
          </w:p>
        </w:tc>
        <w:tc>
          <w:tcPr>
            <w:tcW w:w="1843" w:type="dxa"/>
          </w:tcPr>
          <w:p w14:paraId="4D2624DD" w14:textId="0C7A8C3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</w:tcPr>
          <w:p w14:paraId="4B610E4C" w14:textId="7370FFB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</w:tcPr>
          <w:p w14:paraId="656E558B" w14:textId="3E0C662B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noWrap/>
          </w:tcPr>
          <w:p w14:paraId="54D4B0D4" w14:textId="46A8FCE9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noWrap/>
          </w:tcPr>
          <w:p w14:paraId="7E908E1A" w14:textId="53F22F38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l2br w:val="single" w:sz="4" w:space="0" w:color="auto"/>
            </w:tcBorders>
          </w:tcPr>
          <w:p w14:paraId="0AA87A87" w14:textId="35097C3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l2br w:val="single" w:sz="4" w:space="0" w:color="auto"/>
            </w:tcBorders>
          </w:tcPr>
          <w:p w14:paraId="7C7142EA" w14:textId="47EF532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l2br w:val="single" w:sz="4" w:space="0" w:color="auto"/>
            </w:tcBorders>
          </w:tcPr>
          <w:p w14:paraId="2020FBDA" w14:textId="4356AF3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04EAB0A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1FA2C6E" w14:textId="00DA60E2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bookmarkStart w:id="4" w:name="_Hlk83736331"/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873DDE" w14:textId="5936776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5D598B" w14:textId="1D5C554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4118EA" w14:textId="16918F74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465A6BF" w14:textId="4B6B6E50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ABAA9C7" w14:textId="3C8E4B55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6102090" w14:textId="6F8D21A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3BE3C61" w14:textId="1450FED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41F500C" w14:textId="024DBC5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8B284CE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6BA82DF" w14:textId="6908AB0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3B6766" w14:textId="0EFE2E0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FA8B58" w14:textId="671AFD6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C0A043" w14:textId="2C82A0D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BD0F665" w14:textId="6A142D2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A89422D" w14:textId="5E7B329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EBCAF1C" w14:textId="7B3F834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07969B31" w14:textId="4E9C895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37CC6E5C" w14:textId="664EEA0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49498C1A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8D67A51" w14:textId="61B551E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1F6705" w14:textId="5C34ED2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BFEC61" w14:textId="773FE25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DC1C9C" w14:textId="3C66720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A423835" w14:textId="04B5BC5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9731130" w14:textId="61236AC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E67204D" w14:textId="7C75440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54EF6DA" w14:textId="39BF4B1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160CA9C" w14:textId="7AB13C2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6C1B896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0727EF8" w14:textId="394D9A0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7DBAB9" w14:textId="69DBB2A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7121BF" w14:textId="55CF358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2894BA" w14:textId="414AAFD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3DE4C42" w14:textId="795B485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2204BA8" w14:textId="3F5BB5C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C03310A" w14:textId="7C5E5D5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317D31A3" w14:textId="4B30C2E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AE60E5C" w14:textId="28B1029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25285A1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6C34D46" w14:textId="1ACF956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784912" w14:textId="21BF6E9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984528" w14:textId="1D20B71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A1CEB3" w14:textId="5213CF3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0836139" w14:textId="0788AE4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B35AA62" w14:textId="01A0933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4D67A58" w14:textId="29BD0DF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43206ED7" w14:textId="54CD453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E490506" w14:textId="61E47D2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0573F4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9E10222" w14:textId="0828CC6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1BB388" w14:textId="74D20EC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C358CD" w14:textId="0E43855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3275A2" w14:textId="0E80983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8D7946E" w14:textId="56EEFB0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1660BDC" w14:textId="2718E41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2E1F732" w14:textId="15A25A4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1D5382A" w14:textId="106D004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BD89EF7" w14:textId="40AF572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B7AB033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F7A92F0" w14:textId="66D96CF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63EB48" w14:textId="742A910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463127" w14:textId="4778D36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D872B8" w14:textId="0EBFAE8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DB5D69B" w14:textId="35DEDB1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3F6E95F" w14:textId="74E4E46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6263E575" w14:textId="21AFBDC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D66B4C3" w14:textId="6E1034C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58316EF6" w14:textId="7EC502E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50E7FE2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C9BE575" w14:textId="42B2805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2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BE7C91" w14:textId="53DCBB9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BD8FF4" w14:textId="00FFBF0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487635" w14:textId="31F827F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2EB9EAE" w14:textId="5291878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433415D" w14:textId="567EBED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6D5F89EA" w14:textId="670CCDF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053ABD0A" w14:textId="7145DD7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3972D2D1" w14:textId="204EC1B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A1AC355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4077D6C" w14:textId="5918BB6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638149" w14:textId="110725D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639A53" w14:textId="5C6D579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241C99" w14:textId="6106E2E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669E722" w14:textId="159C679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7D4DD1D" w14:textId="7158262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6C339299" w14:textId="0869E05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18BFB75" w14:textId="60D0748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23A855B" w14:textId="3813096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80C76C2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164BDC4" w14:textId="3FF51D8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D0C74B" w14:textId="396F401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7A5FD6" w14:textId="5CB4DD3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BB7B8A" w14:textId="3A13439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47F656E" w14:textId="18B7FED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662F006" w14:textId="47C8529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6C9EDF75" w14:textId="4D5B99C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5EF7E12" w14:textId="4E26D1A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FC44809" w14:textId="4245477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688D320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F830F21" w14:textId="2B1131F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E83FCE" w14:textId="0120BDE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E47B01" w14:textId="2C351EF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4FC5E9" w14:textId="4E4862E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4682860" w14:textId="0F51CDD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AE1D593" w14:textId="0D77ABB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4CB350F" w14:textId="76D34D4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02BF2CF6" w14:textId="2347E38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B2C88CB" w14:textId="17F1546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C917534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E1CB58D" w14:textId="486E676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6DB790" w14:textId="14B80CD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280B3F" w14:textId="3148EB5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443425" w14:textId="2FC7871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4915B7E" w14:textId="50E4A4F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76FB868" w14:textId="7CEC176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24023A23" w14:textId="203F54B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047D07B7" w14:textId="38A11EB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B9DB765" w14:textId="1824E59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7C07A5E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EC2EA1B" w14:textId="50DE929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9BF595" w14:textId="0D1CF7C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2944EC" w14:textId="43A112A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45EBE0" w14:textId="754610D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F76B78F" w14:textId="5B6C8E0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86CB1DA" w14:textId="08B5459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CEFEE48" w14:textId="5A89B7A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7B95242F" w14:textId="7056CED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39A0BB9" w14:textId="4D4AEEA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D5D1C6D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0F0798C" w14:textId="71A74EE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73AE20" w14:textId="697C04D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EBD94C" w14:textId="32F4DC9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FBE527" w14:textId="0AE3F99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892F5A0" w14:textId="79AAD26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8E5E539" w14:textId="10D98E2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6979D56" w14:textId="4EB1FB3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17BE016" w14:textId="1D00686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5850586C" w14:textId="33B2A41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006183D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ED86A25" w14:textId="277291F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6CF07F" w14:textId="366EBE9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5316ED" w14:textId="2AB148D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A32CF4" w14:textId="71F3237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E0088F2" w14:textId="3B42C6C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5929E7B" w14:textId="08D3BFE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4D6A430" w14:textId="674EE52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39656E33" w14:textId="58BA8D6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03416D2D" w14:textId="07CF2F5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ACE3054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3F7DA05" w14:textId="28EACEA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73D6D2" w14:textId="719DAB3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050A70" w14:textId="2D14534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6E1D7C" w14:textId="42A2CA9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46E2419" w14:textId="68C795A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06B84EA" w14:textId="033092C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7D6B078" w14:textId="3256DED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523CAC8E" w14:textId="49AEA7B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CB4AFEE" w14:textId="4C65866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9A5F446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4D5D6A6" w14:textId="61AC104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986D81" w14:textId="4C15FA1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ADC77B" w14:textId="7172F1F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CA7674" w14:textId="0792134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72EFF89" w14:textId="04F3E77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10DD182" w14:textId="4242C29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A2B3E8A" w14:textId="6DE2E71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80B3DEC" w14:textId="34C8B2A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2538870" w14:textId="127B75C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6CAFD25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E9F8A99" w14:textId="3FF1FB8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3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951301" w14:textId="559F81F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06FE47" w14:textId="338692D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55DFCF" w14:textId="1627CBA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377BEE7" w14:textId="29D9A13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3E347F6" w14:textId="3710AF9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614C6A01" w14:textId="256258D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4B8B86B3" w14:textId="48F617A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2BB4ECE" w14:textId="23F53CD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3C393B3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C16F746" w14:textId="2582D09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1908AD" w14:textId="2D5E0CB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6EC34B" w14:textId="0D12DE1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46E40B" w14:textId="56FD2D2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9A764FE" w14:textId="25C8F8D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5DA4CCD" w14:textId="2F79D60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2C116DD" w14:textId="122B537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496CD37" w14:textId="232E4D9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84B81E8" w14:textId="426313F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7A94602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943D2CC" w14:textId="1AE98DF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FA955C" w14:textId="2DFD83F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409534" w14:textId="6F5948E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A8E13A" w14:textId="265C6E8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6D5594B" w14:textId="6861B5D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1CF6950" w14:textId="3F62615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6D07FE72" w14:textId="6E00AA9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6B95A31" w14:textId="2A9E2D5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FC5F086" w14:textId="113F2B0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DAE2DB3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A466587" w14:textId="44DD3C4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14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B1B9F7" w14:textId="7D66066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383556" w14:textId="095D38E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6300B5" w14:textId="7B9DF70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E1ED8C6" w14:textId="6A7F2AB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06F0689" w14:textId="70ACBA2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2E5A911C" w14:textId="3F62175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37DA2C1" w14:textId="3125304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5D9C02B" w14:textId="7AB8FF6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69ABE5E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DCA04BA" w14:textId="7584046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24132F" w14:textId="43332EE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00D416" w14:textId="61DBC3D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D4F396" w14:textId="1AB903C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3917FB0" w14:textId="080BA49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FDC2D45" w14:textId="727AD44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CC1A1F5" w14:textId="262C2CA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B6F1170" w14:textId="07B9C8B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EFCE2EF" w14:textId="7D565B0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4E168FB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AEBB327" w14:textId="7748C4C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449857" w14:textId="552B888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950BC8" w14:textId="6B72EFF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F1F11D" w14:textId="5E79129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9BBD04E" w14:textId="25AB6B3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5333A64" w14:textId="0A9BFF0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9540A68" w14:textId="74EF75C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8203031" w14:textId="218764B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5E59DBE" w14:textId="622E695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99761C1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0B2574E" w14:textId="02E0E1F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CC1657" w14:textId="4A2CCF5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81DAA0" w14:textId="024F0E4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AD0FDB" w14:textId="30EB54B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E461555" w14:textId="2606A11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1AD3061" w14:textId="53A2B19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C25AC31" w14:textId="298CDBD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C4B9B0F" w14:textId="1BD9C24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B885E53" w14:textId="0BFE35F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207E786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B80A122" w14:textId="04580E4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B24CE1" w14:textId="4303C31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3BF7B4" w14:textId="3BC5F74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9A956D" w14:textId="34E748D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B633E27" w14:textId="1BE70D9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95449EA" w14:textId="07CAFB8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1A4777D" w14:textId="326841D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4D88DC50" w14:textId="64B255B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678C41A" w14:textId="288EC59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67EF8EA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D15F27F" w14:textId="6D89296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04997A" w14:textId="4E92EF3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809EA9" w14:textId="28A770B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537BDB" w14:textId="2D3CFDC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3C35ED1" w14:textId="0476EE8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919651A" w14:textId="3B2E8C3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2E483C83" w14:textId="083FEF1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4462B8F" w14:textId="17C494D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3301C8BE" w14:textId="6B8E87C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57B78FA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25F0695" w14:textId="710F909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8C2460" w14:textId="3AA0B8C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5C2ABB" w14:textId="335A01E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E006B9" w14:textId="00815AF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C6EC94A" w14:textId="12BBBF5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12CECCF" w14:textId="14B8FBC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3857B45" w14:textId="55FC5D7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2D6D724" w14:textId="4D9AC5F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7085396" w14:textId="45AA95B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2AFE901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78C0F32" w14:textId="0DD48E3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4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2FBD5D" w14:textId="33AFA1E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808E93" w14:textId="79275E1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EA6590" w14:textId="0E48A27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246F5B8" w14:textId="41615B0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74D545C" w14:textId="16D7E5B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CAA0FF6" w14:textId="3C3E4B4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73330F3B" w14:textId="3CDB76D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08DC337D" w14:textId="4A6A832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440195C0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D48CEDC" w14:textId="5E18E93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34AB95" w14:textId="0CE3012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A74EEA" w14:textId="4757993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8B5467" w14:textId="5C99601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D31D4C0" w14:textId="14063A0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BBBA1B7" w14:textId="74D3B9F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837CCC3" w14:textId="7336245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FB7222B" w14:textId="7F1E02A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FA6907B" w14:textId="3D5814F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D381858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5525867" w14:textId="620493D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164FDF" w14:textId="5CDD1F4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02D96F" w14:textId="5AB91C9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5C2C61" w14:textId="5E1F027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D1F406C" w14:textId="73DE1E1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2F74CDC" w14:textId="47C188D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44C590C" w14:textId="7729E56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0000D746" w14:textId="1D539DA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3B4F5336" w14:textId="2BD3F0B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49C09DAE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0CD582D" w14:textId="60DE661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BC7CDB" w14:textId="471434B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0EB479" w14:textId="7B75D9E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2E7AC6" w14:textId="55E426E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F28B84D" w14:textId="49ADD42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833288F" w14:textId="14B0207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DA7AD78" w14:textId="7CC5E57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34B6C549" w14:textId="4F01937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2BB628D" w14:textId="0A826EA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CADACD0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4534FF8" w14:textId="14703B3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2FAD44" w14:textId="3B7DC43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16F12D" w14:textId="0A8B7E5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2F45A2" w14:textId="01B4998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68F1C1C" w14:textId="1B297AE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B364A39" w14:textId="189C2E5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CCA1D57" w14:textId="48DCE32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40D441A9" w14:textId="5D021B4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9E7CCEF" w14:textId="34DCD4F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D6C2D9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C96BE6B" w14:textId="76FCDEE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13D3F6" w14:textId="03A4DB8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B73A9C" w14:textId="42222EE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502A61" w14:textId="1206A30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F76BA2C" w14:textId="48F0842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8D0EDA5" w14:textId="23A4DFF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239AD9A" w14:textId="16E3230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9C5E4E8" w14:textId="22C4BEA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7EB6AC7" w14:textId="70D3F6F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BFBE3E7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AEA1551" w14:textId="485C8C6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40A9F4" w14:textId="2B754F7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C4D434" w14:textId="036AEFB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0D8B36" w14:textId="7827F9E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CA2528F" w14:textId="327E8A9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A461DC7" w14:textId="445A33B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EF1465D" w14:textId="0EB584A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9254D48" w14:textId="64AF7D8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712816C" w14:textId="3B702D2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401EB49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2E72DB3" w14:textId="16515DC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D1044C" w14:textId="06E0E84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9E8A0A" w14:textId="4C6EEBF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225E7A" w14:textId="376E612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C8F34AD" w14:textId="23E53A2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CE4C031" w14:textId="733F519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EADEE7E" w14:textId="59808A4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51A337AE" w14:textId="3345BB9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D9BFB3A" w14:textId="153A0B4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C84A867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92E8789" w14:textId="5145333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126545" w14:textId="7C57B65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C3BB04" w14:textId="7C8C497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EA7612" w14:textId="3BC7F8C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9C086DA" w14:textId="6343826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A022BD7" w14:textId="1EDAF07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058BE5B" w14:textId="6ECFC64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78B8E97" w14:textId="33F6C56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FE9EF0E" w14:textId="1CFF9CA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6DD8D6E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408037C" w14:textId="00C3CEF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7A75A0" w14:textId="52719D0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FF6334" w14:textId="31D5E51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8D80D4" w14:textId="6B48552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D943509" w14:textId="4BE833B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9C36307" w14:textId="2B2F14A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7BAC554" w14:textId="152A11F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33113C9" w14:textId="09FFA29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CD0F1EA" w14:textId="2F0C883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FAC0670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9E56559" w14:textId="1D1FD2F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5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6DD1D1" w14:textId="739B536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16E12C" w14:textId="010D582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C908D6" w14:textId="189437B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364D365" w14:textId="2263CFE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E0E9D29" w14:textId="3EFCA06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1B01512" w14:textId="0ED2834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B2531F2" w14:textId="3D02A70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0CFA0C06" w14:textId="29CDF9B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870D58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C43E001" w14:textId="5F8379E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F543E1" w14:textId="251670B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39ED72" w14:textId="2CDD997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571F09" w14:textId="104F06D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44E4FF9" w14:textId="3F7AD83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B5EC3AC" w14:textId="5B3E533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D856A83" w14:textId="5DF2340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4253F2F0" w14:textId="2FC2DA1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99BC8BD" w14:textId="6136881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039521A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EC72447" w14:textId="0EF49C8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C798C1" w14:textId="1B06C2A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3BD93D" w14:textId="6D65300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09CAAE" w14:textId="0AE6AF7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5B16708" w14:textId="7E20985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1CA4E02" w14:textId="66A8D7D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91F9418" w14:textId="0410AAD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B812FBE" w14:textId="0E778A1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6114965" w14:textId="1AF9A23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4C8DA0F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FD4261E" w14:textId="7EA9182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C72E9C" w14:textId="4EC7C79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53C4C1" w14:textId="3D5501D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AFEECA" w14:textId="2AB4C23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C688A96" w14:textId="3A8E6FF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1994FBF" w14:textId="5078208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1950F28" w14:textId="75D02C1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E7330EC" w14:textId="4E380C4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4289AD6" w14:textId="573ADF5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5D5E2E28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A57463D" w14:textId="1DA27F5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16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2E7E94" w14:textId="12344FC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BAED99" w14:textId="4C3A3D0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39EDC2" w14:textId="4E088A4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66309E3" w14:textId="0C866D0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07F1E36" w14:textId="027F9FA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7B6C1CD" w14:textId="08981D7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3935BA8D" w14:textId="4EAF7C4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5D428E69" w14:textId="3D3EA68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41F57E4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71BE8B0" w14:textId="5548E28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BAA7EB" w14:textId="2EFBF95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C89F23" w14:textId="6C643D1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8DE777" w14:textId="5652CBF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CF5B3D8" w14:textId="3BF4A0F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90149B9" w14:textId="09DC54B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176198C" w14:textId="2787458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ABED373" w14:textId="0B827C7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5C2901C" w14:textId="27EDE52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644F2CDA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DECF681" w14:textId="71DA416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B98211" w14:textId="353AFC2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BF796D" w14:textId="0282BDF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A22DB9" w14:textId="7C086EA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1C11E52" w14:textId="617C427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8B52366" w14:textId="270C290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81C0AAC" w14:textId="6C7DEA8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46D243D2" w14:textId="359B2E8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0B80B93E" w14:textId="1D5604F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23D14B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7D14C8E5" w14:textId="57C811D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6C0383" w14:textId="0E55CFB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CF780E" w14:textId="049813A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3D8527" w14:textId="4AEEE98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C2A21BA" w14:textId="485553F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75CC073" w14:textId="7D57E8F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C4FDA7C" w14:textId="0809F3A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E7DB7AB" w14:textId="00D4A7F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57FBCEE5" w14:textId="793D140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52B1A7F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91BF85B" w14:textId="5BA6E16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139B30" w14:textId="410AB3D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35825E" w14:textId="56FC086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D7026D" w14:textId="22D48ED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E84E4DD" w14:textId="45EE8D3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B4CE73F" w14:textId="487DC9D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0504A8E" w14:textId="37358A0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33490E5E" w14:textId="1BFD63A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4B8EB64" w14:textId="62E48BC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F20A796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7C5D25E" w14:textId="59DFA54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241FFC" w14:textId="3A1CF05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EBFD75" w14:textId="3188561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675588" w14:textId="0F6D18E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A492F0D" w14:textId="6E9E21D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49EEE40" w14:textId="0AED7B5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026CFA3" w14:textId="74D24AA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5BF87781" w14:textId="42868C7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60D8127" w14:textId="3EC8444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493CC88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9BBA7DC" w14:textId="2FCBC8E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6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238F6B" w14:textId="1791CE8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41D64F" w14:textId="2E475EA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C777C1" w14:textId="5354974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94A060D" w14:textId="0433680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7D6D985" w14:textId="3F804AF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8639105" w14:textId="23F0C38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3EBF2E27" w14:textId="668989B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75A76FE" w14:textId="4575783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13ED2B0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7204C183" w14:textId="55EBD6E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80AE9C" w14:textId="1B96F51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B75F6D" w14:textId="4F87B4E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D4C0BF" w14:textId="5E13358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FF34BA8" w14:textId="0A2C214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3AA57EE" w14:textId="087EB08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28FC0E85" w14:textId="4690BE8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8C5BB9C" w14:textId="39EAFD6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04BB51D4" w14:textId="0707BAD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6795878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0F9DE2D" w14:textId="4274F99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CD3C9E" w14:textId="417E7C6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9B374B" w14:textId="0C9555C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A4ED12" w14:textId="33E8468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327A78D" w14:textId="2DF6D96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353A82A" w14:textId="698812F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B6701DD" w14:textId="4E96EDC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79BF5460" w14:textId="0F2D66F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3C14D698" w14:textId="5BD463A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543C971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AC08D38" w14:textId="001A585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F66978" w14:textId="2B01FD3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390F69" w14:textId="74C5A17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1121C8" w14:textId="23F3353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F49F28F" w14:textId="7B2F31C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2EB505C" w14:textId="12BBD06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2876AF5E" w14:textId="7E00E26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C3269BC" w14:textId="02FA5B3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50F412A" w14:textId="598B1A7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373FFF16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48218F2" w14:textId="0CE6E66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03E0C5" w14:textId="0C85411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D2ABC7" w14:textId="1BDA4B1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14AC56" w14:textId="6CA9616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A243E2E" w14:textId="56EF37E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B722382" w14:textId="1752CC6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4C8FFED" w14:textId="4883F36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3E0F0ECD" w14:textId="091D4D3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2B790EF" w14:textId="4427596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1B6AD03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0C4E58F" w14:textId="4825E9A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A78885" w14:textId="317CBCC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2D53E5" w14:textId="12C8216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F86283" w14:textId="4339C01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6E83220" w14:textId="15713E4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4D7DD1A" w14:textId="26ADF8B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84A025E" w14:textId="349D568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A499469" w14:textId="130E376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3CF45D5" w14:textId="2370AF5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2F93E55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F2F8ACE" w14:textId="2CDAA43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ECB97A" w14:textId="48CEC5C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9489CF" w14:textId="4527D7C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77BA38" w14:textId="4718566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A2FBF19" w14:textId="44A5FEA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4C30A3C" w14:textId="09D8139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96C65DC" w14:textId="350310D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E8C5607" w14:textId="51A9F47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8CD31B9" w14:textId="0013D2A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44EF7553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5816D54" w14:textId="689545E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4C1BA3" w14:textId="1BED2D4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CD1A2D" w14:textId="0CD1B25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7201A5" w14:textId="5189754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2B5F3DA" w14:textId="3EA56F3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958D506" w14:textId="12B56EF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FF1376C" w14:textId="1384C8E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3E807D2" w14:textId="681B176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780D81C" w14:textId="725DFD1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204887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E6365F0" w14:textId="65613AE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4A89BF" w14:textId="6D9726C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932AE4" w14:textId="4D7EA8F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E16A1C" w14:textId="0B97F62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EB0829E" w14:textId="1DC4840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48FEE6B" w14:textId="4CD268F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0BA6500" w14:textId="1AC2485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79C17A94" w14:textId="2A5E49C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0E8867D8" w14:textId="7E417A7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7C53ABC3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5AA27F6" w14:textId="29835F7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CBDFE3" w14:textId="5E8BB51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58C0F0" w14:textId="6AEFE65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EE76E1" w14:textId="74C35DC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1535859" w14:textId="42040B6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5713A87" w14:textId="5125630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3DF31F8" w14:textId="3104D86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548CEAA2" w14:textId="21EF2D9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3D12264A" w14:textId="6FB557A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8A9716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59684E8" w14:textId="7A12E73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755E6B" w14:textId="6405513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B41A2C" w14:textId="7A249C5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5CC1A8" w14:textId="17B8588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47E224D" w14:textId="119480F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5F69666" w14:textId="6F41580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FF4AA43" w14:textId="1AF0219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083492B4" w14:textId="0945972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3ECA601" w14:textId="4DC5030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15DC1816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EBD6482" w14:textId="4BF530F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C59835" w14:textId="77FD30C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6CFFF2" w14:textId="41EA8F6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A3C6D3" w14:textId="1A4E0CB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F0F534E" w14:textId="158266F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9FBE28E" w14:textId="438DDA5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F2F27F2" w14:textId="1A11ABB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F1C37E4" w14:textId="32F5373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89922E3" w14:textId="0454FC0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4D5C63D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491D24B" w14:textId="6B6E0E8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3D48F6" w14:textId="6BCDAEC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24C44F" w14:textId="400E281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8BD45B" w14:textId="6A19CDF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F5E6FBD" w14:textId="411EF31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4F186D8" w14:textId="4E2545B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0CED681" w14:textId="4B54418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A07B1A9" w14:textId="7A61997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34376CF9" w14:textId="0D4AA0B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02E74E6E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7D2B23F" w14:textId="4D31281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0CEFB5" w14:textId="09ED76F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54BDE8" w14:textId="14D2352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064E3C" w14:textId="30F961B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2F455CC" w14:textId="780C3AA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28C52A6" w14:textId="434420C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C4B4E1E" w14:textId="03043E7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5000CE5C" w14:textId="54DCEE4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9F97AC2" w14:textId="3AAD5F6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bookmarkEnd w:id="4"/>
      <w:tr w:rsidR="00507CA8" w:rsidRPr="00AA1D16" w14:paraId="0CCEE40E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36CAEB6" w14:textId="146E6A2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775C19" w14:textId="0D13690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151F13" w14:textId="3CB0959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55D645" w14:textId="5D67CB9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E0A0203" w14:textId="71F99AB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0FC0B21" w14:textId="0FB085C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043A2E5" w14:textId="2832B65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3DCCDD9E" w14:textId="3C89BDA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75ED99A" w14:textId="0B3CD92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:rsidRPr="00AA1D16" w14:paraId="27DBD34E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D62FA0B" w14:textId="5DB27153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18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1F47CB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1221B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A55E8D" w14:textId="7777777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D29099B" w14:textId="77777777" w:rsidR="00507CA8" w:rsidRPr="00CA4147" w:rsidRDefault="00507CA8" w:rsidP="00507C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A627CF6" w14:textId="77777777" w:rsidR="00507CA8" w:rsidRPr="00CA4147" w:rsidRDefault="00507CA8" w:rsidP="00507C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F60DABD" w14:textId="3862825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1B43152" w14:textId="362ECB5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8D4D428" w14:textId="3C3AFDD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2221C90F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74629D5" w14:textId="566BEA2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BFA9B2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DDD8EB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D7A59C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8F91D4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7E4EAD6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6411D680" w14:textId="3E287D3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B5EE6A3" w14:textId="3258809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2C2B18A" w14:textId="084A2A5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1A408F5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52B1AB2" w14:textId="49FBB2E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ABD4C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0E1C3A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5D994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1CF6D6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DA4CC15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635F5EE" w14:textId="20477E1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F287D0E" w14:textId="71BCDF1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F527ADE" w14:textId="75C7720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66CC9372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9C887E0" w14:textId="4C29BF3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1172D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6F937A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795BFB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ACA698D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2402280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178433E" w14:textId="7F6EA6B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DB88AF4" w14:textId="52FDFC5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BB76C90" w14:textId="74C765C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4E79C0F9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1417306" w14:textId="4CE2B24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E69B9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ED18EC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E200BC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242EE7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CC2E741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6C2E7FE7" w14:textId="209990D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4EEDB235" w14:textId="3E57400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0FDA8DAC" w14:textId="3440534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4FFF37E2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FECE0DB" w14:textId="546FE47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8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7B0794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DE8052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EDB58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F5A2A4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113BF28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D991636" w14:textId="22C721C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44F5BD54" w14:textId="4C68CE5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26D23B2" w14:textId="6BC034F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341E45D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D0FB93D" w14:textId="0DEE840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420E5C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2DB7EA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F5535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68B077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EA98E43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9C35EC2" w14:textId="47BD00B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7716F7B7" w14:textId="38D202D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72A0D02" w14:textId="6BC3C41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C5027A4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1E28713" w14:textId="1D63039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649BB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B6EE6A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E519B1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4179C8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8DDB3CC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C478C80" w14:textId="5046022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7FE5D9D8" w14:textId="28CDE97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FE34162" w14:textId="7E8141E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B4DE248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A0D8CA7" w14:textId="4AFAAB9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D9C6D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AE470D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E89DDC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7FCB61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4E39BC0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ADB0273" w14:textId="3FCA416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0EF9A642" w14:textId="4D3C5B2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A6BF976" w14:textId="1F8179E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5CE3908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5EEC9C3" w14:textId="5C7EC20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BEFD02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FCEDEC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40596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EB319D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7F22663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FB79E79" w14:textId="452E562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5247611F" w14:textId="1DAB073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765C1F3" w14:textId="4540403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03F997D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36EB2C2" w14:textId="19535CE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CCA7ED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52F4B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8293C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F6C12D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01B518B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3140501" w14:textId="4CEC4E2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210EA74" w14:textId="207F15A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3DFF3DFB" w14:textId="466E2ED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0D9EB9A2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94385F3" w14:textId="087F92C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76898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85E59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C6AA61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38305C2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480B7FE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91F8748" w14:textId="0C08988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0995A03D" w14:textId="40D0F88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C30F7C9" w14:textId="2BDBC37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7086A98B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D4426A3" w14:textId="2C555E7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8B0A3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12BE8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2370B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7A8277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8FF24A0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2F2CD588" w14:textId="28E767D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608A037" w14:textId="50870C8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3F747B4" w14:textId="67F9639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D22B501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79231BB9" w14:textId="74C5287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EB8D81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A06D1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862CC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06FA55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62670C9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BC1D717" w14:textId="656DDCE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66561CD" w14:textId="42BFCC2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A65C426" w14:textId="5308C0C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559D290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7786C0F9" w14:textId="11E38B9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A619F4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3E651C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B990E2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7F7D9E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A7089A1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A5CBD3B" w14:textId="11D8516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2D44ED0" w14:textId="32B6F43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5E034E3" w14:textId="2FC2E29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47CF3951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1EFBFF1" w14:textId="76D5F13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19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A3746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B4F32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DFE18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9DBB5C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CD9AD46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5D91452" w14:textId="627C0FE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3ED68FA" w14:textId="4C79EDB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5E11AD6" w14:textId="7CA1BAE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67F89049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73D6AD64" w14:textId="1C44CD6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C6D4C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DDD57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52599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E44EF1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596413E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051BE38" w14:textId="638B406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5AFB23E3" w14:textId="703364A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F9CA87C" w14:textId="7EA8FFF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6D7C9D61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5C42872" w14:textId="01BA4B3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5074C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9CEE8D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788584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3A7012D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8E50E96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66D786B" w14:textId="34712BB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0B1783D" w14:textId="74A68B6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535E8E0E" w14:textId="343EE7A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18875286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0AE7A76" w14:textId="44353C8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9CF42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50777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0388C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4A46E14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31FB8ED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30636C4" w14:textId="6C49C79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06FA870" w14:textId="657B929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69DA31C" w14:textId="50B4CDC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9BE315D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A75A125" w14:textId="65FC676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B3C05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E6906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3EFEF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EC6FB2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29DE953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F0CED0B" w14:textId="43473A5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DEE9B4E" w14:textId="1E95D66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5C8F725" w14:textId="754FDDA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499F23F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0789E6B" w14:textId="4485D9A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623C5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B1F52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15C1D1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CB925B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5E81566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389CDEF" w14:textId="13F62EA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8AE2889" w14:textId="666862F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C55DA05" w14:textId="4DA923E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13CBF1D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0EF1B41" w14:textId="0040128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2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F5413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D3A21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FE0E4B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877271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E238103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31919E5" w14:textId="6CD21E2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05033CD0" w14:textId="53DC30A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840AA23" w14:textId="4142AEF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4FAC43E1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20A430A" w14:textId="2DD0FA3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BAA05D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A6DF6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D6826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454DA5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64A3025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7260024" w14:textId="363EF3B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7E032EE" w14:textId="2818F0A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5F0EA3BC" w14:textId="5FD5E8F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0A3B2B18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EB4EDC0" w14:textId="408E5E5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119E84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FAF78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F7047B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173C7F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1CBFE90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9F1C95C" w14:textId="2C57874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BC694B4" w14:textId="34ED7B1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3C43A5C4" w14:textId="159737EF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026D86F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AF0F7DC" w14:textId="5523E10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6178FB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6B08A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37D5D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D139DE1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49C957C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61F7A3B" w14:textId="65498FD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0A10E84" w14:textId="5220C21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0DB692B5" w14:textId="4DC1C32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042B0BA1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D49FA61" w14:textId="1D8481E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0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175631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5298C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BBD14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B575EB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1D868FF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640B710" w14:textId="1D691CE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7BBB8BAB" w14:textId="6487241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4EA1B6D" w14:textId="2F811D9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11799747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269C99A" w14:textId="4FBB7C0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67CF92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92D77A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614014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5E43A8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FA5F8CD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2D46AD4F" w14:textId="0759E8E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0B738B91" w14:textId="1F48A9B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ABDE150" w14:textId="41A42D2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6383806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0AD30C6" w14:textId="0EE01CA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34D554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E8B03C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BDE66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D3C84D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5C0DEE8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633449F6" w14:textId="5265BA5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80660D8" w14:textId="23AA6EC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57BE2FAF" w14:textId="5C68939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76474E75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5CA03CA" w14:textId="106802C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002C6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B46B51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8604F4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778C84D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FA90CA2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3569AD1" w14:textId="32F31D1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7C7DF00E" w14:textId="33B0B4C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066F48C5" w14:textId="1D142EE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56D76BB3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899D4BE" w14:textId="13F438D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8348C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8BC64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4225F4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CB6AFCB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782FAC1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6DA8944" w14:textId="2A5924D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78D0D6A8" w14:textId="38E852A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EC7ECE1" w14:textId="43B6DF9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6E9400DA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14B8487" w14:textId="75F00A3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27E1F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15BAE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AFB31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5755EC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2C1DCC5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23F61A9" w14:textId="59ACED1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492600C" w14:textId="5A11470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E7B630E" w14:textId="63DEBB0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497297E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EF19332" w14:textId="3A3FFDE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A8C37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60D34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96131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2678ACA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9441FA8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57F3351" w14:textId="72BA9D9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BE0889C" w14:textId="7C3C88B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FE5AEE0" w14:textId="3955ACD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587782A2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C3B1CB0" w14:textId="49A1E46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C8719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BB808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3EBBD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3B9308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2876376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EFF9D74" w14:textId="26D3D42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3F484115" w14:textId="277D8F5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51F5A994" w14:textId="16EFD90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2333953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7BDB61F5" w14:textId="078F235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49DD6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C08E5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208C9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7BE950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56850D0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2DF10D89" w14:textId="0A661A7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3A10FAC" w14:textId="0A122C2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4E2F73A" w14:textId="7634EE1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CD12673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722AE30A" w14:textId="17DAD97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54F82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C1FF2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66AAD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6B62B32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5A3CC24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7DB7D02" w14:textId="679E05D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A57A034" w14:textId="34524F0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EA9A2A3" w14:textId="54AEEEE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798B2C05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EBCDE72" w14:textId="4FAFFE6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AE9EF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165F7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597FB2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184A83B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936ADBB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1B3D805" w14:textId="560EE2B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B72FFAD" w14:textId="141C4A1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5C74ABD" w14:textId="1C5241E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1D58075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B24A34A" w14:textId="33EB89C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99483D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753DD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D1B6A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257CBFA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D3903F9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F5A433E" w14:textId="1AB5DDB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54D28EEB" w14:textId="4E0820F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CC1AEB4" w14:textId="28E6130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4A8663E2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51F1156" w14:textId="31ABEEC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E903E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48ACA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158CA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DC14BF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B8C1B25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28FA412B" w14:textId="1D75B9B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3A2E996" w14:textId="4862226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3BE7E69A" w14:textId="77CDC3F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0B1C4568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0B2A8F3" w14:textId="75A5503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082F9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15BDD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20DE1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2F4D67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5D339C0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235B5FA5" w14:textId="2BE3EE0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0370F37E" w14:textId="622FD3A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F39E53E" w14:textId="5FD81F6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5CC886BF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69F5E01" w14:textId="113A41A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E6212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93D33B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1B390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A679D0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4000D6D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2110006A" w14:textId="0138F1C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7DECB8F9" w14:textId="009F5C5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D8119D2" w14:textId="7CA57C25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0C74ABB8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13E6382A" w14:textId="2CFFB31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05508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EEA6B4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7E1D8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740E372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F6266DB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D109C41" w14:textId="7398924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1472209" w14:textId="3F30C8F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0F1847E" w14:textId="4D9AB2D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67AC85C5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72EC726E" w14:textId="717AC56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EED5D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8E073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B6F9A1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99387FB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BD470A3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FF20FDC" w14:textId="42CB359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4571B1A" w14:textId="08D40C7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3CB7866B" w14:textId="49EF21EC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5A8EA496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6094BAAB" w14:textId="0084A614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#2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CA25BC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16818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74D96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9C56D2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5F97379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DCF9790" w14:textId="75F53BC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2FF64867" w14:textId="5C02B0A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6447023" w14:textId="6E4010F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6801B709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D4CFF56" w14:textId="740EB56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EC4ED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99B50B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C35B8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D9A757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99893D9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0D6CA1DC" w14:textId="2AD6EDA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B8A26FA" w14:textId="1268F71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E060530" w14:textId="5FDB0C42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9F63CE8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4D7C1BE" w14:textId="56CF3A8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3057F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AB4C3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97974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593223C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8952E69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E227173" w14:textId="71722BF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4A67138E" w14:textId="440CD94D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F661310" w14:textId="3BF93883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21F114CE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68B5FEE" w14:textId="337654DC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2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EC0A8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5C811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D0EAA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5C600D2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81A6C81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8C16037" w14:textId="62F9D5C0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D94DF2A" w14:textId="258A10A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03424F83" w14:textId="3CAC96D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43C06BC9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8B7EFDE" w14:textId="36A1787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79D7A4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5266B2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3ABCB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067851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E698272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0BE2701" w14:textId="44240309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49EB382A" w14:textId="349541F1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5FD68530" w14:textId="5D0F93F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3F48844A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7F3E6B2" w14:textId="0742EC2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E60AFC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405AF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EE5B2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42A8051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D8964EB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6AF13567" w14:textId="39AB52C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429AACCD" w14:textId="7C93680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2E3FC08" w14:textId="3E0B6056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270D5380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C07EC5D" w14:textId="49386BE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0391B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F8E7FA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E82FE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F82485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41F38BC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5CD03E11" w14:textId="557BA44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3BE9EDBD" w14:textId="0359F3E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8524427" w14:textId="2CEE18D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4C3BFE82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45492C58" w14:textId="6B18D71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36F374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26678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5F983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85E4EF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508385E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7673170" w14:textId="453CC87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CE04D82" w14:textId="47E3C344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740A5A6D" w14:textId="07C6E47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6B7664A8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49FA542" w14:textId="34131D6D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939B42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B81B5B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FE269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61B08A1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626F4E8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7F8E621C" w14:textId="74377E1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1456D9B7" w14:textId="0FEE63C0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62EAF99A" w14:textId="4775733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65516D81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38006776" w14:textId="6A4227B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8DD909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CBE67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5545EA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D67F4F5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82D1166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24017150" w14:textId="7FD22D9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664DC2F" w14:textId="3D2B080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465FD3E9" w14:textId="36E044E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4C1977DC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7FE2E239" w14:textId="3834A455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0DA848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FDAA80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82A9E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1BC9547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AB78B86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4E707F80" w14:textId="54C0CAA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4CD839F3" w14:textId="032C50D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1E340110" w14:textId="5626744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17835A52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081823D8" w14:textId="18DBD522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23BEA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56EF4D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2751DC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47C4C8D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F9178B7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1AD0E6DD" w14:textId="1C48247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5B3572B7" w14:textId="16AB8AB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2C7ECCCB" w14:textId="4DF5BC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07C2F9D8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252CB5B6" w14:textId="515B6A48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43CA41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B2EFDD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A8B95E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8DC1AF3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F02A0E9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2E3F32C" w14:textId="674BF23A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DF4A15E" w14:textId="6798827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5CDF90CD" w14:textId="60D228E8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0CD73C69" w14:textId="77777777" w:rsidTr="00507CA8">
        <w:trPr>
          <w:trHeight w:val="148"/>
        </w:trPr>
        <w:tc>
          <w:tcPr>
            <w:tcW w:w="1129" w:type="dxa"/>
            <w:tcBorders>
              <w:top w:val="nil"/>
              <w:bottom w:val="nil"/>
            </w:tcBorders>
            <w:noWrap/>
          </w:tcPr>
          <w:p w14:paraId="5DF78020" w14:textId="690C18EB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3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FB2F5A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5486D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C56C06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ACE096F" w14:textId="7777777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D4CA67D" w14:textId="7777777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nil"/>
              <w:tl2br w:val="single" w:sz="4" w:space="0" w:color="auto"/>
            </w:tcBorders>
          </w:tcPr>
          <w:p w14:paraId="309BE7F9" w14:textId="79783B0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tl2br w:val="single" w:sz="4" w:space="0" w:color="auto"/>
            </w:tcBorders>
          </w:tcPr>
          <w:p w14:paraId="681EF7EC" w14:textId="147D40DB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tl2br w:val="single" w:sz="4" w:space="0" w:color="auto"/>
            </w:tcBorders>
          </w:tcPr>
          <w:p w14:paraId="071A08FB" w14:textId="242DC5C9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07CA8" w14:paraId="60E6A53A" w14:textId="77777777" w:rsidTr="00507CA8">
        <w:trPr>
          <w:trHeight w:val="194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</w:tcPr>
          <w:p w14:paraId="4FF25E29" w14:textId="1395B92E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#24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0132CAE" w14:textId="52A5833F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AA5C443" w14:textId="32A8EC11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46708E4" w14:textId="15751C66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5FCD08C3" w14:textId="48CF2ED3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57D61D4B" w14:textId="4F443037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4147">
              <w:rPr>
                <w:rFonts w:ascii="Times New Roman" w:hAnsi="Times New Roman" w:cs="Times New Roman"/>
                <w:color w:val="FF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  <w:tl2br w:val="single" w:sz="4" w:space="0" w:color="auto"/>
            </w:tcBorders>
          </w:tcPr>
          <w:p w14:paraId="4C2EBB22" w14:textId="0B097AA7" w:rsidR="00507CA8" w:rsidRPr="00CA4147" w:rsidRDefault="00507CA8" w:rsidP="00507CA8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tl2br w:val="single" w:sz="4" w:space="0" w:color="auto"/>
            </w:tcBorders>
          </w:tcPr>
          <w:p w14:paraId="37CDEEFA" w14:textId="05B308DA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tl2br w:val="single" w:sz="4" w:space="0" w:color="auto"/>
            </w:tcBorders>
          </w:tcPr>
          <w:p w14:paraId="7255CEAD" w14:textId="40673ECE" w:rsidR="00507CA8" w:rsidRPr="00CA4147" w:rsidRDefault="00507CA8" w:rsidP="00507CA8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6F72B0A2" w14:textId="7BE7B785" w:rsidR="00117936" w:rsidRPr="00AA1D16" w:rsidRDefault="00117936" w:rsidP="00117936">
      <w:pPr>
        <w:spacing w:line="360" w:lineRule="exac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1D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t</w:t>
      </w:r>
      <w:r w:rsidRPr="00AA1D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ycle threshold, </w:t>
      </w:r>
      <w:r w:rsidRPr="00AA1D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D</w:t>
      </w:r>
      <w:r w:rsidRPr="00AA1D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t detected, </w:t>
      </w:r>
      <w:r w:rsidRPr="00AA1D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IID</w:t>
      </w:r>
      <w:r w:rsidRPr="00AA1D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ational Institute of Infectious Diseases, </w:t>
      </w:r>
      <w:r w:rsidRPr="00AA1D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T-PCR</w:t>
      </w:r>
      <w:r w:rsidRPr="00AA1D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verse transcription polymerase chain reaction</w:t>
      </w:r>
    </w:p>
    <w:p w14:paraId="6EAC0495" w14:textId="21E7D3E6" w:rsidR="00117936" w:rsidRPr="00507CA8" w:rsidRDefault="00117936" w:rsidP="00117936">
      <w:pPr>
        <w:spacing w:line="360" w:lineRule="exact"/>
        <w:contextualSpacing/>
        <w:rPr>
          <w:rFonts w:ascii="Times New Roman" w:hAnsi="Times New Roman" w:cs="Times New Roman"/>
          <w:color w:val="000000" w:themeColor="text1"/>
        </w:rPr>
      </w:pPr>
    </w:p>
    <w:sectPr w:rsidR="00117936" w:rsidRPr="00507CA8" w:rsidSect="00E871AF">
      <w:footerReference w:type="default" r:id="rId7"/>
      <w:pgSz w:w="16838" w:h="11906" w:orient="landscape" w:code="9"/>
      <w:pgMar w:top="1440" w:right="1440" w:bottom="1440" w:left="1440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AAD91" w14:textId="77777777" w:rsidR="00356D95" w:rsidRDefault="00356D95" w:rsidP="00851057">
      <w:r>
        <w:separator/>
      </w:r>
    </w:p>
  </w:endnote>
  <w:endnote w:type="continuationSeparator" w:id="0">
    <w:p w14:paraId="1D5F8142" w14:textId="77777777" w:rsidR="00356D95" w:rsidRDefault="00356D95" w:rsidP="0085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49276827"/>
      <w:docPartObj>
        <w:docPartGallery w:val="Page Numbers (Bottom of Page)"/>
        <w:docPartUnique/>
      </w:docPartObj>
    </w:sdtPr>
    <w:sdtEndPr/>
    <w:sdtContent>
      <w:p w14:paraId="77DCDCE4" w14:textId="48BDF2CB" w:rsidR="0043042D" w:rsidRDefault="0043042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D28FB97" w14:textId="77777777" w:rsidR="0043042D" w:rsidRDefault="0043042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2028EA" w14:textId="77777777" w:rsidR="00356D95" w:rsidRDefault="00356D95" w:rsidP="00851057">
      <w:r>
        <w:separator/>
      </w:r>
    </w:p>
  </w:footnote>
  <w:footnote w:type="continuationSeparator" w:id="0">
    <w:p w14:paraId="4DF94D70" w14:textId="77777777" w:rsidR="00356D95" w:rsidRDefault="00356D95" w:rsidP="00851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9904B0"/>
    <w:multiLevelType w:val="hybridMultilevel"/>
    <w:tmpl w:val="E6A6354C"/>
    <w:lvl w:ilvl="0" w:tplc="2752E10A">
      <w:start w:val="1"/>
      <w:numFmt w:val="decimal"/>
      <w:lvlText w:val="[%1]"/>
      <w:lvlJc w:val="left"/>
      <w:pPr>
        <w:ind w:left="624" w:hanging="504"/>
      </w:pPr>
      <w:rPr>
        <w:rFonts w:ascii="Times New Roman" w:eastAsia="Times New Roman" w:hAnsi="Times New Roman" w:cs="Times New Roman" w:hint="default"/>
        <w:spacing w:val="-21"/>
        <w:w w:val="100"/>
        <w:sz w:val="24"/>
        <w:szCs w:val="24"/>
        <w:lang w:val="ja-JP" w:eastAsia="ja-JP" w:bidi="ja-JP"/>
      </w:rPr>
    </w:lvl>
    <w:lvl w:ilvl="1" w:tplc="D548B946">
      <w:numFmt w:val="bullet"/>
      <w:lvlText w:val="•"/>
      <w:lvlJc w:val="left"/>
      <w:pPr>
        <w:ind w:left="1530" w:hanging="504"/>
      </w:pPr>
      <w:rPr>
        <w:rFonts w:hint="default"/>
        <w:lang w:val="ja-JP" w:eastAsia="ja-JP" w:bidi="ja-JP"/>
      </w:rPr>
    </w:lvl>
    <w:lvl w:ilvl="2" w:tplc="69461DD8">
      <w:numFmt w:val="bullet"/>
      <w:lvlText w:val="•"/>
      <w:lvlJc w:val="left"/>
      <w:pPr>
        <w:ind w:left="2441" w:hanging="504"/>
      </w:pPr>
      <w:rPr>
        <w:rFonts w:hint="default"/>
        <w:lang w:val="ja-JP" w:eastAsia="ja-JP" w:bidi="ja-JP"/>
      </w:rPr>
    </w:lvl>
    <w:lvl w:ilvl="3" w:tplc="30E2DC42">
      <w:numFmt w:val="bullet"/>
      <w:lvlText w:val="•"/>
      <w:lvlJc w:val="left"/>
      <w:pPr>
        <w:ind w:left="3351" w:hanging="504"/>
      </w:pPr>
      <w:rPr>
        <w:rFonts w:hint="default"/>
        <w:lang w:val="ja-JP" w:eastAsia="ja-JP" w:bidi="ja-JP"/>
      </w:rPr>
    </w:lvl>
    <w:lvl w:ilvl="4" w:tplc="808E43D6">
      <w:numFmt w:val="bullet"/>
      <w:lvlText w:val="•"/>
      <w:lvlJc w:val="left"/>
      <w:pPr>
        <w:ind w:left="4262" w:hanging="504"/>
      </w:pPr>
      <w:rPr>
        <w:rFonts w:hint="default"/>
        <w:lang w:val="ja-JP" w:eastAsia="ja-JP" w:bidi="ja-JP"/>
      </w:rPr>
    </w:lvl>
    <w:lvl w:ilvl="5" w:tplc="EA1CED46">
      <w:numFmt w:val="bullet"/>
      <w:lvlText w:val="•"/>
      <w:lvlJc w:val="left"/>
      <w:pPr>
        <w:ind w:left="5173" w:hanging="504"/>
      </w:pPr>
      <w:rPr>
        <w:rFonts w:hint="default"/>
        <w:lang w:val="ja-JP" w:eastAsia="ja-JP" w:bidi="ja-JP"/>
      </w:rPr>
    </w:lvl>
    <w:lvl w:ilvl="6" w:tplc="439889A8">
      <w:numFmt w:val="bullet"/>
      <w:lvlText w:val="•"/>
      <w:lvlJc w:val="left"/>
      <w:pPr>
        <w:ind w:left="6083" w:hanging="504"/>
      </w:pPr>
      <w:rPr>
        <w:rFonts w:hint="default"/>
        <w:lang w:val="ja-JP" w:eastAsia="ja-JP" w:bidi="ja-JP"/>
      </w:rPr>
    </w:lvl>
    <w:lvl w:ilvl="7" w:tplc="74705E56">
      <w:numFmt w:val="bullet"/>
      <w:lvlText w:val="•"/>
      <w:lvlJc w:val="left"/>
      <w:pPr>
        <w:ind w:left="6994" w:hanging="504"/>
      </w:pPr>
      <w:rPr>
        <w:rFonts w:hint="default"/>
        <w:lang w:val="ja-JP" w:eastAsia="ja-JP" w:bidi="ja-JP"/>
      </w:rPr>
    </w:lvl>
    <w:lvl w:ilvl="8" w:tplc="A7107FF0">
      <w:numFmt w:val="bullet"/>
      <w:lvlText w:val="•"/>
      <w:lvlJc w:val="left"/>
      <w:pPr>
        <w:ind w:left="7905" w:hanging="504"/>
      </w:pPr>
      <w:rPr>
        <w:rFonts w:hint="default"/>
        <w:lang w:val="ja-JP" w:eastAsia="ja-JP" w:bidi="ja-JP"/>
      </w:rPr>
    </w:lvl>
  </w:abstractNum>
  <w:abstractNum w:abstractNumId="1" w15:restartNumberingAfterBreak="0">
    <w:nsid w:val="62BA468C"/>
    <w:multiLevelType w:val="hybridMultilevel"/>
    <w:tmpl w:val="5A62B906"/>
    <w:lvl w:ilvl="0" w:tplc="B49A1830">
      <w:start w:val="1"/>
      <w:numFmt w:val="decimal"/>
      <w:lvlText w:val="[%1]"/>
      <w:lvlJc w:val="left"/>
      <w:pPr>
        <w:ind w:left="624" w:hanging="504"/>
      </w:pPr>
      <w:rPr>
        <w:rFonts w:ascii="Times New Roman" w:eastAsia="Times New Roman" w:hAnsi="Times New Roman" w:cs="Times New Roman" w:hint="default"/>
        <w:spacing w:val="-21"/>
        <w:w w:val="100"/>
        <w:sz w:val="24"/>
        <w:szCs w:val="24"/>
        <w:lang w:val="ja-JP" w:eastAsia="ja-JP" w:bidi="ja-JP"/>
      </w:rPr>
    </w:lvl>
    <w:lvl w:ilvl="1" w:tplc="2ACA12D2">
      <w:numFmt w:val="bullet"/>
      <w:lvlText w:val="•"/>
      <w:lvlJc w:val="left"/>
      <w:pPr>
        <w:ind w:left="1530" w:hanging="504"/>
      </w:pPr>
      <w:rPr>
        <w:rFonts w:hint="default"/>
        <w:lang w:val="ja-JP" w:eastAsia="ja-JP" w:bidi="ja-JP"/>
      </w:rPr>
    </w:lvl>
    <w:lvl w:ilvl="2" w:tplc="5F825F5E">
      <w:numFmt w:val="bullet"/>
      <w:lvlText w:val="•"/>
      <w:lvlJc w:val="left"/>
      <w:pPr>
        <w:ind w:left="2441" w:hanging="504"/>
      </w:pPr>
      <w:rPr>
        <w:rFonts w:hint="default"/>
        <w:lang w:val="ja-JP" w:eastAsia="ja-JP" w:bidi="ja-JP"/>
      </w:rPr>
    </w:lvl>
    <w:lvl w:ilvl="3" w:tplc="FC3410D0">
      <w:numFmt w:val="bullet"/>
      <w:lvlText w:val="•"/>
      <w:lvlJc w:val="left"/>
      <w:pPr>
        <w:ind w:left="3351" w:hanging="504"/>
      </w:pPr>
      <w:rPr>
        <w:rFonts w:hint="default"/>
        <w:lang w:val="ja-JP" w:eastAsia="ja-JP" w:bidi="ja-JP"/>
      </w:rPr>
    </w:lvl>
    <w:lvl w:ilvl="4" w:tplc="7FF2C3F8">
      <w:numFmt w:val="bullet"/>
      <w:lvlText w:val="•"/>
      <w:lvlJc w:val="left"/>
      <w:pPr>
        <w:ind w:left="4262" w:hanging="504"/>
      </w:pPr>
      <w:rPr>
        <w:rFonts w:hint="default"/>
        <w:lang w:val="ja-JP" w:eastAsia="ja-JP" w:bidi="ja-JP"/>
      </w:rPr>
    </w:lvl>
    <w:lvl w:ilvl="5" w:tplc="BE7AC814">
      <w:numFmt w:val="bullet"/>
      <w:lvlText w:val="•"/>
      <w:lvlJc w:val="left"/>
      <w:pPr>
        <w:ind w:left="5173" w:hanging="504"/>
      </w:pPr>
      <w:rPr>
        <w:rFonts w:hint="default"/>
        <w:lang w:val="ja-JP" w:eastAsia="ja-JP" w:bidi="ja-JP"/>
      </w:rPr>
    </w:lvl>
    <w:lvl w:ilvl="6" w:tplc="2A8A56BE">
      <w:numFmt w:val="bullet"/>
      <w:lvlText w:val="•"/>
      <w:lvlJc w:val="left"/>
      <w:pPr>
        <w:ind w:left="6083" w:hanging="504"/>
      </w:pPr>
      <w:rPr>
        <w:rFonts w:hint="default"/>
        <w:lang w:val="ja-JP" w:eastAsia="ja-JP" w:bidi="ja-JP"/>
      </w:rPr>
    </w:lvl>
    <w:lvl w:ilvl="7" w:tplc="4492F68A">
      <w:numFmt w:val="bullet"/>
      <w:lvlText w:val="•"/>
      <w:lvlJc w:val="left"/>
      <w:pPr>
        <w:ind w:left="6994" w:hanging="504"/>
      </w:pPr>
      <w:rPr>
        <w:rFonts w:hint="default"/>
        <w:lang w:val="ja-JP" w:eastAsia="ja-JP" w:bidi="ja-JP"/>
      </w:rPr>
    </w:lvl>
    <w:lvl w:ilvl="8" w:tplc="A792FFD4">
      <w:numFmt w:val="bullet"/>
      <w:lvlText w:val="•"/>
      <w:lvlJc w:val="left"/>
      <w:pPr>
        <w:ind w:left="7905" w:hanging="504"/>
      </w:pPr>
      <w:rPr>
        <w:rFonts w:hint="default"/>
        <w:lang w:val="ja-JP" w:eastAsia="ja-JP" w:bidi="ja-JP"/>
      </w:rPr>
    </w:lvl>
  </w:abstractNum>
  <w:abstractNum w:abstractNumId="2" w15:restartNumberingAfterBreak="0">
    <w:nsid w:val="74397BDD"/>
    <w:multiLevelType w:val="hybridMultilevel"/>
    <w:tmpl w:val="0060C7B2"/>
    <w:lvl w:ilvl="0" w:tplc="B86C85A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wMjE2M7Y0tgAxlXSUglOLizPz80AKjAxrAftm+BItAAAA"/>
  </w:docVars>
  <w:rsids>
    <w:rsidRoot w:val="009D2C9F"/>
    <w:rsid w:val="00021608"/>
    <w:rsid w:val="0002538A"/>
    <w:rsid w:val="00030F5A"/>
    <w:rsid w:val="00035E8E"/>
    <w:rsid w:val="00036DB9"/>
    <w:rsid w:val="000404FE"/>
    <w:rsid w:val="00050363"/>
    <w:rsid w:val="000511F2"/>
    <w:rsid w:val="0005173A"/>
    <w:rsid w:val="00053DDC"/>
    <w:rsid w:val="00053F8F"/>
    <w:rsid w:val="00060E9C"/>
    <w:rsid w:val="000616B4"/>
    <w:rsid w:val="00062D40"/>
    <w:rsid w:val="00071229"/>
    <w:rsid w:val="000730E7"/>
    <w:rsid w:val="00074E08"/>
    <w:rsid w:val="00076ECE"/>
    <w:rsid w:val="00080975"/>
    <w:rsid w:val="00086624"/>
    <w:rsid w:val="00093ADB"/>
    <w:rsid w:val="000A2B49"/>
    <w:rsid w:val="000A5A2C"/>
    <w:rsid w:val="000B6B11"/>
    <w:rsid w:val="000D12C1"/>
    <w:rsid w:val="000D15AD"/>
    <w:rsid w:val="000E01D2"/>
    <w:rsid w:val="000E34EC"/>
    <w:rsid w:val="000F471B"/>
    <w:rsid w:val="000F485B"/>
    <w:rsid w:val="000F5665"/>
    <w:rsid w:val="000F611A"/>
    <w:rsid w:val="000F6682"/>
    <w:rsid w:val="00100CFC"/>
    <w:rsid w:val="0010657D"/>
    <w:rsid w:val="001104E2"/>
    <w:rsid w:val="00112872"/>
    <w:rsid w:val="00114934"/>
    <w:rsid w:val="00115243"/>
    <w:rsid w:val="00117936"/>
    <w:rsid w:val="00122504"/>
    <w:rsid w:val="00127D0D"/>
    <w:rsid w:val="001301C8"/>
    <w:rsid w:val="00132C82"/>
    <w:rsid w:val="00137D53"/>
    <w:rsid w:val="00140706"/>
    <w:rsid w:val="00142357"/>
    <w:rsid w:val="00147338"/>
    <w:rsid w:val="00147852"/>
    <w:rsid w:val="00150EE3"/>
    <w:rsid w:val="00155DE6"/>
    <w:rsid w:val="00156E9E"/>
    <w:rsid w:val="00163A3A"/>
    <w:rsid w:val="00171580"/>
    <w:rsid w:val="00172722"/>
    <w:rsid w:val="00182FC0"/>
    <w:rsid w:val="00183D9A"/>
    <w:rsid w:val="00184207"/>
    <w:rsid w:val="00191657"/>
    <w:rsid w:val="001A0AC0"/>
    <w:rsid w:val="001A210F"/>
    <w:rsid w:val="001B0275"/>
    <w:rsid w:val="001B50FA"/>
    <w:rsid w:val="001C04D8"/>
    <w:rsid w:val="001C2734"/>
    <w:rsid w:val="001C2BED"/>
    <w:rsid w:val="001D5E8C"/>
    <w:rsid w:val="001E173E"/>
    <w:rsid w:val="001E6369"/>
    <w:rsid w:val="001F2A4F"/>
    <w:rsid w:val="001F664B"/>
    <w:rsid w:val="001F7670"/>
    <w:rsid w:val="002000F2"/>
    <w:rsid w:val="002006E3"/>
    <w:rsid w:val="0020335F"/>
    <w:rsid w:val="00203D6F"/>
    <w:rsid w:val="00207FC7"/>
    <w:rsid w:val="00212A85"/>
    <w:rsid w:val="002131DE"/>
    <w:rsid w:val="0021627C"/>
    <w:rsid w:val="002169F7"/>
    <w:rsid w:val="00221D4C"/>
    <w:rsid w:val="002255DC"/>
    <w:rsid w:val="00226288"/>
    <w:rsid w:val="00227480"/>
    <w:rsid w:val="0023780F"/>
    <w:rsid w:val="00244C9F"/>
    <w:rsid w:val="002471A7"/>
    <w:rsid w:val="00254BA8"/>
    <w:rsid w:val="00257387"/>
    <w:rsid w:val="00257883"/>
    <w:rsid w:val="00264D4C"/>
    <w:rsid w:val="002668F2"/>
    <w:rsid w:val="002679C2"/>
    <w:rsid w:val="0027631D"/>
    <w:rsid w:val="00285997"/>
    <w:rsid w:val="00286EF7"/>
    <w:rsid w:val="00287F5F"/>
    <w:rsid w:val="002934AE"/>
    <w:rsid w:val="00296484"/>
    <w:rsid w:val="00296C28"/>
    <w:rsid w:val="00297B66"/>
    <w:rsid w:val="00297FF4"/>
    <w:rsid w:val="002A7BEF"/>
    <w:rsid w:val="002B4DE9"/>
    <w:rsid w:val="002C148A"/>
    <w:rsid w:val="002C2603"/>
    <w:rsid w:val="002C541D"/>
    <w:rsid w:val="002D4D6D"/>
    <w:rsid w:val="002D635B"/>
    <w:rsid w:val="002E33A5"/>
    <w:rsid w:val="002E3B62"/>
    <w:rsid w:val="002E6713"/>
    <w:rsid w:val="00300CFD"/>
    <w:rsid w:val="00306F98"/>
    <w:rsid w:val="00310CC2"/>
    <w:rsid w:val="0031340C"/>
    <w:rsid w:val="0031590C"/>
    <w:rsid w:val="00317084"/>
    <w:rsid w:val="00320A3D"/>
    <w:rsid w:val="003253D8"/>
    <w:rsid w:val="003254BF"/>
    <w:rsid w:val="00331070"/>
    <w:rsid w:val="00337995"/>
    <w:rsid w:val="00345C04"/>
    <w:rsid w:val="003479C2"/>
    <w:rsid w:val="00350ECA"/>
    <w:rsid w:val="00354402"/>
    <w:rsid w:val="00356D95"/>
    <w:rsid w:val="00363E64"/>
    <w:rsid w:val="00365041"/>
    <w:rsid w:val="003676D5"/>
    <w:rsid w:val="00372931"/>
    <w:rsid w:val="00372CC8"/>
    <w:rsid w:val="003735B1"/>
    <w:rsid w:val="00383D41"/>
    <w:rsid w:val="00385AD4"/>
    <w:rsid w:val="003A0074"/>
    <w:rsid w:val="003A03AF"/>
    <w:rsid w:val="003A152C"/>
    <w:rsid w:val="003A3888"/>
    <w:rsid w:val="003A55D2"/>
    <w:rsid w:val="003B40F2"/>
    <w:rsid w:val="003D1B7B"/>
    <w:rsid w:val="003E3620"/>
    <w:rsid w:val="003E50ED"/>
    <w:rsid w:val="003E7044"/>
    <w:rsid w:val="003F1259"/>
    <w:rsid w:val="003F3C39"/>
    <w:rsid w:val="003F431C"/>
    <w:rsid w:val="003F70CD"/>
    <w:rsid w:val="0040700F"/>
    <w:rsid w:val="0040738B"/>
    <w:rsid w:val="00411214"/>
    <w:rsid w:val="00411357"/>
    <w:rsid w:val="0041590E"/>
    <w:rsid w:val="00422C59"/>
    <w:rsid w:val="0043042D"/>
    <w:rsid w:val="004318FC"/>
    <w:rsid w:val="00433592"/>
    <w:rsid w:val="004378DC"/>
    <w:rsid w:val="00440723"/>
    <w:rsid w:val="004478D1"/>
    <w:rsid w:val="00447A01"/>
    <w:rsid w:val="004513D0"/>
    <w:rsid w:val="00452E91"/>
    <w:rsid w:val="004545B6"/>
    <w:rsid w:val="004559B8"/>
    <w:rsid w:val="00460971"/>
    <w:rsid w:val="00460A85"/>
    <w:rsid w:val="00462D48"/>
    <w:rsid w:val="00471D7E"/>
    <w:rsid w:val="004767A2"/>
    <w:rsid w:val="004838AC"/>
    <w:rsid w:val="00484599"/>
    <w:rsid w:val="00485691"/>
    <w:rsid w:val="004857A3"/>
    <w:rsid w:val="00490CA3"/>
    <w:rsid w:val="00491667"/>
    <w:rsid w:val="004958C9"/>
    <w:rsid w:val="00496397"/>
    <w:rsid w:val="004A020E"/>
    <w:rsid w:val="004A069C"/>
    <w:rsid w:val="004A16E7"/>
    <w:rsid w:val="004A4FA0"/>
    <w:rsid w:val="004B3DC6"/>
    <w:rsid w:val="004B5061"/>
    <w:rsid w:val="004B702D"/>
    <w:rsid w:val="004C0FFB"/>
    <w:rsid w:val="004D7E06"/>
    <w:rsid w:val="004E24A7"/>
    <w:rsid w:val="004E5F67"/>
    <w:rsid w:val="004F14F0"/>
    <w:rsid w:val="004F253B"/>
    <w:rsid w:val="004F3E71"/>
    <w:rsid w:val="00504DF4"/>
    <w:rsid w:val="00507CA8"/>
    <w:rsid w:val="005134D8"/>
    <w:rsid w:val="005137AE"/>
    <w:rsid w:val="005139B8"/>
    <w:rsid w:val="0052281A"/>
    <w:rsid w:val="0052284A"/>
    <w:rsid w:val="00525951"/>
    <w:rsid w:val="00526EAB"/>
    <w:rsid w:val="00530104"/>
    <w:rsid w:val="005349EA"/>
    <w:rsid w:val="0053669D"/>
    <w:rsid w:val="005427BA"/>
    <w:rsid w:val="0054318D"/>
    <w:rsid w:val="005526AE"/>
    <w:rsid w:val="0055427D"/>
    <w:rsid w:val="005557BF"/>
    <w:rsid w:val="00557A59"/>
    <w:rsid w:val="00563F52"/>
    <w:rsid w:val="00565B0C"/>
    <w:rsid w:val="00565D07"/>
    <w:rsid w:val="00577737"/>
    <w:rsid w:val="00577ED5"/>
    <w:rsid w:val="00580C08"/>
    <w:rsid w:val="00583D9C"/>
    <w:rsid w:val="00584F4C"/>
    <w:rsid w:val="0058676E"/>
    <w:rsid w:val="00587617"/>
    <w:rsid w:val="005929E4"/>
    <w:rsid w:val="00593F67"/>
    <w:rsid w:val="00597E00"/>
    <w:rsid w:val="005C3BB9"/>
    <w:rsid w:val="005C3FD1"/>
    <w:rsid w:val="005C4826"/>
    <w:rsid w:val="005C6D6A"/>
    <w:rsid w:val="005E039D"/>
    <w:rsid w:val="005E243F"/>
    <w:rsid w:val="005F3B88"/>
    <w:rsid w:val="005F5A66"/>
    <w:rsid w:val="005F6214"/>
    <w:rsid w:val="005F6B07"/>
    <w:rsid w:val="005F7178"/>
    <w:rsid w:val="00601456"/>
    <w:rsid w:val="00620E1A"/>
    <w:rsid w:val="00621DEE"/>
    <w:rsid w:val="0062411C"/>
    <w:rsid w:val="0062741B"/>
    <w:rsid w:val="0062743E"/>
    <w:rsid w:val="00634406"/>
    <w:rsid w:val="00634804"/>
    <w:rsid w:val="00634B5E"/>
    <w:rsid w:val="0063672F"/>
    <w:rsid w:val="00640D5C"/>
    <w:rsid w:val="00642632"/>
    <w:rsid w:val="006506E5"/>
    <w:rsid w:val="00672E7B"/>
    <w:rsid w:val="00674D8D"/>
    <w:rsid w:val="00676E93"/>
    <w:rsid w:val="0068352B"/>
    <w:rsid w:val="00685CF3"/>
    <w:rsid w:val="00687EC5"/>
    <w:rsid w:val="00690FF6"/>
    <w:rsid w:val="00691914"/>
    <w:rsid w:val="006A12C3"/>
    <w:rsid w:val="006A162A"/>
    <w:rsid w:val="006A2959"/>
    <w:rsid w:val="006A4FD1"/>
    <w:rsid w:val="006A7651"/>
    <w:rsid w:val="006C6189"/>
    <w:rsid w:val="006E5A67"/>
    <w:rsid w:val="006E6CD4"/>
    <w:rsid w:val="006E6D28"/>
    <w:rsid w:val="006F31CC"/>
    <w:rsid w:val="007007B8"/>
    <w:rsid w:val="0070260F"/>
    <w:rsid w:val="00704096"/>
    <w:rsid w:val="00712628"/>
    <w:rsid w:val="00724D88"/>
    <w:rsid w:val="0073395F"/>
    <w:rsid w:val="00741447"/>
    <w:rsid w:val="00746262"/>
    <w:rsid w:val="00751EC4"/>
    <w:rsid w:val="00754BC2"/>
    <w:rsid w:val="007606A9"/>
    <w:rsid w:val="007642B5"/>
    <w:rsid w:val="007666BA"/>
    <w:rsid w:val="00767210"/>
    <w:rsid w:val="00771160"/>
    <w:rsid w:val="00776CE0"/>
    <w:rsid w:val="00782B0B"/>
    <w:rsid w:val="00784A14"/>
    <w:rsid w:val="007935AC"/>
    <w:rsid w:val="007952A2"/>
    <w:rsid w:val="007A04DB"/>
    <w:rsid w:val="007A1DBD"/>
    <w:rsid w:val="007B4EFC"/>
    <w:rsid w:val="007C290E"/>
    <w:rsid w:val="007C452A"/>
    <w:rsid w:val="007C787A"/>
    <w:rsid w:val="007D17BF"/>
    <w:rsid w:val="007D5C8A"/>
    <w:rsid w:val="007D6174"/>
    <w:rsid w:val="007E2FFB"/>
    <w:rsid w:val="007E676F"/>
    <w:rsid w:val="007E6F7D"/>
    <w:rsid w:val="007E715D"/>
    <w:rsid w:val="007F1642"/>
    <w:rsid w:val="00803C51"/>
    <w:rsid w:val="00812D3C"/>
    <w:rsid w:val="00823D40"/>
    <w:rsid w:val="00824030"/>
    <w:rsid w:val="008263B4"/>
    <w:rsid w:val="00831827"/>
    <w:rsid w:val="00832770"/>
    <w:rsid w:val="00840E7D"/>
    <w:rsid w:val="00842322"/>
    <w:rsid w:val="0084333E"/>
    <w:rsid w:val="00843C65"/>
    <w:rsid w:val="00845332"/>
    <w:rsid w:val="008505D7"/>
    <w:rsid w:val="00851057"/>
    <w:rsid w:val="0085531A"/>
    <w:rsid w:val="00855F76"/>
    <w:rsid w:val="008572F0"/>
    <w:rsid w:val="0086474C"/>
    <w:rsid w:val="00867D18"/>
    <w:rsid w:val="00876596"/>
    <w:rsid w:val="008A243C"/>
    <w:rsid w:val="008A24A7"/>
    <w:rsid w:val="008B0D6D"/>
    <w:rsid w:val="008C71DF"/>
    <w:rsid w:val="008D1489"/>
    <w:rsid w:val="008D1C76"/>
    <w:rsid w:val="008D28BF"/>
    <w:rsid w:val="008D4AFC"/>
    <w:rsid w:val="008D707B"/>
    <w:rsid w:val="008D75FA"/>
    <w:rsid w:val="008E1685"/>
    <w:rsid w:val="008E2DA9"/>
    <w:rsid w:val="00901CAE"/>
    <w:rsid w:val="0090339E"/>
    <w:rsid w:val="009034A7"/>
    <w:rsid w:val="00904B67"/>
    <w:rsid w:val="0091141A"/>
    <w:rsid w:val="009130A5"/>
    <w:rsid w:val="009131DA"/>
    <w:rsid w:val="00915084"/>
    <w:rsid w:val="009238D0"/>
    <w:rsid w:val="009244BF"/>
    <w:rsid w:val="00926830"/>
    <w:rsid w:val="00926EDF"/>
    <w:rsid w:val="0093393D"/>
    <w:rsid w:val="00934770"/>
    <w:rsid w:val="009468B2"/>
    <w:rsid w:val="009475BB"/>
    <w:rsid w:val="009545A1"/>
    <w:rsid w:val="00960000"/>
    <w:rsid w:val="00963E9F"/>
    <w:rsid w:val="00967920"/>
    <w:rsid w:val="00967D57"/>
    <w:rsid w:val="00970A03"/>
    <w:rsid w:val="009710F4"/>
    <w:rsid w:val="009738C7"/>
    <w:rsid w:val="00973FB9"/>
    <w:rsid w:val="009779B9"/>
    <w:rsid w:val="00980E13"/>
    <w:rsid w:val="009824A3"/>
    <w:rsid w:val="009835C7"/>
    <w:rsid w:val="0098636F"/>
    <w:rsid w:val="00986866"/>
    <w:rsid w:val="0098781D"/>
    <w:rsid w:val="009A0E26"/>
    <w:rsid w:val="009A296B"/>
    <w:rsid w:val="009A4B49"/>
    <w:rsid w:val="009A6B47"/>
    <w:rsid w:val="009B1EB5"/>
    <w:rsid w:val="009B2188"/>
    <w:rsid w:val="009B3C94"/>
    <w:rsid w:val="009B4B30"/>
    <w:rsid w:val="009C24D6"/>
    <w:rsid w:val="009C4DB0"/>
    <w:rsid w:val="009C6099"/>
    <w:rsid w:val="009C6B50"/>
    <w:rsid w:val="009C78F6"/>
    <w:rsid w:val="009C7955"/>
    <w:rsid w:val="009D14EF"/>
    <w:rsid w:val="009D2AA2"/>
    <w:rsid w:val="009D2C9F"/>
    <w:rsid w:val="009D43F0"/>
    <w:rsid w:val="009D65BB"/>
    <w:rsid w:val="009D7CCB"/>
    <w:rsid w:val="009E027C"/>
    <w:rsid w:val="009E0EC5"/>
    <w:rsid w:val="009E56C7"/>
    <w:rsid w:val="009E6AEF"/>
    <w:rsid w:val="009F3EBC"/>
    <w:rsid w:val="009F458F"/>
    <w:rsid w:val="009F53F0"/>
    <w:rsid w:val="009F7710"/>
    <w:rsid w:val="00A050CF"/>
    <w:rsid w:val="00A13F26"/>
    <w:rsid w:val="00A1426B"/>
    <w:rsid w:val="00A16F85"/>
    <w:rsid w:val="00A2019A"/>
    <w:rsid w:val="00A205D4"/>
    <w:rsid w:val="00A22345"/>
    <w:rsid w:val="00A229EB"/>
    <w:rsid w:val="00A24B6F"/>
    <w:rsid w:val="00A26B6A"/>
    <w:rsid w:val="00A3619F"/>
    <w:rsid w:val="00A36F20"/>
    <w:rsid w:val="00A370AB"/>
    <w:rsid w:val="00A37880"/>
    <w:rsid w:val="00A41C9E"/>
    <w:rsid w:val="00A420D5"/>
    <w:rsid w:val="00A5188D"/>
    <w:rsid w:val="00A51A59"/>
    <w:rsid w:val="00A55F13"/>
    <w:rsid w:val="00A62A7B"/>
    <w:rsid w:val="00A7068B"/>
    <w:rsid w:val="00A7570E"/>
    <w:rsid w:val="00A77975"/>
    <w:rsid w:val="00A84796"/>
    <w:rsid w:val="00A847A6"/>
    <w:rsid w:val="00A91542"/>
    <w:rsid w:val="00A91D0E"/>
    <w:rsid w:val="00A925E6"/>
    <w:rsid w:val="00A92ACA"/>
    <w:rsid w:val="00A93FB3"/>
    <w:rsid w:val="00A9587D"/>
    <w:rsid w:val="00A97A6F"/>
    <w:rsid w:val="00AA1D16"/>
    <w:rsid w:val="00AA2154"/>
    <w:rsid w:val="00AA6215"/>
    <w:rsid w:val="00AA654E"/>
    <w:rsid w:val="00AA776C"/>
    <w:rsid w:val="00AB4645"/>
    <w:rsid w:val="00AB6399"/>
    <w:rsid w:val="00AB6500"/>
    <w:rsid w:val="00AB6DE1"/>
    <w:rsid w:val="00AB7334"/>
    <w:rsid w:val="00AC0D29"/>
    <w:rsid w:val="00AC14AF"/>
    <w:rsid w:val="00AC3D1E"/>
    <w:rsid w:val="00AC5720"/>
    <w:rsid w:val="00AD5B14"/>
    <w:rsid w:val="00AD6776"/>
    <w:rsid w:val="00AE0273"/>
    <w:rsid w:val="00AE3F3C"/>
    <w:rsid w:val="00AE5AA1"/>
    <w:rsid w:val="00AE7855"/>
    <w:rsid w:val="00AF3301"/>
    <w:rsid w:val="00AF48C6"/>
    <w:rsid w:val="00B01F65"/>
    <w:rsid w:val="00B026DB"/>
    <w:rsid w:val="00B02EBF"/>
    <w:rsid w:val="00B10186"/>
    <w:rsid w:val="00B104F2"/>
    <w:rsid w:val="00B127CA"/>
    <w:rsid w:val="00B2563B"/>
    <w:rsid w:val="00B273CE"/>
    <w:rsid w:val="00B27B9F"/>
    <w:rsid w:val="00B27E3D"/>
    <w:rsid w:val="00B3094C"/>
    <w:rsid w:val="00B42A59"/>
    <w:rsid w:val="00B45CCD"/>
    <w:rsid w:val="00B50676"/>
    <w:rsid w:val="00B54D3E"/>
    <w:rsid w:val="00B55229"/>
    <w:rsid w:val="00B5598D"/>
    <w:rsid w:val="00B642DE"/>
    <w:rsid w:val="00B710A5"/>
    <w:rsid w:val="00B7134B"/>
    <w:rsid w:val="00B74114"/>
    <w:rsid w:val="00B77BC7"/>
    <w:rsid w:val="00B839A4"/>
    <w:rsid w:val="00B9071D"/>
    <w:rsid w:val="00B908FD"/>
    <w:rsid w:val="00B90B67"/>
    <w:rsid w:val="00B91CDC"/>
    <w:rsid w:val="00B923C3"/>
    <w:rsid w:val="00B92E9C"/>
    <w:rsid w:val="00B9395D"/>
    <w:rsid w:val="00B93D9E"/>
    <w:rsid w:val="00BA5659"/>
    <w:rsid w:val="00BA79F2"/>
    <w:rsid w:val="00BB11DF"/>
    <w:rsid w:val="00BB2C83"/>
    <w:rsid w:val="00BB5F6D"/>
    <w:rsid w:val="00BC0D6F"/>
    <w:rsid w:val="00BD0E66"/>
    <w:rsid w:val="00BD2021"/>
    <w:rsid w:val="00BD2185"/>
    <w:rsid w:val="00BD299F"/>
    <w:rsid w:val="00BD2B96"/>
    <w:rsid w:val="00BD3CE8"/>
    <w:rsid w:val="00BD4705"/>
    <w:rsid w:val="00BE24A5"/>
    <w:rsid w:val="00BE3C47"/>
    <w:rsid w:val="00BE4A88"/>
    <w:rsid w:val="00BE7E8D"/>
    <w:rsid w:val="00BF02BA"/>
    <w:rsid w:val="00BF1636"/>
    <w:rsid w:val="00BF4E2A"/>
    <w:rsid w:val="00BF50F3"/>
    <w:rsid w:val="00C06653"/>
    <w:rsid w:val="00C10089"/>
    <w:rsid w:val="00C140DA"/>
    <w:rsid w:val="00C168E5"/>
    <w:rsid w:val="00C209F6"/>
    <w:rsid w:val="00C2146A"/>
    <w:rsid w:val="00C55C5B"/>
    <w:rsid w:val="00C60B63"/>
    <w:rsid w:val="00C65558"/>
    <w:rsid w:val="00C66772"/>
    <w:rsid w:val="00C67143"/>
    <w:rsid w:val="00C67541"/>
    <w:rsid w:val="00C67D57"/>
    <w:rsid w:val="00C71476"/>
    <w:rsid w:val="00C74E4B"/>
    <w:rsid w:val="00C7500A"/>
    <w:rsid w:val="00C85EC2"/>
    <w:rsid w:val="00C9030C"/>
    <w:rsid w:val="00C9282A"/>
    <w:rsid w:val="00C92F11"/>
    <w:rsid w:val="00C93B0D"/>
    <w:rsid w:val="00CA115F"/>
    <w:rsid w:val="00CA4147"/>
    <w:rsid w:val="00CB1574"/>
    <w:rsid w:val="00CB30DB"/>
    <w:rsid w:val="00CC00C9"/>
    <w:rsid w:val="00CC2A39"/>
    <w:rsid w:val="00CC6137"/>
    <w:rsid w:val="00CC7053"/>
    <w:rsid w:val="00CC7F62"/>
    <w:rsid w:val="00CD398A"/>
    <w:rsid w:val="00CD7915"/>
    <w:rsid w:val="00CE02D1"/>
    <w:rsid w:val="00CE138D"/>
    <w:rsid w:val="00CE27A1"/>
    <w:rsid w:val="00CE314F"/>
    <w:rsid w:val="00CF0232"/>
    <w:rsid w:val="00CF2617"/>
    <w:rsid w:val="00D01F80"/>
    <w:rsid w:val="00D02550"/>
    <w:rsid w:val="00D04595"/>
    <w:rsid w:val="00D05C46"/>
    <w:rsid w:val="00D10F48"/>
    <w:rsid w:val="00D223D7"/>
    <w:rsid w:val="00D327BF"/>
    <w:rsid w:val="00D34E75"/>
    <w:rsid w:val="00D413E3"/>
    <w:rsid w:val="00D454D4"/>
    <w:rsid w:val="00D47837"/>
    <w:rsid w:val="00D5582A"/>
    <w:rsid w:val="00D6512C"/>
    <w:rsid w:val="00D705A6"/>
    <w:rsid w:val="00D73761"/>
    <w:rsid w:val="00D85C3F"/>
    <w:rsid w:val="00D92123"/>
    <w:rsid w:val="00DA3566"/>
    <w:rsid w:val="00DA79A0"/>
    <w:rsid w:val="00DB3D90"/>
    <w:rsid w:val="00DB4F89"/>
    <w:rsid w:val="00DB7339"/>
    <w:rsid w:val="00DC01A8"/>
    <w:rsid w:val="00DC0CCA"/>
    <w:rsid w:val="00DC1F86"/>
    <w:rsid w:val="00DC23AE"/>
    <w:rsid w:val="00DC7C44"/>
    <w:rsid w:val="00DD23C9"/>
    <w:rsid w:val="00DD256B"/>
    <w:rsid w:val="00DD2D39"/>
    <w:rsid w:val="00DD373B"/>
    <w:rsid w:val="00DD7A85"/>
    <w:rsid w:val="00DE0597"/>
    <w:rsid w:val="00DE07DE"/>
    <w:rsid w:val="00DE107A"/>
    <w:rsid w:val="00DE32CD"/>
    <w:rsid w:val="00DE36E3"/>
    <w:rsid w:val="00DE7AA9"/>
    <w:rsid w:val="00DF31EC"/>
    <w:rsid w:val="00E031F8"/>
    <w:rsid w:val="00E12ACF"/>
    <w:rsid w:val="00E162DB"/>
    <w:rsid w:val="00E2149C"/>
    <w:rsid w:val="00E21A35"/>
    <w:rsid w:val="00E24960"/>
    <w:rsid w:val="00E31E63"/>
    <w:rsid w:val="00E4202C"/>
    <w:rsid w:val="00E43BD2"/>
    <w:rsid w:val="00E46BA3"/>
    <w:rsid w:val="00E56871"/>
    <w:rsid w:val="00E617F3"/>
    <w:rsid w:val="00E667E5"/>
    <w:rsid w:val="00E766C7"/>
    <w:rsid w:val="00E7698A"/>
    <w:rsid w:val="00E871AF"/>
    <w:rsid w:val="00E876EB"/>
    <w:rsid w:val="00E87AA2"/>
    <w:rsid w:val="00E91653"/>
    <w:rsid w:val="00E92C6C"/>
    <w:rsid w:val="00EA130D"/>
    <w:rsid w:val="00EA14B1"/>
    <w:rsid w:val="00EA2A30"/>
    <w:rsid w:val="00EB045B"/>
    <w:rsid w:val="00EB1CB5"/>
    <w:rsid w:val="00EB6275"/>
    <w:rsid w:val="00EB752A"/>
    <w:rsid w:val="00EC037C"/>
    <w:rsid w:val="00EC4567"/>
    <w:rsid w:val="00EC4B97"/>
    <w:rsid w:val="00ED1C90"/>
    <w:rsid w:val="00EE0106"/>
    <w:rsid w:val="00EE22DE"/>
    <w:rsid w:val="00EE420B"/>
    <w:rsid w:val="00EE7A83"/>
    <w:rsid w:val="00EF0C22"/>
    <w:rsid w:val="00EF2A65"/>
    <w:rsid w:val="00EF3095"/>
    <w:rsid w:val="00EF34AC"/>
    <w:rsid w:val="00EF34B5"/>
    <w:rsid w:val="00EF7457"/>
    <w:rsid w:val="00F07399"/>
    <w:rsid w:val="00F20A29"/>
    <w:rsid w:val="00F23A5C"/>
    <w:rsid w:val="00F23FC9"/>
    <w:rsid w:val="00F24474"/>
    <w:rsid w:val="00F25CE9"/>
    <w:rsid w:val="00F25DD0"/>
    <w:rsid w:val="00F35522"/>
    <w:rsid w:val="00F374B7"/>
    <w:rsid w:val="00F4532B"/>
    <w:rsid w:val="00F46B46"/>
    <w:rsid w:val="00F50FA2"/>
    <w:rsid w:val="00F60028"/>
    <w:rsid w:val="00F6012C"/>
    <w:rsid w:val="00F6124C"/>
    <w:rsid w:val="00F627EC"/>
    <w:rsid w:val="00F6463E"/>
    <w:rsid w:val="00F655A7"/>
    <w:rsid w:val="00F6707E"/>
    <w:rsid w:val="00F7075B"/>
    <w:rsid w:val="00F71884"/>
    <w:rsid w:val="00F73802"/>
    <w:rsid w:val="00F752A7"/>
    <w:rsid w:val="00F768B7"/>
    <w:rsid w:val="00F823CB"/>
    <w:rsid w:val="00F86192"/>
    <w:rsid w:val="00F9483F"/>
    <w:rsid w:val="00F9713D"/>
    <w:rsid w:val="00F976C7"/>
    <w:rsid w:val="00FA11BF"/>
    <w:rsid w:val="00FA16A5"/>
    <w:rsid w:val="00FA1F1F"/>
    <w:rsid w:val="00FA373B"/>
    <w:rsid w:val="00FA5B49"/>
    <w:rsid w:val="00FB320E"/>
    <w:rsid w:val="00FC1E4B"/>
    <w:rsid w:val="00FD4784"/>
    <w:rsid w:val="00FE09AF"/>
    <w:rsid w:val="00FE18A5"/>
    <w:rsid w:val="00FE6FAB"/>
    <w:rsid w:val="00FE7FE5"/>
    <w:rsid w:val="00FF17EC"/>
    <w:rsid w:val="00FF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91711D"/>
  <w15:chartTrackingRefBased/>
  <w15:docId w15:val="{2EB09149-D65C-FC4A-B84B-3BD819BC1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E1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F485B"/>
    <w:pPr>
      <w:autoSpaceDE w:val="0"/>
      <w:autoSpaceDN w:val="0"/>
      <w:spacing w:before="80"/>
      <w:ind w:left="120"/>
      <w:jc w:val="left"/>
      <w:outlineLvl w:val="0"/>
    </w:pPr>
    <w:rPr>
      <w:rFonts w:ascii="Times New Roman" w:eastAsia="Times New Roman" w:hAnsi="Times New Roman" w:cs="Times New Roman"/>
      <w:b/>
      <w:bCs/>
      <w:kern w:val="0"/>
      <w:lang w:val="ja-JP" w:bidi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27BF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0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1057"/>
  </w:style>
  <w:style w:type="paragraph" w:styleId="a5">
    <w:name w:val="footer"/>
    <w:basedOn w:val="a"/>
    <w:link w:val="a6"/>
    <w:uiPriority w:val="99"/>
    <w:unhideWhenUsed/>
    <w:rsid w:val="008510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1057"/>
  </w:style>
  <w:style w:type="character" w:customStyle="1" w:styleId="10">
    <w:name w:val="見出し 1 (文字)"/>
    <w:basedOn w:val="a0"/>
    <w:link w:val="1"/>
    <w:uiPriority w:val="9"/>
    <w:rsid w:val="000F485B"/>
    <w:rPr>
      <w:rFonts w:ascii="Times New Roman" w:eastAsia="Times New Roman" w:hAnsi="Times New Roman" w:cs="Times New Roman"/>
      <w:b/>
      <w:bCs/>
      <w:kern w:val="0"/>
      <w:lang w:val="ja-JP" w:bidi="ja-JP"/>
    </w:rPr>
  </w:style>
  <w:style w:type="table" w:customStyle="1" w:styleId="TableNormal1">
    <w:name w:val="Table Normal1"/>
    <w:uiPriority w:val="2"/>
    <w:semiHidden/>
    <w:unhideWhenUsed/>
    <w:qFormat/>
    <w:rsid w:val="000F485B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0F485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lang w:val="ja-JP" w:bidi="ja-JP"/>
    </w:rPr>
  </w:style>
  <w:style w:type="character" w:customStyle="1" w:styleId="a8">
    <w:name w:val="本文 (文字)"/>
    <w:basedOn w:val="a0"/>
    <w:link w:val="a7"/>
    <w:uiPriority w:val="1"/>
    <w:rsid w:val="000F485B"/>
    <w:rPr>
      <w:rFonts w:ascii="Times New Roman" w:eastAsia="Times New Roman" w:hAnsi="Times New Roman" w:cs="Times New Roman"/>
      <w:kern w:val="0"/>
      <w:lang w:val="ja-JP" w:bidi="ja-JP"/>
    </w:rPr>
  </w:style>
  <w:style w:type="paragraph" w:styleId="a9">
    <w:name w:val="List Paragraph"/>
    <w:basedOn w:val="a"/>
    <w:uiPriority w:val="34"/>
    <w:qFormat/>
    <w:rsid w:val="000F485B"/>
    <w:pPr>
      <w:autoSpaceDE w:val="0"/>
      <w:autoSpaceDN w:val="0"/>
      <w:ind w:left="624" w:right="577" w:hanging="504"/>
    </w:pPr>
    <w:rPr>
      <w:rFonts w:ascii="Times New Roman" w:eastAsia="Times New Roman" w:hAnsi="Times New Roman" w:cs="Times New Roman"/>
      <w:kern w:val="0"/>
      <w:sz w:val="22"/>
      <w:szCs w:val="22"/>
      <w:lang w:val="ja-JP" w:bidi="ja-JP"/>
    </w:rPr>
  </w:style>
  <w:style w:type="paragraph" w:customStyle="1" w:styleId="TableParagraph">
    <w:name w:val="Table Paragraph"/>
    <w:basedOn w:val="a"/>
    <w:uiPriority w:val="1"/>
    <w:qFormat/>
    <w:rsid w:val="000F485B"/>
    <w:pPr>
      <w:autoSpaceDE w:val="0"/>
      <w:autoSpaceDN w:val="0"/>
      <w:spacing w:before="127"/>
      <w:jc w:val="left"/>
    </w:pPr>
    <w:rPr>
      <w:rFonts w:ascii="Times New Roman" w:eastAsia="Times New Roman" w:hAnsi="Times New Roman" w:cs="Times New Roman"/>
      <w:kern w:val="0"/>
      <w:sz w:val="22"/>
      <w:szCs w:val="22"/>
      <w:lang w:val="ja-JP" w:bidi="ja-JP"/>
    </w:rPr>
  </w:style>
  <w:style w:type="paragraph" w:styleId="aa">
    <w:name w:val="Balloon Text"/>
    <w:basedOn w:val="a"/>
    <w:link w:val="ab"/>
    <w:uiPriority w:val="99"/>
    <w:semiHidden/>
    <w:unhideWhenUsed/>
    <w:rsid w:val="000F485B"/>
    <w:pPr>
      <w:autoSpaceDE w:val="0"/>
      <w:autoSpaceDN w:val="0"/>
      <w:jc w:val="left"/>
    </w:pPr>
    <w:rPr>
      <w:rFonts w:asciiTheme="majorHAnsi" w:eastAsiaTheme="majorEastAsia" w:hAnsiTheme="majorHAnsi" w:cstheme="majorBidi"/>
      <w:kern w:val="0"/>
      <w:sz w:val="18"/>
      <w:szCs w:val="18"/>
      <w:lang w:val="ja-JP" w:bidi="ja-JP"/>
    </w:rPr>
  </w:style>
  <w:style w:type="character" w:customStyle="1" w:styleId="ab">
    <w:name w:val="吹き出し (文字)"/>
    <w:basedOn w:val="a0"/>
    <w:link w:val="aa"/>
    <w:uiPriority w:val="99"/>
    <w:semiHidden/>
    <w:rsid w:val="000F485B"/>
    <w:rPr>
      <w:rFonts w:asciiTheme="majorHAnsi" w:eastAsiaTheme="majorEastAsia" w:hAnsiTheme="majorHAnsi" w:cstheme="majorBidi"/>
      <w:kern w:val="0"/>
      <w:sz w:val="18"/>
      <w:szCs w:val="18"/>
      <w:lang w:val="ja-JP" w:bidi="ja-JP"/>
    </w:rPr>
  </w:style>
  <w:style w:type="character" w:styleId="ac">
    <w:name w:val="Hyperlink"/>
    <w:basedOn w:val="a0"/>
    <w:uiPriority w:val="99"/>
    <w:unhideWhenUsed/>
    <w:rsid w:val="000F485B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unhideWhenUsed/>
    <w:rsid w:val="000F485B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0F485B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Bibliography"/>
    <w:basedOn w:val="a"/>
    <w:next w:val="a"/>
    <w:uiPriority w:val="37"/>
    <w:unhideWhenUsed/>
    <w:rsid w:val="0023780F"/>
    <w:pPr>
      <w:spacing w:after="240"/>
    </w:pPr>
  </w:style>
  <w:style w:type="paragraph" w:styleId="Web">
    <w:name w:val="Normal (Web)"/>
    <w:basedOn w:val="a"/>
    <w:uiPriority w:val="99"/>
    <w:unhideWhenUsed/>
    <w:rsid w:val="001225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">
    <w:name w:val="Strong"/>
    <w:basedOn w:val="a0"/>
    <w:uiPriority w:val="22"/>
    <w:qFormat/>
    <w:rsid w:val="00122504"/>
    <w:rPr>
      <w:b/>
      <w:bCs/>
    </w:rPr>
  </w:style>
  <w:style w:type="character" w:styleId="af0">
    <w:name w:val="Emphasis"/>
    <w:basedOn w:val="a0"/>
    <w:uiPriority w:val="20"/>
    <w:qFormat/>
    <w:rsid w:val="00122504"/>
    <w:rPr>
      <w:i/>
      <w:iCs/>
    </w:rPr>
  </w:style>
  <w:style w:type="paragraph" w:customStyle="1" w:styleId="p">
    <w:name w:val="p"/>
    <w:basedOn w:val="a"/>
    <w:rsid w:val="00A779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40">
    <w:name w:val="見出し 4 (文字)"/>
    <w:basedOn w:val="a0"/>
    <w:link w:val="4"/>
    <w:uiPriority w:val="9"/>
    <w:semiHidden/>
    <w:rsid w:val="00D327BF"/>
    <w:rPr>
      <w:b/>
      <w:bCs/>
    </w:rPr>
  </w:style>
  <w:style w:type="character" w:customStyle="1" w:styleId="2">
    <w:name w:val="未解決のメンション2"/>
    <w:basedOn w:val="a0"/>
    <w:uiPriority w:val="99"/>
    <w:semiHidden/>
    <w:unhideWhenUsed/>
    <w:rsid w:val="000A2B49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182FC0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620E1A"/>
    <w:rPr>
      <w:rFonts w:ascii="Times New Roman" w:hAnsi="Times New Roman"/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semiHidden/>
    <w:rsid w:val="00620E1A"/>
    <w:rPr>
      <w:rFonts w:ascii="Times New Roman" w:hAnsi="Times New Roman"/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182FC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182FC0"/>
    <w:rPr>
      <w:rFonts w:ascii="Times New Roman" w:hAnsi="Times New Roman"/>
      <w:b/>
      <w:bCs/>
      <w:sz w:val="20"/>
      <w:szCs w:val="20"/>
    </w:rPr>
  </w:style>
  <w:style w:type="character" w:styleId="af6">
    <w:name w:val="Unresolved Mention"/>
    <w:basedOn w:val="a0"/>
    <w:uiPriority w:val="99"/>
    <w:semiHidden/>
    <w:unhideWhenUsed/>
    <w:rsid w:val="003F431C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3E3620"/>
    <w:rPr>
      <w:color w:val="954F72" w:themeColor="followedHyperlink"/>
      <w:u w:val="single"/>
    </w:rPr>
  </w:style>
  <w:style w:type="paragraph" w:styleId="af8">
    <w:name w:val="Revision"/>
    <w:hidden/>
    <w:uiPriority w:val="99"/>
    <w:semiHidden/>
    <w:rsid w:val="00E24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93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7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3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60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7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9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71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8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3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5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8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7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63</Words>
  <Characters>6064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安嘉彦</dc:creator>
  <cp:keywords/>
  <dc:description/>
  <cp:lastModifiedBy>Yoshikane Takafumi (吉兼 峻史)</cp:lastModifiedBy>
  <cp:revision>9</cp:revision>
  <cp:lastPrinted>2021-06-20T23:28:00Z</cp:lastPrinted>
  <dcterms:created xsi:type="dcterms:W3CDTF">2021-09-30T03:57:00Z</dcterms:created>
  <dcterms:modified xsi:type="dcterms:W3CDTF">2021-10-01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KIB7SLim"/&gt;&lt;style id="http://www.zotero.org/styles/molecular-diagnosis-and-therapy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/prefs&gt;&lt;/data&gt;</vt:lpwstr>
  </property>
</Properties>
</file>